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F87FA" w14:textId="77777777" w:rsidR="00D10F2E" w:rsidRPr="00EC41F0" w:rsidRDefault="00D10F2E" w:rsidP="00D10F2E">
      <w:pPr>
        <w:jc w:val="center"/>
        <w:rPr>
          <w:rFonts w:ascii="Garamond" w:hAnsi="Garamond"/>
          <w:b/>
          <w:sz w:val="24"/>
          <w:szCs w:val="24"/>
          <w:lang w:val="en-GB"/>
        </w:rPr>
      </w:pPr>
      <w:r w:rsidRPr="00EC41F0">
        <w:rPr>
          <w:rFonts w:ascii="Garamond" w:hAnsi="Garamond"/>
          <w:b/>
          <w:sz w:val="24"/>
          <w:szCs w:val="24"/>
          <w:lang w:val="en-GB"/>
        </w:rPr>
        <w:t>IDENTIFICATION</w:t>
      </w:r>
    </w:p>
    <w:tbl>
      <w:tblPr>
        <w:tblStyle w:val="TableGrid"/>
        <w:tblW w:w="10632" w:type="dxa"/>
        <w:tblInd w:w="-459" w:type="dxa"/>
        <w:tblLook w:val="04A0" w:firstRow="1" w:lastRow="0" w:firstColumn="1" w:lastColumn="0" w:noHBand="0" w:noVBand="1"/>
      </w:tblPr>
      <w:tblGrid>
        <w:gridCol w:w="5103"/>
        <w:gridCol w:w="5529"/>
      </w:tblGrid>
      <w:tr w:rsidR="000D4183" w:rsidRPr="00EC41F0" w14:paraId="414A8BEC" w14:textId="77777777" w:rsidTr="00D10F2E">
        <w:trPr>
          <w:trHeight w:val="454"/>
        </w:trPr>
        <w:tc>
          <w:tcPr>
            <w:tcW w:w="5103" w:type="dxa"/>
            <w:vAlign w:val="center"/>
          </w:tcPr>
          <w:p w14:paraId="40805331" w14:textId="77777777" w:rsidR="000D4183" w:rsidRPr="00EC41F0" w:rsidRDefault="000D4183" w:rsidP="0067671E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I1 – D</w:t>
            </w:r>
            <w:r w:rsidR="0067671E" w:rsidRPr="00EC41F0">
              <w:rPr>
                <w:rFonts w:ascii="Garamond" w:hAnsi="Garamond"/>
                <w:sz w:val="24"/>
                <w:szCs w:val="24"/>
                <w:lang w:val="en-GB"/>
              </w:rPr>
              <w:t>epart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ment                               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</w:p>
        </w:tc>
        <w:tc>
          <w:tcPr>
            <w:tcW w:w="5529" w:type="dxa"/>
            <w:vAlign w:val="center"/>
          </w:tcPr>
          <w:p w14:paraId="160462AF" w14:textId="77777777" w:rsidR="000D4183" w:rsidRPr="00EC41F0" w:rsidRDefault="000D4183" w:rsidP="0067671E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I5 – </w:t>
            </w:r>
            <w:r w:rsidR="0067671E" w:rsidRPr="00EC41F0">
              <w:rPr>
                <w:rFonts w:ascii="Garamond" w:hAnsi="Garamond"/>
                <w:sz w:val="24"/>
                <w:szCs w:val="24"/>
                <w:lang w:val="en-GB"/>
              </w:rPr>
              <w:t>Household number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                     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</w:t>
            </w:r>
          </w:p>
        </w:tc>
      </w:tr>
      <w:tr w:rsidR="000D4183" w:rsidRPr="00EC41F0" w14:paraId="183B6409" w14:textId="77777777" w:rsidTr="00D10F2E">
        <w:trPr>
          <w:trHeight w:val="454"/>
        </w:trPr>
        <w:tc>
          <w:tcPr>
            <w:tcW w:w="5103" w:type="dxa"/>
            <w:vAlign w:val="center"/>
          </w:tcPr>
          <w:p w14:paraId="63E6A6FD" w14:textId="77777777" w:rsidR="000D4183" w:rsidRPr="00EC41F0" w:rsidRDefault="0067671E" w:rsidP="00293E43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I2 – Locality</w:t>
            </w:r>
            <w:r w:rsidR="000D4183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                                       /__/__/</w:t>
            </w:r>
          </w:p>
        </w:tc>
        <w:tc>
          <w:tcPr>
            <w:tcW w:w="5529" w:type="dxa"/>
            <w:vAlign w:val="center"/>
          </w:tcPr>
          <w:p w14:paraId="22A111FA" w14:textId="77777777" w:rsidR="000D4183" w:rsidRPr="00EC41F0" w:rsidRDefault="000D4183" w:rsidP="0067671E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I6 – </w:t>
            </w:r>
            <w:r w:rsidR="0067671E" w:rsidRPr="00EC41F0">
              <w:rPr>
                <w:rFonts w:ascii="Garamond" w:hAnsi="Garamond" w:cs="Arial"/>
                <w:sz w:val="24"/>
                <w:szCs w:val="24"/>
                <w:lang w:val="en-GB"/>
              </w:rPr>
              <w:t>Residence area  (1-Urba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n ; 2- Rural)   </w:t>
            </w:r>
            <w:r w:rsidR="0067671E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/__/</w:t>
            </w:r>
          </w:p>
        </w:tc>
      </w:tr>
      <w:tr w:rsidR="000D4183" w:rsidRPr="00EC41F0" w14:paraId="5FDA928E" w14:textId="77777777" w:rsidTr="00D10F2E">
        <w:trPr>
          <w:trHeight w:val="454"/>
        </w:trPr>
        <w:tc>
          <w:tcPr>
            <w:tcW w:w="5103" w:type="dxa"/>
            <w:vAlign w:val="center"/>
          </w:tcPr>
          <w:p w14:paraId="39797A4C" w14:textId="77777777" w:rsidR="000D4183" w:rsidRPr="00EC41F0" w:rsidRDefault="0067671E" w:rsidP="0067671E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I3 – Enumeration Area                   </w:t>
            </w:r>
            <w:r w:rsidR="000D4183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</w:t>
            </w:r>
          </w:p>
        </w:tc>
        <w:tc>
          <w:tcPr>
            <w:tcW w:w="5529" w:type="dxa"/>
            <w:vAlign w:val="center"/>
          </w:tcPr>
          <w:p w14:paraId="045584F6" w14:textId="77777777" w:rsidR="000D4183" w:rsidRPr="00EC41F0" w:rsidRDefault="000D4183" w:rsidP="0067671E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I7 – </w:t>
            </w:r>
            <w:r w:rsidR="0067671E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household questionnaire ID               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</w:t>
            </w:r>
          </w:p>
        </w:tc>
      </w:tr>
      <w:tr w:rsidR="000D4183" w:rsidRPr="00EC41F0" w14:paraId="66CFE8EC" w14:textId="77777777" w:rsidTr="00D10F2E">
        <w:trPr>
          <w:trHeight w:val="454"/>
        </w:trPr>
        <w:tc>
          <w:tcPr>
            <w:tcW w:w="5103" w:type="dxa"/>
            <w:vAlign w:val="center"/>
          </w:tcPr>
          <w:p w14:paraId="5F352C79" w14:textId="77777777" w:rsidR="000D4183" w:rsidRPr="00EC41F0" w:rsidRDefault="0067671E" w:rsidP="0067671E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I4 – Sub Enumeration area </w:t>
            </w:r>
            <w:r w:rsidR="000D4183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           </w:t>
            </w:r>
            <w:r w:rsidR="000D4183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</w:t>
            </w:r>
          </w:p>
        </w:tc>
        <w:tc>
          <w:tcPr>
            <w:tcW w:w="5529" w:type="dxa"/>
            <w:vAlign w:val="center"/>
          </w:tcPr>
          <w:p w14:paraId="15F80476" w14:textId="77777777" w:rsidR="000D4183" w:rsidRPr="00EC41F0" w:rsidRDefault="000D4183" w:rsidP="0067671E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I8 – </w:t>
            </w:r>
            <w:r w:rsidR="0067671E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ID of the respondent with household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/__/__/</w:t>
            </w:r>
          </w:p>
        </w:tc>
      </w:tr>
      <w:tr w:rsidR="00B16307" w:rsidRPr="00EC41F0" w14:paraId="5210580D" w14:textId="77777777" w:rsidTr="00293E43">
        <w:trPr>
          <w:trHeight w:val="454"/>
        </w:trPr>
        <w:tc>
          <w:tcPr>
            <w:tcW w:w="10632" w:type="dxa"/>
            <w:gridSpan w:val="2"/>
            <w:vAlign w:val="center"/>
          </w:tcPr>
          <w:p w14:paraId="51279F91" w14:textId="77777777" w:rsidR="00B16307" w:rsidRPr="00EC41F0" w:rsidRDefault="0067671E" w:rsidP="00B16307">
            <w:pPr>
              <w:spacing w:line="360" w:lineRule="auto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I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>nterview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date 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                        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Day /__/__/ Month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/__/__/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Year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/__/__/__/__/</w:t>
            </w:r>
          </w:p>
          <w:p w14:paraId="782164D9" w14:textId="77777777" w:rsidR="00B16307" w:rsidRPr="00EC41F0" w:rsidRDefault="0067671E" w:rsidP="00B16307">
            <w:pPr>
              <w:spacing w:line="360" w:lineRule="auto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Start time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     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/__/__/   /__/__/   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End time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                                /__/__/   /__/__/</w:t>
            </w:r>
          </w:p>
          <w:p w14:paraId="3426DD9B" w14:textId="77777777" w:rsidR="00B16307" w:rsidRPr="00EC41F0" w:rsidRDefault="0067671E" w:rsidP="0067671E">
            <w:pPr>
              <w:spacing w:line="360" w:lineRule="auto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Enumerator ID c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ode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/__/__/__/__/       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Supervisor ID code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</w:t>
            </w:r>
            <w:r w:rsidR="00B16307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               /__/__/__/__/</w:t>
            </w:r>
          </w:p>
        </w:tc>
      </w:tr>
    </w:tbl>
    <w:p w14:paraId="580ED545" w14:textId="1ABA70F0" w:rsidR="0083087A" w:rsidRPr="00EC41F0" w:rsidRDefault="00785D25" w:rsidP="0075699F">
      <w:pPr>
        <w:tabs>
          <w:tab w:val="center" w:pos="4536"/>
        </w:tabs>
        <w:spacing w:before="240"/>
        <w:rPr>
          <w:rFonts w:ascii="Garamond" w:hAnsi="Garamond"/>
          <w:b/>
          <w:sz w:val="28"/>
          <w:szCs w:val="24"/>
          <w:lang w:val="en-GB"/>
        </w:rPr>
      </w:pPr>
      <w:r w:rsidRPr="00EC41F0">
        <w:rPr>
          <w:rFonts w:ascii="Garamond" w:hAnsi="Garamond"/>
          <w:b/>
          <w:sz w:val="28"/>
          <w:szCs w:val="24"/>
          <w:u w:val="single"/>
          <w:lang w:val="en-GB"/>
        </w:rPr>
        <w:t>Section</w:t>
      </w:r>
      <w:r w:rsidR="00022F2D" w:rsidRPr="00EC41F0">
        <w:rPr>
          <w:rFonts w:ascii="Garamond" w:hAnsi="Garamond"/>
          <w:b/>
          <w:sz w:val="28"/>
          <w:szCs w:val="24"/>
          <w:u w:val="single"/>
          <w:lang w:val="en-GB"/>
        </w:rPr>
        <w:t xml:space="preserve"> </w:t>
      </w:r>
      <w:r w:rsidR="00EC41F0" w:rsidRPr="00EC41F0">
        <w:rPr>
          <w:rFonts w:ascii="Garamond" w:hAnsi="Garamond"/>
          <w:b/>
          <w:sz w:val="28"/>
          <w:szCs w:val="24"/>
          <w:u w:val="single"/>
          <w:lang w:val="en-GB"/>
        </w:rPr>
        <w:t>I</w:t>
      </w:r>
      <w:r w:rsidR="00EC41F0" w:rsidRPr="00EC41F0">
        <w:rPr>
          <w:rFonts w:ascii="Garamond" w:hAnsi="Garamond"/>
          <w:b/>
          <w:sz w:val="28"/>
          <w:szCs w:val="24"/>
          <w:lang w:val="en-GB"/>
        </w:rPr>
        <w:t>:</w:t>
      </w:r>
      <w:r w:rsidRPr="00EC41F0">
        <w:rPr>
          <w:rFonts w:ascii="Garamond" w:hAnsi="Garamond"/>
          <w:b/>
          <w:sz w:val="28"/>
          <w:szCs w:val="24"/>
          <w:lang w:val="en-GB"/>
        </w:rPr>
        <w:t xml:space="preserve"> </w:t>
      </w:r>
      <w:r w:rsidR="0067671E" w:rsidRPr="00EC41F0">
        <w:rPr>
          <w:rFonts w:ascii="Garamond" w:hAnsi="Garamond"/>
          <w:b/>
          <w:sz w:val="28"/>
          <w:szCs w:val="24"/>
          <w:lang w:val="en-GB"/>
        </w:rPr>
        <w:t xml:space="preserve">Physical </w:t>
      </w:r>
      <w:r w:rsidR="00EC41F0" w:rsidRPr="00EC41F0">
        <w:rPr>
          <w:rFonts w:ascii="Garamond" w:hAnsi="Garamond"/>
          <w:b/>
          <w:sz w:val="28"/>
          <w:szCs w:val="24"/>
          <w:lang w:val="en-GB"/>
        </w:rPr>
        <w:t>health</w:t>
      </w:r>
      <w:r w:rsidR="0075699F">
        <w:rPr>
          <w:rFonts w:ascii="Garamond" w:hAnsi="Garamond"/>
          <w:b/>
          <w:sz w:val="28"/>
          <w:szCs w:val="24"/>
          <w:lang w:val="en-GB"/>
        </w:rPr>
        <w:tab/>
      </w:r>
    </w:p>
    <w:tbl>
      <w:tblPr>
        <w:tblStyle w:val="TableGrid"/>
        <w:tblW w:w="10632" w:type="dxa"/>
        <w:tblInd w:w="-459" w:type="dxa"/>
        <w:tblLook w:val="04A0" w:firstRow="1" w:lastRow="0" w:firstColumn="1" w:lastColumn="0" w:noHBand="0" w:noVBand="1"/>
      </w:tblPr>
      <w:tblGrid>
        <w:gridCol w:w="749"/>
        <w:gridCol w:w="6906"/>
        <w:gridCol w:w="2977"/>
      </w:tblGrid>
      <w:tr w:rsidR="00D75551" w:rsidRPr="00EC41F0" w14:paraId="1594538D" w14:textId="77777777" w:rsidTr="00EE4493">
        <w:trPr>
          <w:trHeight w:val="454"/>
          <w:tblHeader/>
        </w:trPr>
        <w:tc>
          <w:tcPr>
            <w:tcW w:w="749" w:type="dxa"/>
            <w:vAlign w:val="center"/>
          </w:tcPr>
          <w:p w14:paraId="4C189D25" w14:textId="77777777" w:rsidR="00D75551" w:rsidRPr="00EC41F0" w:rsidRDefault="00D75551" w:rsidP="00D75551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Code</w:t>
            </w:r>
          </w:p>
        </w:tc>
        <w:tc>
          <w:tcPr>
            <w:tcW w:w="6906" w:type="dxa"/>
            <w:vAlign w:val="center"/>
          </w:tcPr>
          <w:p w14:paraId="67516F8D" w14:textId="77777777" w:rsidR="00D75551" w:rsidRPr="00EC41F0" w:rsidRDefault="0067671E" w:rsidP="0067671E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Questions and answers options </w:t>
            </w:r>
          </w:p>
        </w:tc>
        <w:tc>
          <w:tcPr>
            <w:tcW w:w="2977" w:type="dxa"/>
            <w:vAlign w:val="center"/>
          </w:tcPr>
          <w:p w14:paraId="3A316FA1" w14:textId="77777777" w:rsidR="00D75551" w:rsidRPr="00EC41F0" w:rsidRDefault="0067671E" w:rsidP="00D75551">
            <w:pPr>
              <w:jc w:val="center"/>
              <w:rPr>
                <w:rFonts w:ascii="Garamond" w:hAnsi="Garamond" w:cs="Arial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Responses </w:t>
            </w:r>
          </w:p>
        </w:tc>
      </w:tr>
      <w:tr w:rsidR="00493FD1" w:rsidRPr="00EC41F0" w14:paraId="442A0FE7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7655F673" w14:textId="77777777" w:rsidR="00493FD1" w:rsidRPr="00EC41F0" w:rsidRDefault="00DB2B77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1</w:t>
            </w:r>
          </w:p>
        </w:tc>
        <w:tc>
          <w:tcPr>
            <w:tcW w:w="6906" w:type="dxa"/>
            <w:vAlign w:val="center"/>
          </w:tcPr>
          <w:p w14:paraId="5ADC9CC0" w14:textId="77777777" w:rsidR="00493FD1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How tall are you? (answer in </w:t>
            </w:r>
            <w:r w:rsidR="006920FC">
              <w:rPr>
                <w:rFonts w:ascii="Garamond" w:hAnsi="Garamond"/>
                <w:sz w:val="24"/>
                <w:szCs w:val="24"/>
                <w:lang w:val="en-GB"/>
              </w:rPr>
              <w:t>centimetre</w:t>
            </w:r>
            <w:r w:rsidR="00493FD1" w:rsidRPr="00EC41F0">
              <w:rPr>
                <w:rFonts w:ascii="Garamond" w:hAnsi="Garamond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5C765F12" w14:textId="77777777" w:rsidR="00493FD1" w:rsidRPr="00EC41F0" w:rsidRDefault="00493FD1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</w:t>
            </w:r>
          </w:p>
        </w:tc>
      </w:tr>
      <w:tr w:rsidR="00493FD1" w:rsidRPr="00EC41F0" w14:paraId="15E0C77A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1CB0ED02" w14:textId="77777777" w:rsidR="00493FD1" w:rsidRPr="00EC41F0" w:rsidRDefault="00DB2B77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2</w:t>
            </w:r>
          </w:p>
        </w:tc>
        <w:tc>
          <w:tcPr>
            <w:tcW w:w="6906" w:type="dxa"/>
            <w:vAlign w:val="center"/>
          </w:tcPr>
          <w:p w14:paraId="4A812245" w14:textId="77777777" w:rsidR="00493FD1" w:rsidRPr="00EC41F0" w:rsidRDefault="00EC41F0" w:rsidP="00EC41F0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What is your weight</w:t>
            </w:r>
            <w:r w:rsidR="00493FD1" w:rsidRPr="00EC41F0">
              <w:rPr>
                <w:rFonts w:ascii="Garamond" w:hAnsi="Garamond"/>
                <w:sz w:val="24"/>
                <w:szCs w:val="24"/>
                <w:lang w:val="en-GB"/>
              </w:rPr>
              <w:t>? (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answer in kilogram</w:t>
            </w:r>
            <w:r w:rsidR="00493FD1" w:rsidRPr="00EC41F0">
              <w:rPr>
                <w:rFonts w:ascii="Garamond" w:hAnsi="Garamond"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570C81EA" w14:textId="77777777" w:rsidR="00493FD1" w:rsidRPr="00EC41F0" w:rsidRDefault="00493FD1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</w:t>
            </w:r>
          </w:p>
        </w:tc>
      </w:tr>
      <w:tr w:rsidR="00493FD1" w:rsidRPr="00EC41F0" w14:paraId="35B7065E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6B514226" w14:textId="77777777" w:rsidR="00493FD1" w:rsidRPr="00EC41F0" w:rsidRDefault="002B6521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3</w:t>
            </w:r>
          </w:p>
        </w:tc>
        <w:tc>
          <w:tcPr>
            <w:tcW w:w="6906" w:type="dxa"/>
            <w:vAlign w:val="center"/>
          </w:tcPr>
          <w:p w14:paraId="276399CD" w14:textId="77777777" w:rsidR="00493FD1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ow is your hearing?</w:t>
            </w:r>
          </w:p>
          <w:p w14:paraId="331019D3" w14:textId="77777777" w:rsidR="00493FD1" w:rsidRPr="00EC41F0" w:rsidRDefault="00703562" w:rsidP="00EC41F0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(1- Excellent, 2- </w:t>
            </w:r>
            <w:r w:rsid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V</w:t>
            </w:r>
            <w:r w:rsidR="00EC41F0"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ery good</w:t>
            </w: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, 3 - </w:t>
            </w:r>
            <w:r w:rsidR="00EC41F0"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Good</w:t>
            </w: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, 4 - </w:t>
            </w:r>
            <w:r w:rsid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F</w:t>
            </w:r>
            <w:r w:rsidR="00EC41F0"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air</w:t>
            </w: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, 5- </w:t>
            </w:r>
            <w:r w:rsid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Poor</w:t>
            </w: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0BBB9104" w14:textId="77777777" w:rsidR="00493FD1" w:rsidRPr="00EC41F0" w:rsidRDefault="00493FD1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493FD1" w:rsidRPr="00EC41F0" w14:paraId="375F80D0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497C1BAA" w14:textId="77777777" w:rsidR="00493FD1" w:rsidRPr="00EC41F0" w:rsidRDefault="002B6521" w:rsidP="00067D8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4</w:t>
            </w:r>
          </w:p>
        </w:tc>
        <w:tc>
          <w:tcPr>
            <w:tcW w:w="6906" w:type="dxa"/>
            <w:vAlign w:val="center"/>
          </w:tcPr>
          <w:p w14:paraId="393E2898" w14:textId="77777777" w:rsidR="00493FD1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ow is your eyesight?</w:t>
            </w:r>
          </w:p>
          <w:p w14:paraId="20A80EE9" w14:textId="77777777" w:rsidR="00493FD1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(1- Excellent, 2- Very good, 3 - Good, 4 - Fair, 5- Poor)</w:t>
            </w:r>
          </w:p>
        </w:tc>
        <w:tc>
          <w:tcPr>
            <w:tcW w:w="2977" w:type="dxa"/>
            <w:vAlign w:val="center"/>
          </w:tcPr>
          <w:p w14:paraId="6A50C341" w14:textId="77777777" w:rsidR="00493FD1" w:rsidRPr="00EC41F0" w:rsidRDefault="00493FD1" w:rsidP="00067D8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785D25" w:rsidRPr="00EC41F0" w14:paraId="068B4E59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65DD6A20" w14:textId="77777777" w:rsidR="00785D25" w:rsidRPr="00EC41F0" w:rsidRDefault="00067D82" w:rsidP="00067D8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</w:t>
            </w:r>
            <w:r w:rsidR="002B6521" w:rsidRPr="00EC41F0">
              <w:rPr>
                <w:rFonts w:ascii="Garamond" w:hAnsi="Garamond"/>
                <w:sz w:val="24"/>
                <w:szCs w:val="24"/>
                <w:lang w:val="en-GB"/>
              </w:rPr>
              <w:t>5</w:t>
            </w:r>
          </w:p>
        </w:tc>
        <w:tc>
          <w:tcPr>
            <w:tcW w:w="6906" w:type="dxa"/>
            <w:vAlign w:val="center"/>
          </w:tcPr>
          <w:p w14:paraId="7A3D4129" w14:textId="77777777" w:rsidR="00785D25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ow is your health in general?</w:t>
            </w:r>
          </w:p>
          <w:p w14:paraId="1AF9C58C" w14:textId="77777777" w:rsidR="00785D25" w:rsidRPr="00EC41F0" w:rsidRDefault="00EC41F0" w:rsidP="00DB2B77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(1- Excellent, 2- Very good, 3 - Good, 4 - Fair, 5- Poor)</w:t>
            </w:r>
          </w:p>
        </w:tc>
        <w:tc>
          <w:tcPr>
            <w:tcW w:w="2977" w:type="dxa"/>
            <w:vAlign w:val="center"/>
          </w:tcPr>
          <w:p w14:paraId="7B1C44E0" w14:textId="77777777" w:rsidR="00785D25" w:rsidRPr="00EC41F0" w:rsidRDefault="00785D25" w:rsidP="00067D8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FF0DBA" w:rsidRPr="00EC41F0" w14:paraId="28BB82F2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2949614F" w14:textId="77777777" w:rsidR="00FF0DBA" w:rsidRPr="00EC41F0" w:rsidRDefault="002B6521" w:rsidP="00067D8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6</w:t>
            </w:r>
          </w:p>
        </w:tc>
        <w:tc>
          <w:tcPr>
            <w:tcW w:w="6906" w:type="dxa"/>
            <w:vAlign w:val="center"/>
          </w:tcPr>
          <w:p w14:paraId="7F26D748" w14:textId="77777777" w:rsidR="00FF0DBA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ow was your health in general last year</w:t>
            </w:r>
            <w:r w:rsidR="00FF0DBA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101DDF38" w14:textId="77777777" w:rsidR="00FF0DBA" w:rsidRPr="00EC41F0" w:rsidRDefault="00EC41F0" w:rsidP="00DB2B77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(1- Excellent, 2- Very good, 3 - Good, 4 - Fair, 5- Poor)</w:t>
            </w:r>
          </w:p>
        </w:tc>
        <w:tc>
          <w:tcPr>
            <w:tcW w:w="2977" w:type="dxa"/>
            <w:vAlign w:val="center"/>
          </w:tcPr>
          <w:p w14:paraId="650916C5" w14:textId="77777777" w:rsidR="00FF0DBA" w:rsidRPr="00EC41F0" w:rsidRDefault="00FF0DBA" w:rsidP="00067D8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785D25" w:rsidRPr="00EC41F0" w14:paraId="403ABE6A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3C9B4FA9" w14:textId="77777777" w:rsidR="00785D25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7</w:t>
            </w:r>
          </w:p>
        </w:tc>
        <w:tc>
          <w:tcPr>
            <w:tcW w:w="6906" w:type="dxa"/>
            <w:vAlign w:val="center"/>
          </w:tcPr>
          <w:p w14:paraId="2D4BE6C1" w14:textId="77777777" w:rsidR="0008415F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Do you have a </w:t>
            </w:r>
            <w:r w:rsidR="006920FC">
              <w:rPr>
                <w:rFonts w:ascii="Garamond" w:hAnsi="Garamond"/>
                <w:sz w:val="24"/>
                <w:szCs w:val="24"/>
                <w:lang w:val="en-GB"/>
              </w:rPr>
              <w:t>chronic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illness</w:t>
            </w:r>
            <w:r w:rsidR="0008415F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53E04437" w14:textId="77777777" w:rsidR="00785D25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5DA5E478" w14:textId="77777777" w:rsidR="00785D25" w:rsidRPr="00EC41F0" w:rsidRDefault="0008415F" w:rsidP="00067D8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785D25" w:rsidRPr="00EC41F0" w14:paraId="70638291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28A7B4C9" w14:textId="77777777" w:rsidR="00785D25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8</w:t>
            </w:r>
          </w:p>
        </w:tc>
        <w:tc>
          <w:tcPr>
            <w:tcW w:w="6906" w:type="dxa"/>
            <w:vAlign w:val="center"/>
          </w:tcPr>
          <w:p w14:paraId="44CF5969" w14:textId="77777777" w:rsidR="007C3A66" w:rsidRDefault="007C3A66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7C3A66">
              <w:rPr>
                <w:rFonts w:ascii="Garamond" w:hAnsi="Garamond"/>
                <w:sz w:val="24"/>
                <w:szCs w:val="24"/>
                <w:lang w:val="en-GB"/>
              </w:rPr>
              <w:t xml:space="preserve">Does your state of health limit your ability to do your activities? </w:t>
            </w:r>
          </w:p>
          <w:p w14:paraId="61A5FB8A" w14:textId="77777777" w:rsidR="0008415F" w:rsidRPr="007C3A66" w:rsidRDefault="00703562" w:rsidP="00DB2B77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7C3A66">
              <w:rPr>
                <w:rFonts w:ascii="Garamond" w:hAnsi="Garamond"/>
                <w:b/>
                <w:sz w:val="24"/>
                <w:szCs w:val="24"/>
                <w:lang w:val="en-GB"/>
              </w:rPr>
              <w:t>(</w:t>
            </w:r>
            <w:r w:rsidR="0008415F" w:rsidRPr="007C3A66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1- </w:t>
            </w:r>
            <w:r w:rsidR="007C3A66" w:rsidRPr="007C3A66">
              <w:rPr>
                <w:rFonts w:ascii="Garamond" w:hAnsi="Garamond"/>
                <w:b/>
                <w:sz w:val="24"/>
                <w:szCs w:val="24"/>
                <w:lang w:val="en-GB"/>
              </w:rPr>
              <w:t>Severely limited</w:t>
            </w:r>
            <w:r w:rsidR="0008415F" w:rsidRPr="007C3A66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, 2- </w:t>
            </w:r>
            <w:r w:rsidR="007C3A66" w:rsidRPr="007C3A66">
              <w:rPr>
                <w:rFonts w:ascii="Garamond" w:hAnsi="Garamond"/>
                <w:b/>
                <w:sz w:val="24"/>
                <w:szCs w:val="24"/>
                <w:lang w:val="en-GB"/>
              </w:rPr>
              <w:t>Limited, but not severely</w:t>
            </w:r>
            <w:r w:rsidR="0008415F" w:rsidRPr="007C3A66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, 3- </w:t>
            </w:r>
            <w:r w:rsidR="007C3A66" w:rsidRPr="007C3A66">
              <w:rPr>
                <w:rFonts w:ascii="Garamond" w:hAnsi="Garamond"/>
                <w:b/>
                <w:sz w:val="24"/>
                <w:szCs w:val="24"/>
                <w:lang w:val="en-GB"/>
              </w:rPr>
              <w:t>Not limited</w:t>
            </w:r>
            <w:r w:rsidRPr="007C3A66">
              <w:rPr>
                <w:rFonts w:ascii="Garamond" w:hAnsi="Garamond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37AFDAA3" w14:textId="77777777" w:rsidR="00785D25" w:rsidRPr="00EC41F0" w:rsidRDefault="00067D82" w:rsidP="00067D8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785D25" w:rsidRPr="00EC41F0" w14:paraId="0CEC978D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3494EF56" w14:textId="77777777" w:rsidR="00785D25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9</w:t>
            </w:r>
          </w:p>
        </w:tc>
        <w:tc>
          <w:tcPr>
            <w:tcW w:w="6906" w:type="dxa"/>
            <w:vAlign w:val="center"/>
          </w:tcPr>
          <w:p w14:paraId="50AE770E" w14:textId="77777777" w:rsidR="00785D25" w:rsidRPr="00EC41F0" w:rsidRDefault="007C3A66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D</w:t>
            </w:r>
            <w:r w:rsidR="008F0A95">
              <w:rPr>
                <w:rFonts w:ascii="Garamond" w:hAnsi="Garamond"/>
                <w:sz w:val="24"/>
                <w:szCs w:val="24"/>
                <w:lang w:val="en-GB"/>
              </w:rPr>
              <w:t>id your d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octor </w:t>
            </w:r>
            <w:r w:rsidR="008F0A95">
              <w:rPr>
                <w:rFonts w:ascii="Garamond" w:hAnsi="Garamond"/>
                <w:sz w:val="24"/>
                <w:szCs w:val="24"/>
                <w:lang w:val="en-GB"/>
              </w:rPr>
              <w:t>tell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you had</w:t>
            </w:r>
            <w:r w:rsidR="008F0A95">
              <w:rPr>
                <w:rFonts w:ascii="Garamond" w:hAnsi="Garamond"/>
                <w:sz w:val="24"/>
                <w:szCs w:val="24"/>
                <w:lang w:val="en-GB"/>
              </w:rPr>
              <w:t xml:space="preserve"> one of the conditions below</w:t>
            </w:r>
            <w:r w:rsidR="001A0121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EC41F0"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  <w:r w:rsidR="008F0A95">
              <w:rPr>
                <w:rFonts w:ascii="Garamond" w:hAnsi="Garamond"/>
                <w:b/>
                <w:sz w:val="24"/>
                <w:szCs w:val="24"/>
                <w:lang w:val="en-GB"/>
              </w:rPr>
              <w:t>?</w:t>
            </w:r>
            <w:r w:rsidR="00067D82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If yes</w:t>
            </w:r>
            <w:r w:rsidR="001A0121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when</w:t>
            </w:r>
            <w:r w:rsidR="001A0121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501A327F" w14:textId="77777777" w:rsidR="007C3A66" w:rsidRDefault="008F0A95" w:rsidP="007C3A6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</w:t>
            </w:r>
            <w:r w:rsidR="007C3A66" w:rsidRPr="007C3A66">
              <w:rPr>
                <w:rFonts w:ascii="Garamond" w:hAnsi="Garamond"/>
                <w:sz w:val="24"/>
                <w:szCs w:val="24"/>
                <w:lang w:val="en-GB"/>
              </w:rPr>
              <w:t>eart attack</w:t>
            </w:r>
          </w:p>
          <w:p w14:paraId="181006E2" w14:textId="77777777" w:rsidR="007C3A66" w:rsidRDefault="008F0A95" w:rsidP="007C3A6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</w:t>
            </w:r>
            <w:r w:rsidR="007C3A66" w:rsidRPr="007C3A66">
              <w:rPr>
                <w:rFonts w:ascii="Garamond" w:hAnsi="Garamond"/>
                <w:sz w:val="24"/>
                <w:szCs w:val="24"/>
                <w:lang w:val="en-GB"/>
              </w:rPr>
              <w:t>igh blood pressure or hypertension</w:t>
            </w:r>
          </w:p>
          <w:p w14:paraId="39E4D049" w14:textId="77777777" w:rsidR="007C3A66" w:rsidRDefault="008F0A95" w:rsidP="007C3A6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</w:t>
            </w:r>
            <w:r w:rsidR="007C3A66" w:rsidRPr="007C3A66">
              <w:rPr>
                <w:rFonts w:ascii="Garamond" w:hAnsi="Garamond"/>
                <w:sz w:val="24"/>
                <w:szCs w:val="24"/>
                <w:lang w:val="en-GB"/>
              </w:rPr>
              <w:t>igh blood cholesterol</w:t>
            </w:r>
          </w:p>
          <w:p w14:paraId="1A17659A" w14:textId="77777777" w:rsidR="001A0121" w:rsidRPr="00EC41F0" w:rsidRDefault="007C3A66" w:rsidP="007C3A6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Stroke</w:t>
            </w:r>
          </w:p>
          <w:p w14:paraId="0EA179B3" w14:textId="77777777" w:rsidR="001A0121" w:rsidRPr="00EC41F0" w:rsidRDefault="008F0A95" w:rsidP="007C3A6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D</w:t>
            </w:r>
            <w:r w:rsidR="00EC41F0">
              <w:rPr>
                <w:rFonts w:ascii="Garamond" w:hAnsi="Garamond"/>
                <w:sz w:val="24"/>
                <w:szCs w:val="24"/>
                <w:lang w:val="en-GB"/>
              </w:rPr>
              <w:t>iabe</w:t>
            </w:r>
            <w:r w:rsidR="001A0121" w:rsidRPr="00EC41F0">
              <w:rPr>
                <w:rFonts w:ascii="Garamond" w:hAnsi="Garamond"/>
                <w:sz w:val="24"/>
                <w:szCs w:val="24"/>
                <w:lang w:val="en-GB"/>
              </w:rPr>
              <w:t>tes</w:t>
            </w:r>
            <w:r w:rsidR="007C3A66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7C3A66" w:rsidRPr="007C3A66">
              <w:rPr>
                <w:rFonts w:ascii="Garamond" w:hAnsi="Garamond"/>
                <w:sz w:val="24"/>
                <w:szCs w:val="24"/>
                <w:lang w:val="en-GB"/>
              </w:rPr>
              <w:t>or high blood sugar</w:t>
            </w:r>
          </w:p>
          <w:p w14:paraId="63C676B5" w14:textId="77777777" w:rsidR="007C3A66" w:rsidRDefault="008F0A95" w:rsidP="007C3A6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C</w:t>
            </w:r>
            <w:r w:rsidR="007C3A66" w:rsidRPr="007C3A66">
              <w:rPr>
                <w:rFonts w:ascii="Garamond" w:hAnsi="Garamond"/>
                <w:sz w:val="24"/>
                <w:szCs w:val="24"/>
                <w:lang w:val="en-GB"/>
              </w:rPr>
              <w:t>hronic lung disease</w:t>
            </w:r>
          </w:p>
          <w:p w14:paraId="4FC4DDD0" w14:textId="77777777" w:rsidR="001A0121" w:rsidRPr="00EC41F0" w:rsidRDefault="008F0A95" w:rsidP="007C3A6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A</w:t>
            </w:r>
            <w:r w:rsidR="001A0121" w:rsidRPr="00EC41F0">
              <w:rPr>
                <w:rFonts w:ascii="Garamond" w:hAnsi="Garamond"/>
                <w:sz w:val="24"/>
                <w:szCs w:val="24"/>
                <w:lang w:val="en-GB"/>
              </w:rPr>
              <w:t>sth</w:t>
            </w:r>
            <w:r w:rsidR="00974E26">
              <w:rPr>
                <w:rFonts w:ascii="Garamond" w:hAnsi="Garamond"/>
                <w:sz w:val="24"/>
                <w:szCs w:val="24"/>
                <w:lang w:val="en-GB"/>
              </w:rPr>
              <w:t>ma</w:t>
            </w:r>
          </w:p>
          <w:p w14:paraId="4E7E4928" w14:textId="77777777" w:rsidR="00974E26" w:rsidRDefault="008F0A95" w:rsidP="00974E2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A</w:t>
            </w:r>
            <w:r w:rsidR="00974E26" w:rsidRPr="00974E26">
              <w:rPr>
                <w:rFonts w:ascii="Garamond" w:hAnsi="Garamond"/>
                <w:sz w:val="24"/>
                <w:szCs w:val="24"/>
                <w:lang w:val="en-GB"/>
              </w:rPr>
              <w:t>rthritis</w:t>
            </w:r>
          </w:p>
          <w:p w14:paraId="5DC96024" w14:textId="77777777" w:rsidR="00974E26" w:rsidRDefault="008F0A95" w:rsidP="00974E2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O</w:t>
            </w:r>
            <w:r w:rsidR="00974E26" w:rsidRPr="00974E26">
              <w:rPr>
                <w:rFonts w:ascii="Garamond" w:hAnsi="Garamond"/>
                <w:sz w:val="24"/>
                <w:szCs w:val="24"/>
                <w:lang w:val="en-GB"/>
              </w:rPr>
              <w:t>steoporosis</w:t>
            </w:r>
          </w:p>
          <w:p w14:paraId="117A3267" w14:textId="77777777" w:rsidR="00E93F21" w:rsidRPr="00EC41F0" w:rsidRDefault="008F0A95" w:rsidP="00974E2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C</w:t>
            </w:r>
            <w:r w:rsidR="00E93F21" w:rsidRPr="00EC41F0">
              <w:rPr>
                <w:rFonts w:ascii="Garamond" w:hAnsi="Garamond"/>
                <w:sz w:val="24"/>
                <w:szCs w:val="24"/>
                <w:lang w:val="en-GB"/>
              </w:rPr>
              <w:t>ancer</w:t>
            </w:r>
          </w:p>
          <w:p w14:paraId="17EC4D6C" w14:textId="77777777" w:rsidR="00974E26" w:rsidRDefault="008F0A95" w:rsidP="00974E2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 w:rsidR="00974E26" w:rsidRPr="00974E26">
              <w:rPr>
                <w:rFonts w:ascii="Garamond" w:hAnsi="Garamond"/>
                <w:sz w:val="24"/>
                <w:szCs w:val="24"/>
                <w:lang w:val="en-GB"/>
              </w:rPr>
              <w:t>tomach or duodenal ulcer, peptic ulcer</w:t>
            </w:r>
          </w:p>
          <w:p w14:paraId="5F62DDF5" w14:textId="77777777" w:rsidR="00974E26" w:rsidRDefault="00974E26" w:rsidP="00974E2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974E26">
              <w:rPr>
                <w:rFonts w:ascii="Garamond" w:hAnsi="Garamond"/>
                <w:sz w:val="24"/>
                <w:szCs w:val="24"/>
                <w:lang w:val="en-GB"/>
              </w:rPr>
              <w:t>Parkinson disease</w:t>
            </w:r>
          </w:p>
          <w:p w14:paraId="6EE9E2E8" w14:textId="77777777" w:rsidR="004C6E14" w:rsidRPr="00EC41F0" w:rsidRDefault="008F0A95" w:rsidP="00974E2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C</w:t>
            </w:r>
            <w:r w:rsidR="00974E26">
              <w:rPr>
                <w:rFonts w:ascii="Garamond" w:hAnsi="Garamond"/>
                <w:sz w:val="24"/>
                <w:szCs w:val="24"/>
                <w:lang w:val="en-GB"/>
              </w:rPr>
              <w:t>ataract</w:t>
            </w:r>
          </w:p>
          <w:p w14:paraId="1DB2D57F" w14:textId="77777777" w:rsidR="004C6E14" w:rsidRPr="00EC41F0" w:rsidRDefault="008F0A95" w:rsidP="00DB2B77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T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>umo</w:t>
            </w:r>
            <w:r w:rsidR="00462D38" w:rsidRPr="00EC41F0">
              <w:rPr>
                <w:rFonts w:ascii="Garamond" w:hAnsi="Garamond"/>
                <w:sz w:val="24"/>
                <w:szCs w:val="24"/>
                <w:lang w:val="en-GB"/>
              </w:rPr>
              <w:t>ur</w:t>
            </w:r>
          </w:p>
          <w:p w14:paraId="70B51C4F" w14:textId="71ABD29A" w:rsidR="00210636" w:rsidRPr="00EC41F0" w:rsidRDefault="00974E26" w:rsidP="00974E26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974E26">
              <w:rPr>
                <w:rFonts w:ascii="Garamond" w:hAnsi="Garamond"/>
                <w:sz w:val="24"/>
                <w:szCs w:val="24"/>
                <w:lang w:val="en-GB"/>
              </w:rPr>
              <w:t xml:space="preserve">Sickle cell </w:t>
            </w:r>
            <w:proofErr w:type="spellStart"/>
            <w:r w:rsidR="00462D38" w:rsidRPr="00974E26">
              <w:rPr>
                <w:rFonts w:ascii="Garamond" w:hAnsi="Garamond"/>
                <w:sz w:val="24"/>
                <w:szCs w:val="24"/>
                <w:lang w:val="en-GB"/>
              </w:rPr>
              <w:t>anemia</w:t>
            </w:r>
            <w:proofErr w:type="spellEnd"/>
          </w:p>
          <w:p w14:paraId="6F0C0539" w14:textId="5B210F69" w:rsidR="00572C90" w:rsidRPr="00EC41F0" w:rsidRDefault="00974E26" w:rsidP="00DB2B77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lastRenderedPageBreak/>
              <w:t>Other (provide precision</w:t>
            </w:r>
            <w:r w:rsidR="00572C90" w:rsidRPr="00EC41F0">
              <w:rPr>
                <w:rFonts w:ascii="Garamond" w:hAnsi="Garamond"/>
                <w:sz w:val="24"/>
                <w:szCs w:val="24"/>
                <w:lang w:val="en-GB"/>
              </w:rPr>
              <w:t>)</w:t>
            </w:r>
            <w:r w:rsidR="00F76794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9C7AC3" w:rsidRPr="00EC41F0">
              <w:rPr>
                <w:rFonts w:ascii="Garamond" w:hAnsi="Garamond"/>
                <w:sz w:val="24"/>
                <w:szCs w:val="24"/>
                <w:lang w:val="en-GB"/>
              </w:rPr>
              <w:t>----------------------------------</w:t>
            </w:r>
          </w:p>
          <w:p w14:paraId="3B3145BB" w14:textId="77777777" w:rsidR="00572C90" w:rsidRPr="00EC41F0" w:rsidRDefault="00974E26" w:rsidP="00572C90">
            <w:pPr>
              <w:pStyle w:val="ListParagraph"/>
              <w:numPr>
                <w:ilvl w:val="0"/>
                <w:numId w:val="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None of the above mentioned</w:t>
            </w:r>
          </w:p>
        </w:tc>
        <w:tc>
          <w:tcPr>
            <w:tcW w:w="2977" w:type="dxa"/>
          </w:tcPr>
          <w:p w14:paraId="6C4CF1AB" w14:textId="77777777" w:rsidR="00D75551" w:rsidRPr="00EC41F0" w:rsidRDefault="001C3329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lastRenderedPageBreak/>
              <w:t>/__/</w:t>
            </w:r>
          </w:p>
          <w:p w14:paraId="5EE02C0C" w14:textId="7C1D9249" w:rsidR="00785D25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  <w:r w:rsidR="005D0403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date /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__/__/__/</w:t>
            </w:r>
          </w:p>
          <w:p w14:paraId="5906BD2C" w14:textId="0C9B994F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 /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__/__/__/</w:t>
            </w:r>
          </w:p>
          <w:p w14:paraId="729421A4" w14:textId="55245168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 /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__/__/__/</w:t>
            </w:r>
          </w:p>
          <w:p w14:paraId="37DB768E" w14:textId="615A506E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 /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__/__/__/</w:t>
            </w:r>
          </w:p>
          <w:p w14:paraId="796007AA" w14:textId="0CB2617A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 /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__/__/__/</w:t>
            </w:r>
          </w:p>
          <w:p w14:paraId="7412FC0A" w14:textId="669EDCFB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 /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__/__/__/</w:t>
            </w:r>
          </w:p>
          <w:p w14:paraId="175C126E" w14:textId="2A2CFD36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 /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__/__/__/</w:t>
            </w:r>
          </w:p>
          <w:p w14:paraId="423BD71C" w14:textId="1AFACED8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/__/__/__/__/</w:t>
            </w:r>
          </w:p>
          <w:p w14:paraId="0CB81C26" w14:textId="62F95874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FA1B02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/__/__/__/__/</w:t>
            </w:r>
          </w:p>
          <w:p w14:paraId="0E1CA284" w14:textId="6AA19CD2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 date /__/__/__/__/</w:t>
            </w:r>
          </w:p>
          <w:p w14:paraId="7B936B14" w14:textId="7EF080EB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 date /__/__/__/__/</w:t>
            </w:r>
          </w:p>
          <w:p w14:paraId="617FE942" w14:textId="5E02AA1D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 date /__/__/__/__/</w:t>
            </w:r>
          </w:p>
          <w:p w14:paraId="032460B9" w14:textId="1F81A8F5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 date /__/__/__/__/</w:t>
            </w:r>
          </w:p>
          <w:p w14:paraId="259F4138" w14:textId="22444C18" w:rsidR="00D75551" w:rsidRPr="00EC41F0" w:rsidRDefault="00D75551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 date /__/__/__/__/</w:t>
            </w:r>
          </w:p>
          <w:p w14:paraId="6995DB08" w14:textId="67E8DF73" w:rsidR="00885142" w:rsidRPr="00EC41F0" w:rsidRDefault="00885142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 date /__/__/__/__/</w:t>
            </w:r>
          </w:p>
          <w:p w14:paraId="3500C302" w14:textId="77777777" w:rsidR="00F76794" w:rsidRPr="00EC41F0" w:rsidRDefault="00D752DA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</w:t>
            </w:r>
            <w:r w:rsidR="008F0A95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 date /</w:t>
            </w: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__/__/__/</w:t>
            </w:r>
          </w:p>
          <w:p w14:paraId="7945FC4A" w14:textId="7D3AB076" w:rsidR="00D75551" w:rsidRPr="00EC41F0" w:rsidRDefault="009C7AC3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 w:cs="Arial"/>
                <w:sz w:val="24"/>
                <w:szCs w:val="24"/>
                <w:lang w:val="en-GB"/>
              </w:rPr>
              <w:lastRenderedPageBreak/>
              <w:t xml:space="preserve">                   </w:t>
            </w:r>
            <w:r w:rsidR="00D75551"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/__/ </w:t>
            </w:r>
          </w:p>
        </w:tc>
      </w:tr>
      <w:tr w:rsidR="00B90402" w:rsidRPr="00EC41F0" w14:paraId="0C16A890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6B7EA8A7" w14:textId="77777777" w:rsidR="00B90402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lastRenderedPageBreak/>
              <w:t>SP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0</w:t>
            </w:r>
          </w:p>
        </w:tc>
        <w:tc>
          <w:tcPr>
            <w:tcW w:w="6906" w:type="dxa"/>
            <w:vAlign w:val="center"/>
          </w:tcPr>
          <w:p w14:paraId="751903DA" w14:textId="42C516E0" w:rsidR="00B90402" w:rsidRPr="004659A4" w:rsidRDefault="004659A4" w:rsidP="003540C9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4659A4">
              <w:rPr>
                <w:rFonts w:ascii="Garamond" w:hAnsi="Garamond"/>
                <w:sz w:val="24"/>
                <w:szCs w:val="24"/>
                <w:lang w:val="en-GB"/>
              </w:rPr>
              <w:t>Are you treat</w:t>
            </w:r>
            <w:r w:rsidR="008F0A95">
              <w:rPr>
                <w:rFonts w:ascii="Garamond" w:hAnsi="Garamond"/>
                <w:sz w:val="24"/>
                <w:szCs w:val="24"/>
                <w:lang w:val="en-GB"/>
              </w:rPr>
              <w:t>ed</w:t>
            </w:r>
            <w:r w:rsidRPr="004659A4">
              <w:rPr>
                <w:rFonts w:ascii="Garamond" w:hAnsi="Garamond"/>
                <w:sz w:val="24"/>
                <w:szCs w:val="24"/>
                <w:lang w:val="en-GB"/>
              </w:rPr>
              <w:t xml:space="preserve"> for </w:t>
            </w:r>
            <w:r w:rsidRPr="004659A4">
              <w:rPr>
                <w:rFonts w:ascii="Garamond" w:hAnsi="Garamond"/>
                <w:b/>
                <w:sz w:val="24"/>
                <w:szCs w:val="24"/>
                <w:lang w:val="en-GB"/>
              </w:rPr>
              <w:t>(1- Yes</w:t>
            </w:r>
            <w:r w:rsidR="00703562" w:rsidRPr="004659A4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, </w:t>
            </w:r>
            <w:r w:rsidRPr="004659A4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0- </w:t>
            </w:r>
            <w:r w:rsidR="00FA1B02" w:rsidRPr="004659A4">
              <w:rPr>
                <w:rFonts w:ascii="Garamond" w:hAnsi="Garamond"/>
                <w:b/>
                <w:sz w:val="24"/>
                <w:szCs w:val="24"/>
                <w:lang w:val="en-GB"/>
              </w:rPr>
              <w:t>No)</w:t>
            </w:r>
          </w:p>
          <w:p w14:paraId="5BB5C5B1" w14:textId="1CE420BF" w:rsidR="00462D38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</w:t>
            </w:r>
            <w:r w:rsidR="00462D38" w:rsidRPr="007C3A66">
              <w:rPr>
                <w:rFonts w:ascii="Garamond" w:hAnsi="Garamond"/>
                <w:sz w:val="24"/>
                <w:szCs w:val="24"/>
                <w:lang w:val="en-GB"/>
              </w:rPr>
              <w:t>igh blood pressure or hypertension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462D38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676E0F1C" w14:textId="17504BFE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</w:t>
            </w:r>
            <w:r w:rsidR="00B90402" w:rsidRPr="00EC41F0">
              <w:rPr>
                <w:rFonts w:ascii="Garamond" w:hAnsi="Garamond"/>
                <w:sz w:val="24"/>
                <w:szCs w:val="24"/>
                <w:lang w:val="en-GB"/>
              </w:rPr>
              <w:t>ypertension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04469006" w14:textId="67BB595A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o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ther</w:t>
            </w:r>
            <w:proofErr w:type="gramEnd"/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 xml:space="preserve"> heart disease</w:t>
            </w:r>
            <w:r w:rsidR="008D7F69"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220FEA68" w14:textId="28B7B1A6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a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>sthma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57A06269" w14:textId="30E06673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d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>iab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>te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462D38" w:rsidRPr="007C3A66">
              <w:rPr>
                <w:rFonts w:ascii="Garamond" w:hAnsi="Garamond"/>
                <w:sz w:val="24"/>
                <w:szCs w:val="24"/>
                <w:lang w:val="en-GB"/>
              </w:rPr>
              <w:t>or high blood sugar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3EEC2CB0" w14:textId="54563DED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j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oint pain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057B2DEA" w14:textId="0B92910E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leep disorder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619D128B" w14:textId="10D38567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a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nxiety or de</w:t>
            </w:r>
            <w:r w:rsidR="00B90402" w:rsidRPr="00EC41F0">
              <w:rPr>
                <w:rFonts w:ascii="Garamond" w:hAnsi="Garamond"/>
                <w:sz w:val="24"/>
                <w:szCs w:val="24"/>
                <w:lang w:val="en-GB"/>
              </w:rPr>
              <w:t>pression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61DD4299" w14:textId="1D668A8A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eartburn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0050DB33" w14:textId="01DD7FB7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c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hronic bronchiti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38F5F16B" w14:textId="28A9B121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o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ther di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>seas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 w:rsidR="005952A9">
              <w:rPr>
                <w:rFonts w:ascii="Garamond" w:hAnsi="Garamond"/>
                <w:sz w:val="24"/>
                <w:szCs w:val="24"/>
                <w:lang w:val="en-GB"/>
              </w:rPr>
              <w:t>? Please specify</w:t>
            </w:r>
            <w:r w:rsidR="00E8457F" w:rsidRPr="00EC41F0">
              <w:rPr>
                <w:rFonts w:ascii="Garamond" w:hAnsi="Garamond"/>
                <w:sz w:val="24"/>
                <w:szCs w:val="24"/>
                <w:lang w:val="en-GB"/>
              </w:rPr>
              <w:t>-------------------------------------------</w:t>
            </w:r>
          </w:p>
          <w:p w14:paraId="4E3B710F" w14:textId="29795012" w:rsidR="00B90402" w:rsidRPr="00EC41F0" w:rsidRDefault="00DA4943" w:rsidP="003540C9">
            <w:pPr>
              <w:pStyle w:val="ListParagraph"/>
              <w:numPr>
                <w:ilvl w:val="0"/>
                <w:numId w:val="5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n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>o ongoing treatment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</w:tc>
        <w:tc>
          <w:tcPr>
            <w:tcW w:w="2977" w:type="dxa"/>
            <w:vAlign w:val="center"/>
          </w:tcPr>
          <w:p w14:paraId="596D36D9" w14:textId="77777777" w:rsidR="00B90402" w:rsidRPr="00EC41F0" w:rsidRDefault="00B90402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  <w:p w14:paraId="4DDDF9F9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7CBA8D0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3B1807DC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23F243A9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201A81D7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33F3C79C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2A3D6F7C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11EAAA49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72937BDF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1F04138C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7A6EAD4F" w14:textId="77777777" w:rsidR="00B90402" w:rsidRPr="00EC41F0" w:rsidRDefault="00B90402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02FBAC89" w14:textId="77777777" w:rsidR="00B90402" w:rsidRPr="00EC41F0" w:rsidRDefault="00B90402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0430CF" w:rsidRPr="00EC41F0" w14:paraId="553CE12E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5C4D56E8" w14:textId="77777777" w:rsidR="000430CF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6906" w:type="dxa"/>
            <w:vAlign w:val="center"/>
          </w:tcPr>
          <w:p w14:paraId="4BB9BC5F" w14:textId="76E06D90" w:rsidR="00067D82" w:rsidRPr="00462D38" w:rsidRDefault="008F0A95" w:rsidP="00462D3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Are you c</w:t>
            </w:r>
            <w:r w:rsidR="000955DF">
              <w:rPr>
                <w:rFonts w:ascii="Garamond" w:hAnsi="Garamond"/>
                <w:sz w:val="24"/>
                <w:szCs w:val="24"/>
                <w:lang w:val="en-GB"/>
              </w:rPr>
              <w:t>urrently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 xml:space="preserve"> smok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ing</w:t>
            </w:r>
            <w:r w:rsidR="000430CF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9C7AC3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EC41F0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  <w:r w:rsidR="00D35779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</w:t>
            </w:r>
            <w:r w:rsidR="00462D38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If yes, skip to</w:t>
            </w:r>
            <w:r w:rsidR="00D35779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SP15</w:t>
            </w:r>
          </w:p>
        </w:tc>
        <w:tc>
          <w:tcPr>
            <w:tcW w:w="2977" w:type="dxa"/>
            <w:vAlign w:val="center"/>
          </w:tcPr>
          <w:p w14:paraId="2F7C790E" w14:textId="77777777" w:rsidR="000430CF" w:rsidRPr="00EC41F0" w:rsidRDefault="00067D82" w:rsidP="00067D8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493FD1" w:rsidRPr="00EC41F0" w14:paraId="5D3331D5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1B978C69" w14:textId="77777777" w:rsidR="00493FD1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6906" w:type="dxa"/>
            <w:vAlign w:val="center"/>
          </w:tcPr>
          <w:p w14:paraId="1FF264CC" w14:textId="4BB68BCC" w:rsidR="00493FD1" w:rsidRPr="00EC41F0" w:rsidRDefault="00FA1B02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Have you e</w:t>
            </w:r>
            <w:r w:rsidR="00462D38">
              <w:rPr>
                <w:rFonts w:ascii="Garamond" w:hAnsi="Garamond"/>
                <w:sz w:val="24"/>
                <w:szCs w:val="24"/>
                <w:lang w:val="en-GB"/>
              </w:rPr>
              <w:t>ver smok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d</w:t>
            </w:r>
            <w:r w:rsidR="00493FD1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3111B8FB" w14:textId="77777777" w:rsidR="00493FD1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0FF24AFB" w14:textId="77777777" w:rsidR="00493FD1" w:rsidRPr="00EC41F0" w:rsidRDefault="00493FD1" w:rsidP="00067D8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493FD1" w:rsidRPr="00EC41F0" w14:paraId="0939689D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100BB07E" w14:textId="77777777" w:rsidR="00493FD1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3</w:t>
            </w:r>
          </w:p>
        </w:tc>
        <w:tc>
          <w:tcPr>
            <w:tcW w:w="6906" w:type="dxa"/>
            <w:vAlign w:val="center"/>
          </w:tcPr>
          <w:p w14:paraId="2B7E8BC5" w14:textId="3C911109" w:rsidR="00493FD1" w:rsidRPr="00EC41F0" w:rsidRDefault="00462D38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462D38">
              <w:rPr>
                <w:rFonts w:ascii="Garamond" w:hAnsi="Garamond"/>
                <w:sz w:val="24"/>
                <w:szCs w:val="24"/>
                <w:lang w:val="en-GB"/>
              </w:rPr>
              <w:t>If yes</w:t>
            </w:r>
            <w:r w:rsidR="005952A9">
              <w:rPr>
                <w:rFonts w:ascii="Garamond" w:hAnsi="Garamond"/>
                <w:sz w:val="24"/>
                <w:szCs w:val="24"/>
                <w:lang w:val="en-GB"/>
              </w:rPr>
              <w:t xml:space="preserve"> to SP12</w:t>
            </w:r>
            <w:r w:rsidRPr="00462D38">
              <w:rPr>
                <w:rFonts w:ascii="Garamond" w:hAnsi="Garamond"/>
                <w:sz w:val="24"/>
                <w:szCs w:val="24"/>
                <w:lang w:val="en-GB"/>
              </w:rPr>
              <w:t>, since when have you stopped smoking?</w:t>
            </w:r>
          </w:p>
        </w:tc>
        <w:tc>
          <w:tcPr>
            <w:tcW w:w="2977" w:type="dxa"/>
            <w:vAlign w:val="center"/>
          </w:tcPr>
          <w:p w14:paraId="30C4CEAC" w14:textId="77777777" w:rsidR="00493FD1" w:rsidRPr="00EC41F0" w:rsidRDefault="00493FD1" w:rsidP="00067D8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date  /__/__/__/__/</w:t>
            </w:r>
          </w:p>
        </w:tc>
      </w:tr>
      <w:tr w:rsidR="007D2B8A" w:rsidRPr="00EC41F0" w14:paraId="355073E6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7A6F177D" w14:textId="77777777" w:rsidR="007D2B8A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4</w:t>
            </w:r>
          </w:p>
        </w:tc>
        <w:tc>
          <w:tcPr>
            <w:tcW w:w="6906" w:type="dxa"/>
            <w:vAlign w:val="center"/>
          </w:tcPr>
          <w:p w14:paraId="12E5090E" w14:textId="77777777" w:rsidR="007D2B8A" w:rsidRPr="00EC41F0" w:rsidRDefault="00462D38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f currently smoker</w:t>
            </w:r>
            <w:r w:rsidR="007D2B8A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how often do you smoke?</w:t>
            </w:r>
          </w:p>
          <w:p w14:paraId="77990E43" w14:textId="649A2B9F" w:rsidR="007D2B8A" w:rsidRPr="00EC41F0" w:rsidRDefault="007D2B8A" w:rsidP="00462D38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1-</w:t>
            </w:r>
            <w:r w:rsidR="00FA1B02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</w:t>
            </w:r>
            <w:r w:rsidR="00462D38">
              <w:rPr>
                <w:rFonts w:ascii="Garamond" w:hAnsi="Garamond"/>
                <w:b/>
                <w:sz w:val="24"/>
                <w:szCs w:val="24"/>
                <w:lang w:val="en-GB"/>
              </w:rPr>
              <w:t>Every day</w:t>
            </w: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2- </w:t>
            </w:r>
            <w:r w:rsidR="00FA1B02">
              <w:rPr>
                <w:rFonts w:ascii="Garamond" w:hAnsi="Garamond"/>
                <w:b/>
                <w:sz w:val="24"/>
                <w:szCs w:val="24"/>
                <w:lang w:val="en-GB"/>
              </w:rPr>
              <w:t>U</w:t>
            </w:r>
            <w:r w:rsidR="00462D38">
              <w:rPr>
                <w:rFonts w:ascii="Garamond" w:hAnsi="Garamond"/>
                <w:b/>
                <w:sz w:val="24"/>
                <w:szCs w:val="24"/>
                <w:lang w:val="en-GB"/>
              </w:rPr>
              <w:t>sually</w:t>
            </w: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3- </w:t>
            </w:r>
            <w:r w:rsidR="00FA1B02">
              <w:rPr>
                <w:rFonts w:ascii="Garamond" w:hAnsi="Garamond"/>
                <w:b/>
                <w:sz w:val="24"/>
                <w:szCs w:val="24"/>
                <w:lang w:val="en-GB"/>
              </w:rPr>
              <w:t>R</w:t>
            </w:r>
            <w:r w:rsidR="00462D38">
              <w:rPr>
                <w:rFonts w:ascii="Garamond" w:hAnsi="Garamond"/>
                <w:b/>
                <w:sz w:val="24"/>
                <w:szCs w:val="24"/>
                <w:lang w:val="en-GB"/>
              </w:rPr>
              <w:t>arely</w:t>
            </w:r>
          </w:p>
        </w:tc>
        <w:tc>
          <w:tcPr>
            <w:tcW w:w="2977" w:type="dxa"/>
            <w:vAlign w:val="center"/>
          </w:tcPr>
          <w:p w14:paraId="45C518AD" w14:textId="77777777" w:rsidR="007D2B8A" w:rsidRPr="00EC41F0" w:rsidRDefault="001C2E96" w:rsidP="00067D8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</w:t>
            </w:r>
            <w:r w:rsidR="007D2B8A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0430CF" w:rsidRPr="00EC41F0" w14:paraId="6804DB6A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6A7B0A3B" w14:textId="77777777" w:rsidR="000430CF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5</w:t>
            </w:r>
          </w:p>
        </w:tc>
        <w:tc>
          <w:tcPr>
            <w:tcW w:w="6906" w:type="dxa"/>
            <w:vAlign w:val="center"/>
          </w:tcPr>
          <w:p w14:paraId="0D4464CF" w14:textId="77777777" w:rsidR="000430CF" w:rsidRPr="00462D38" w:rsidRDefault="00462D38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462D38">
              <w:rPr>
                <w:rFonts w:ascii="Garamond" w:hAnsi="Garamond"/>
                <w:sz w:val="24"/>
                <w:szCs w:val="24"/>
                <w:lang w:val="en-GB"/>
              </w:rPr>
              <w:t>Do you drink alcohol</w:t>
            </w:r>
            <w:r w:rsidR="003A58F8" w:rsidRPr="00462D38">
              <w:rPr>
                <w:rFonts w:ascii="Garamond" w:hAnsi="Garamond"/>
                <w:sz w:val="24"/>
                <w:szCs w:val="24"/>
                <w:lang w:val="en-GB"/>
              </w:rPr>
              <w:t xml:space="preserve"> (</w:t>
            </w:r>
            <w:r w:rsidRPr="00462D38">
              <w:rPr>
                <w:rFonts w:ascii="Garamond" w:hAnsi="Garamond"/>
                <w:sz w:val="24"/>
                <w:szCs w:val="24"/>
                <w:lang w:val="en-GB"/>
              </w:rPr>
              <w:t>more than two glasses</w:t>
            </w:r>
            <w:r w:rsidR="003A58F8" w:rsidRPr="00462D38">
              <w:rPr>
                <w:rFonts w:ascii="Garamond" w:hAnsi="Garamond"/>
                <w:sz w:val="24"/>
                <w:szCs w:val="24"/>
                <w:lang w:val="en-GB"/>
              </w:rPr>
              <w:t>)</w:t>
            </w:r>
            <w:r w:rsidR="000430CF" w:rsidRPr="00462D38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13DC17D8" w14:textId="77777777" w:rsidR="00067D82" w:rsidRPr="00EC41F0" w:rsidRDefault="00EC41F0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7D8B673F" w14:textId="77777777" w:rsidR="000430CF" w:rsidRPr="00EC41F0" w:rsidRDefault="00067D82" w:rsidP="00067D8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641656" w:rsidRPr="00EC41F0" w14:paraId="2BC7EEE1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1D625158" w14:textId="77777777" w:rsidR="00641656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6</w:t>
            </w:r>
          </w:p>
        </w:tc>
        <w:tc>
          <w:tcPr>
            <w:tcW w:w="6906" w:type="dxa"/>
            <w:vAlign w:val="center"/>
          </w:tcPr>
          <w:p w14:paraId="5FD75CA8" w14:textId="77777777" w:rsidR="00641656" w:rsidRPr="00EC41F0" w:rsidRDefault="00462D38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f yes</w:t>
            </w:r>
            <w:r w:rsidR="00641656" w:rsidRPr="00EC41F0">
              <w:rPr>
                <w:rFonts w:ascii="Garamond" w:hAnsi="Garamond"/>
                <w:sz w:val="24"/>
                <w:szCs w:val="24"/>
                <w:lang w:val="en-GB"/>
              </w:rPr>
              <w:t>,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how often do you drink alcohol</w:t>
            </w:r>
            <w:r w:rsidR="00641656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640A8201" w14:textId="15366979" w:rsidR="00641656" w:rsidRPr="00462D38" w:rsidRDefault="00703562" w:rsidP="00462D38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(</w:t>
            </w:r>
            <w:r w:rsidR="00641656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1-</w:t>
            </w:r>
            <w:r w:rsidR="007D2B8A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</w:t>
            </w:r>
            <w:r w:rsidR="00462D38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Every day</w:t>
            </w:r>
            <w:r w:rsidR="00641656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2- </w:t>
            </w:r>
            <w:r w:rsidR="00FA1B02">
              <w:rPr>
                <w:rFonts w:ascii="Garamond" w:hAnsi="Garamond"/>
                <w:b/>
                <w:sz w:val="24"/>
                <w:szCs w:val="24"/>
                <w:lang w:val="en-GB"/>
              </w:rPr>
              <w:t>O</w:t>
            </w:r>
            <w:r w:rsidR="00462D38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nce a week</w:t>
            </w:r>
            <w:r w:rsidR="007D2B8A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3- </w:t>
            </w:r>
            <w:r w:rsidR="00FA1B02">
              <w:rPr>
                <w:rFonts w:ascii="Garamond" w:hAnsi="Garamond"/>
                <w:b/>
                <w:sz w:val="24"/>
                <w:szCs w:val="24"/>
                <w:lang w:val="en-GB"/>
              </w:rPr>
              <w:t>T</w:t>
            </w:r>
            <w:r w:rsidR="00462D38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wice per week</w:t>
            </w:r>
            <w:r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)</w:t>
            </w:r>
            <w:r w:rsidR="00CB164E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4- </w:t>
            </w:r>
            <w:r w:rsidR="00FA1B02">
              <w:rPr>
                <w:rFonts w:ascii="Garamond" w:hAnsi="Garamond"/>
                <w:b/>
                <w:sz w:val="24"/>
                <w:szCs w:val="24"/>
                <w:lang w:val="en-GB"/>
              </w:rPr>
              <w:t>R</w:t>
            </w:r>
            <w:r w:rsidR="00462D38">
              <w:rPr>
                <w:rFonts w:ascii="Garamond" w:hAnsi="Garamond"/>
                <w:b/>
                <w:sz w:val="24"/>
                <w:szCs w:val="24"/>
                <w:lang w:val="en-GB"/>
              </w:rPr>
              <w:t>arely</w:t>
            </w:r>
            <w:r w:rsidR="00CB164E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 </w:t>
            </w:r>
          </w:p>
        </w:tc>
        <w:tc>
          <w:tcPr>
            <w:tcW w:w="2977" w:type="dxa"/>
            <w:vAlign w:val="center"/>
          </w:tcPr>
          <w:p w14:paraId="022A4C90" w14:textId="77777777" w:rsidR="00641656" w:rsidRPr="00EC41F0" w:rsidRDefault="00641656" w:rsidP="00067D8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785D25" w:rsidRPr="00EC41F0" w14:paraId="694211EB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3023FAEB" w14:textId="77777777" w:rsidR="00785D25" w:rsidRPr="00EC41F0" w:rsidRDefault="00067D82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</w:t>
            </w:r>
            <w:r w:rsidR="002B6521" w:rsidRPr="00EC41F0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7</w:t>
            </w:r>
          </w:p>
        </w:tc>
        <w:tc>
          <w:tcPr>
            <w:tcW w:w="6906" w:type="dxa"/>
            <w:vAlign w:val="center"/>
          </w:tcPr>
          <w:p w14:paraId="6F5DD74B" w14:textId="25B59941" w:rsidR="00785D25" w:rsidRPr="00462D38" w:rsidRDefault="00462D38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462D38">
              <w:rPr>
                <w:rFonts w:ascii="Garamond" w:hAnsi="Garamond"/>
                <w:sz w:val="24"/>
                <w:szCs w:val="24"/>
                <w:lang w:val="en-GB"/>
              </w:rPr>
              <w:t xml:space="preserve">Do you have difficulties </w:t>
            </w:r>
            <w:r w:rsidR="00DA4943">
              <w:rPr>
                <w:rFonts w:ascii="Garamond" w:hAnsi="Garamond"/>
                <w:sz w:val="24"/>
                <w:szCs w:val="24"/>
                <w:lang w:val="en-GB"/>
              </w:rPr>
              <w:t>in</w:t>
            </w:r>
            <w:r w:rsidRPr="00462D3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D752DA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(1- </w:t>
            </w:r>
            <w:r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Not at all</w:t>
            </w:r>
            <w:r w:rsidR="00D752DA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2- 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Sometime</w:t>
            </w:r>
            <w:r w:rsidR="00FA1B02">
              <w:rPr>
                <w:rFonts w:ascii="Garamond" w:hAnsi="Garamond"/>
                <w:b/>
                <w:sz w:val="24"/>
                <w:szCs w:val="24"/>
                <w:lang w:val="en-GB"/>
              </w:rPr>
              <w:t>s</w:t>
            </w:r>
            <w:r w:rsidR="00D752DA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3- 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Usually</w:t>
            </w:r>
            <w:r w:rsidR="00D752DA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4- 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Always</w:t>
            </w:r>
            <w:r w:rsidR="00D752DA" w:rsidRPr="00462D38">
              <w:rPr>
                <w:rFonts w:ascii="Garamond" w:hAnsi="Garamond"/>
                <w:b/>
                <w:sz w:val="24"/>
                <w:szCs w:val="24"/>
                <w:lang w:val="en-GB"/>
              </w:rPr>
              <w:t>)</w:t>
            </w:r>
            <w:r w:rsidR="00067D82" w:rsidRPr="00462D38">
              <w:rPr>
                <w:rFonts w:ascii="Garamond" w:hAnsi="Garamond"/>
                <w:sz w:val="24"/>
                <w:szCs w:val="24"/>
                <w:lang w:val="en-GB"/>
              </w:rPr>
              <w:t>:</w:t>
            </w:r>
          </w:p>
          <w:p w14:paraId="7E1954D9" w14:textId="288ADFB6" w:rsidR="00B90402" w:rsidRPr="00BF544E" w:rsidRDefault="005952A9" w:rsidP="006761F9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w</w:t>
            </w:r>
            <w:r w:rsidR="00BF544E" w:rsidRPr="00BF544E">
              <w:rPr>
                <w:rFonts w:ascii="Garamond" w:hAnsi="Garamond"/>
                <w:sz w:val="24"/>
                <w:szCs w:val="24"/>
                <w:lang w:val="en-GB"/>
              </w:rPr>
              <w:t xml:space="preserve">alking long distances </w:t>
            </w:r>
            <w:r w:rsidR="00B90402" w:rsidRPr="00BF544E">
              <w:rPr>
                <w:rFonts w:ascii="Garamond" w:hAnsi="Garamond"/>
                <w:sz w:val="24"/>
                <w:szCs w:val="24"/>
                <w:lang w:val="en-GB"/>
              </w:rPr>
              <w:t>(</w:t>
            </w:r>
            <w:r w:rsidR="00BF544E" w:rsidRPr="00BF544E">
              <w:rPr>
                <w:rFonts w:ascii="Garamond" w:hAnsi="Garamond"/>
                <w:sz w:val="24"/>
                <w:szCs w:val="24"/>
                <w:lang w:val="en-GB"/>
              </w:rPr>
              <w:t>more than 1 kilome</w:t>
            </w:r>
            <w:r w:rsidR="00B90402" w:rsidRPr="00BF544E">
              <w:rPr>
                <w:rFonts w:ascii="Garamond" w:hAnsi="Garamond"/>
                <w:sz w:val="24"/>
                <w:szCs w:val="24"/>
                <w:lang w:val="en-GB"/>
              </w:rPr>
              <w:t>tre</w:t>
            </w:r>
            <w:r w:rsidR="00BF544E" w:rsidRPr="00BF544E">
              <w:rPr>
                <w:rFonts w:ascii="Garamond" w:hAnsi="Garamond"/>
                <w:sz w:val="24"/>
                <w:szCs w:val="24"/>
                <w:lang w:val="en-GB"/>
              </w:rPr>
              <w:t xml:space="preserve"> for example</w:t>
            </w:r>
            <w:r w:rsidR="00B90402" w:rsidRPr="00BF544E">
              <w:rPr>
                <w:rFonts w:ascii="Garamond" w:hAnsi="Garamond"/>
                <w:sz w:val="24"/>
                <w:szCs w:val="24"/>
                <w:lang w:val="en-GB"/>
              </w:rPr>
              <w:t>)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2CD90BBC" w14:textId="195FBD5F" w:rsidR="006761F9" w:rsidRPr="00BF544E" w:rsidRDefault="005952A9" w:rsidP="006761F9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w</w:t>
            </w:r>
            <w:r w:rsidR="00BF544E" w:rsidRPr="00BF544E">
              <w:rPr>
                <w:rFonts w:ascii="Garamond" w:hAnsi="Garamond"/>
                <w:sz w:val="24"/>
                <w:szCs w:val="24"/>
                <w:lang w:val="en-GB"/>
              </w:rPr>
              <w:t>alking</w:t>
            </w:r>
            <w:proofErr w:type="gramEnd"/>
            <w:r w:rsidR="00BF544E" w:rsidRPr="00BF544E">
              <w:rPr>
                <w:rFonts w:ascii="Garamond" w:hAnsi="Garamond"/>
                <w:sz w:val="24"/>
                <w:szCs w:val="24"/>
                <w:lang w:val="en-GB"/>
              </w:rPr>
              <w:t xml:space="preserve"> small distances </w:t>
            </w:r>
            <w:r w:rsidR="00B90402" w:rsidRPr="00BF544E">
              <w:rPr>
                <w:rFonts w:ascii="Garamond" w:hAnsi="Garamond"/>
                <w:sz w:val="24"/>
                <w:szCs w:val="24"/>
                <w:lang w:val="en-GB"/>
              </w:rPr>
              <w:t>(</w:t>
            </w:r>
            <w:r w:rsidR="00BF544E" w:rsidRPr="00BF544E">
              <w:rPr>
                <w:rFonts w:ascii="Garamond" w:hAnsi="Garamond"/>
                <w:sz w:val="24"/>
                <w:szCs w:val="24"/>
                <w:lang w:val="en-GB"/>
              </w:rPr>
              <w:t>100 meters for example</w:t>
            </w:r>
            <w:r w:rsidR="00B90402" w:rsidRPr="00BF544E">
              <w:rPr>
                <w:rFonts w:ascii="Garamond" w:hAnsi="Garamond"/>
                <w:sz w:val="24"/>
                <w:szCs w:val="24"/>
                <w:lang w:val="en-GB"/>
              </w:rPr>
              <w:t>)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1DA3EB5D" w14:textId="58E90629" w:rsidR="000430CF" w:rsidRPr="00EC41F0" w:rsidRDefault="005952A9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 xml:space="preserve">itting 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for 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>two hour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34890DE0" w14:textId="4C8C280E" w:rsidR="000430CF" w:rsidRPr="00EC41F0" w:rsidRDefault="005952A9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g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 xml:space="preserve">etting up from 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a 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>chair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08E621F8" w14:textId="06DE0FB5" w:rsidR="000430CF" w:rsidRPr="00EC41F0" w:rsidRDefault="005952A9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c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>limbing several flights of stair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7FB1E787" w14:textId="08F099AA" w:rsidR="006F5AE7" w:rsidRPr="00EC41F0" w:rsidRDefault="005952A9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c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>limbing</w:t>
            </w:r>
            <w:proofErr w:type="gramEnd"/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 xml:space="preserve"> one flight of stair</w:t>
            </w:r>
            <w:r w:rsidR="008D7F69"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670C2E56" w14:textId="3A86F327" w:rsidR="006F5AE7" w:rsidRPr="00EC41F0" w:rsidRDefault="00F77EFA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>tooping, kneeling, crouching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595A82AA" w14:textId="662AED64" w:rsidR="00866C76" w:rsidRPr="00EC41F0" w:rsidRDefault="00F77EFA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r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 xml:space="preserve">eaching or extending </w:t>
            </w:r>
            <w:r w:rsidR="005952A9">
              <w:rPr>
                <w:rFonts w:ascii="Garamond" w:hAnsi="Garamond"/>
                <w:sz w:val="24"/>
                <w:szCs w:val="24"/>
                <w:lang w:val="en-GB"/>
              </w:rPr>
              <w:t xml:space="preserve">your 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 xml:space="preserve">arms above </w:t>
            </w:r>
            <w:r w:rsidR="005952A9">
              <w:rPr>
                <w:rFonts w:ascii="Garamond" w:hAnsi="Garamond"/>
                <w:sz w:val="24"/>
                <w:szCs w:val="24"/>
                <w:lang w:val="en-GB"/>
              </w:rPr>
              <w:t xml:space="preserve">your 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>shoulder</w:t>
            </w:r>
            <w:r w:rsidR="005952A9"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0053A368" w14:textId="1604EBCF" w:rsidR="006F5AE7" w:rsidRPr="00C65D58" w:rsidRDefault="00F77EFA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p</w:t>
            </w:r>
            <w:r w:rsidR="00BF544E" w:rsidRPr="00C65D58">
              <w:rPr>
                <w:rFonts w:ascii="Garamond" w:hAnsi="Garamond"/>
                <w:sz w:val="24"/>
                <w:szCs w:val="24"/>
                <w:lang w:val="en-GB"/>
              </w:rPr>
              <w:t>ulling or pushing large object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23B0729F" w14:textId="671AC0BE" w:rsidR="00866C76" w:rsidRPr="00EC41F0" w:rsidRDefault="00F77EFA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l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>ifting or carrying weights over 5 kilo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gram</w:t>
            </w:r>
            <w:r w:rsidR="00BF544E"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432A0D30" w14:textId="36CB43FF" w:rsidR="00866C76" w:rsidRPr="00EC41F0" w:rsidRDefault="00F77EFA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p</w:t>
            </w:r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>icking up a small coin from a tabl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3F48C0FB" w14:textId="77777777" w:rsidR="00866C76" w:rsidRPr="00EC41F0" w:rsidRDefault="00C65D58" w:rsidP="00DB2B77">
            <w:pPr>
              <w:pStyle w:val="ListParagraph"/>
              <w:numPr>
                <w:ilvl w:val="0"/>
                <w:numId w:val="4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None of the above mentioned</w:t>
            </w:r>
          </w:p>
        </w:tc>
        <w:tc>
          <w:tcPr>
            <w:tcW w:w="2977" w:type="dxa"/>
            <w:vAlign w:val="center"/>
          </w:tcPr>
          <w:p w14:paraId="65202F27" w14:textId="77777777" w:rsidR="00785D25" w:rsidRPr="00EC41F0" w:rsidRDefault="00785D25" w:rsidP="00D75551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  <w:p w14:paraId="1EBDE06F" w14:textId="77777777" w:rsidR="00D73584" w:rsidRPr="00EC41F0" w:rsidRDefault="00D73584" w:rsidP="00D75551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</w:p>
          <w:p w14:paraId="7557C010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4270196D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618C4EED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EBCBC41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098EE182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496DEE2D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195705CC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3A862798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47A9CCCF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822EBD4" w14:textId="77777777" w:rsidR="00D75551" w:rsidRPr="00EC41F0" w:rsidRDefault="00D75551" w:rsidP="00D7555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4EBDFA8F" w14:textId="77777777" w:rsidR="00374A72" w:rsidRPr="00EC41F0" w:rsidRDefault="00D73584" w:rsidP="00732C41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6761F9" w:rsidRPr="00EC41F0" w14:paraId="08F7F8CC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26B659A3" w14:textId="77777777" w:rsidR="006761F9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1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8</w:t>
            </w:r>
          </w:p>
        </w:tc>
        <w:tc>
          <w:tcPr>
            <w:tcW w:w="6906" w:type="dxa"/>
            <w:vAlign w:val="center"/>
          </w:tcPr>
          <w:p w14:paraId="3C997FF5" w14:textId="77777777" w:rsidR="00B90402" w:rsidRPr="00EC41F0" w:rsidRDefault="00C65D58" w:rsidP="00DB2B77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Do you need assistance for</w:t>
            </w:r>
            <w:r w:rsidR="00B90402" w:rsidRPr="00EC41F0">
              <w:rPr>
                <w:rFonts w:ascii="Garamond" w:hAnsi="Garamond"/>
                <w:sz w:val="24"/>
                <w:szCs w:val="24"/>
                <w:lang w:val="en-GB"/>
              </w:rPr>
              <w:t>:</w:t>
            </w:r>
          </w:p>
          <w:p w14:paraId="67CEA741" w14:textId="1143D26C" w:rsidR="006761F9" w:rsidRPr="00EC41F0" w:rsidRDefault="00970D85" w:rsidP="00DB2B77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(1- Not at all; 2- Sometime</w:t>
            </w:r>
            <w:r w:rsidR="008D7F69">
              <w:rPr>
                <w:rFonts w:ascii="Garamond" w:hAnsi="Garamond"/>
                <w:b/>
                <w:sz w:val="24"/>
                <w:szCs w:val="24"/>
                <w:lang w:val="en-GB"/>
              </w:rPr>
              <w:t>s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; 3- Usually; 4- Always)</w:t>
            </w:r>
          </w:p>
          <w:p w14:paraId="7DF34CDD" w14:textId="0F51DF81" w:rsidR="00B90402" w:rsidRPr="00EC41F0" w:rsidRDefault="00F77EFA" w:rsidP="00B90402">
            <w:pPr>
              <w:pStyle w:val="ListParagraph"/>
              <w:numPr>
                <w:ilvl w:val="0"/>
                <w:numId w:val="10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e</w:t>
            </w:r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>ating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79D8BBD5" w14:textId="70766D15" w:rsidR="00B90402" w:rsidRPr="00EC41F0" w:rsidRDefault="00F77EFA" w:rsidP="00B90402">
            <w:pPr>
              <w:pStyle w:val="ListParagraph"/>
              <w:numPr>
                <w:ilvl w:val="0"/>
                <w:numId w:val="10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d</w:t>
            </w:r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>ressing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0AAADCD5" w14:textId="172EB379" w:rsidR="00B90402" w:rsidRPr="00EC41F0" w:rsidRDefault="008D7F69" w:rsidP="00B90402">
            <w:pPr>
              <w:pStyle w:val="ListParagraph"/>
              <w:numPr>
                <w:ilvl w:val="0"/>
                <w:numId w:val="10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bathing</w:t>
            </w:r>
            <w:proofErr w:type="gramEnd"/>
            <w:r w:rsidR="00F77EFA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57E693FF" w14:textId="5B72580E" w:rsidR="00B90402" w:rsidRPr="00EC41F0" w:rsidRDefault="00F77EFA" w:rsidP="00B90402">
            <w:pPr>
              <w:pStyle w:val="ListParagraph"/>
              <w:numPr>
                <w:ilvl w:val="0"/>
                <w:numId w:val="10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u</w:t>
            </w:r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>sing toilet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43C87574" w14:textId="75A7F2AF" w:rsidR="00C52DC5" w:rsidRPr="00EC41F0" w:rsidRDefault="00F77EFA" w:rsidP="008D7F69">
            <w:pPr>
              <w:pStyle w:val="ListParagraph"/>
              <w:numPr>
                <w:ilvl w:val="0"/>
                <w:numId w:val="10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t</w:t>
            </w:r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>raveling/moving</w:t>
            </w:r>
            <w:proofErr w:type="gramEnd"/>
            <w:r w:rsidR="00C65D58">
              <w:rPr>
                <w:rFonts w:ascii="Garamond" w:hAnsi="Garamond"/>
                <w:sz w:val="24"/>
                <w:szCs w:val="24"/>
                <w:lang w:val="en-GB"/>
              </w:rPr>
              <w:t xml:space="preserve"> from a place to another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</w:tc>
        <w:tc>
          <w:tcPr>
            <w:tcW w:w="2977" w:type="dxa"/>
            <w:vAlign w:val="center"/>
          </w:tcPr>
          <w:p w14:paraId="7C4EB87B" w14:textId="77777777" w:rsidR="00B90402" w:rsidRPr="00EC41F0" w:rsidRDefault="00B90402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7308429D" w14:textId="77777777" w:rsidR="00B90402" w:rsidRPr="00EC41F0" w:rsidRDefault="00B90402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1EF06BA9" w14:textId="77777777" w:rsidR="00B90402" w:rsidRPr="00EC41F0" w:rsidRDefault="00B90402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085EF828" w14:textId="77777777" w:rsidR="00B90402" w:rsidRPr="00EC41F0" w:rsidRDefault="00B90402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3E62CE21" w14:textId="77777777" w:rsidR="00B90402" w:rsidRPr="00EC41F0" w:rsidRDefault="00B90402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6F8A9948" w14:textId="77777777" w:rsidR="006761F9" w:rsidRPr="00EC41F0" w:rsidRDefault="00B90402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3327626F" w14:textId="77777777" w:rsidR="00554DAA" w:rsidRPr="00EC41F0" w:rsidRDefault="00554DAA" w:rsidP="00B90402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B90402" w:rsidRPr="00EC41F0" w14:paraId="3944DE90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2C104DA0" w14:textId="77777777" w:rsidR="00B90402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19</w:t>
            </w:r>
          </w:p>
        </w:tc>
        <w:tc>
          <w:tcPr>
            <w:tcW w:w="6906" w:type="dxa"/>
            <w:vAlign w:val="center"/>
          </w:tcPr>
          <w:p w14:paraId="087ED0B7" w14:textId="35E06CA1" w:rsidR="00743108" w:rsidRDefault="00743108" w:rsidP="00D752DA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743108">
              <w:rPr>
                <w:rFonts w:ascii="Garamond" w:hAnsi="Garamond"/>
                <w:sz w:val="24"/>
                <w:szCs w:val="24"/>
                <w:lang w:val="en-GB"/>
              </w:rPr>
              <w:t xml:space="preserve">Do you have to 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stay </w:t>
            </w:r>
            <w:r w:rsidR="008D7F69">
              <w:rPr>
                <w:rFonts w:ascii="Garamond" w:hAnsi="Garamond"/>
                <w:sz w:val="24"/>
                <w:szCs w:val="24"/>
                <w:lang w:val="en-GB"/>
              </w:rPr>
              <w:t>i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n</w:t>
            </w:r>
            <w:r w:rsidRPr="00743108">
              <w:rPr>
                <w:rFonts w:ascii="Garamond" w:hAnsi="Garamond"/>
                <w:sz w:val="24"/>
                <w:szCs w:val="24"/>
                <w:lang w:val="en-GB"/>
              </w:rPr>
              <w:t xml:space="preserve"> bed or sit all day? </w:t>
            </w:r>
          </w:p>
          <w:p w14:paraId="0419AAF1" w14:textId="7DB42DDB" w:rsidR="00B90402" w:rsidRPr="00EC41F0" w:rsidRDefault="00970D85" w:rsidP="00D752DA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lastRenderedPageBreak/>
              <w:t>(1- Not at all; 2- Sometime</w:t>
            </w:r>
            <w:r w:rsidR="008D7F69">
              <w:rPr>
                <w:rFonts w:ascii="Garamond" w:hAnsi="Garamond"/>
                <w:b/>
                <w:sz w:val="24"/>
                <w:szCs w:val="24"/>
                <w:lang w:val="en-GB"/>
              </w:rPr>
              <w:t>s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; 3- Usually; 4- Always)</w:t>
            </w:r>
          </w:p>
        </w:tc>
        <w:tc>
          <w:tcPr>
            <w:tcW w:w="2977" w:type="dxa"/>
            <w:vAlign w:val="center"/>
          </w:tcPr>
          <w:p w14:paraId="67BF8457" w14:textId="77777777" w:rsidR="00B90402" w:rsidRPr="00EC41F0" w:rsidRDefault="00B90402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lastRenderedPageBreak/>
              <w:t>/__/</w:t>
            </w:r>
          </w:p>
        </w:tc>
      </w:tr>
      <w:tr w:rsidR="00B90402" w:rsidRPr="00EC41F0" w14:paraId="2D82BE36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221B15CD" w14:textId="77777777" w:rsidR="00B90402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2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0</w:t>
            </w:r>
          </w:p>
        </w:tc>
        <w:tc>
          <w:tcPr>
            <w:tcW w:w="6906" w:type="dxa"/>
            <w:vAlign w:val="center"/>
          </w:tcPr>
          <w:p w14:paraId="04202B00" w14:textId="045034CE" w:rsidR="00B90402" w:rsidRPr="000E0BCD" w:rsidRDefault="000E0BCD" w:rsidP="00B90402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0E0BCD">
              <w:rPr>
                <w:rFonts w:ascii="Garamond" w:hAnsi="Garamond"/>
                <w:sz w:val="24"/>
                <w:szCs w:val="24"/>
                <w:lang w:val="en-GB"/>
              </w:rPr>
              <w:t>During the last week</w:t>
            </w:r>
            <w:r w:rsidR="00B90402" w:rsidRPr="000E0BCD">
              <w:rPr>
                <w:rFonts w:ascii="Garamond" w:hAnsi="Garamond"/>
                <w:sz w:val="24"/>
                <w:szCs w:val="24"/>
                <w:lang w:val="en-GB"/>
              </w:rPr>
              <w:t>:</w:t>
            </w:r>
            <w:r w:rsidR="002564FE" w:rsidRPr="000E0BCD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</w:t>
            </w:r>
            <w:r w:rsidR="00970D85">
              <w:rPr>
                <w:rFonts w:ascii="Garamond" w:hAnsi="Garamond"/>
                <w:b/>
                <w:sz w:val="24"/>
                <w:szCs w:val="24"/>
                <w:lang w:val="en-GB"/>
              </w:rPr>
              <w:t>(1- Not at all; 2- Sometime</w:t>
            </w:r>
            <w:r w:rsidR="008D7F69">
              <w:rPr>
                <w:rFonts w:ascii="Garamond" w:hAnsi="Garamond"/>
                <w:b/>
                <w:sz w:val="24"/>
                <w:szCs w:val="24"/>
                <w:lang w:val="en-GB"/>
              </w:rPr>
              <w:t>s</w:t>
            </w:r>
            <w:r w:rsidR="00970D85">
              <w:rPr>
                <w:rFonts w:ascii="Garamond" w:hAnsi="Garamond"/>
                <w:b/>
                <w:sz w:val="24"/>
                <w:szCs w:val="24"/>
                <w:lang w:val="en-GB"/>
              </w:rPr>
              <w:t>; 3- Usually; 4- Always)</w:t>
            </w:r>
          </w:p>
          <w:p w14:paraId="611E4416" w14:textId="382BD810" w:rsidR="00B90402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have difficulty carrying out your daily work or task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6126FCD2" w14:textId="454DE8A7" w:rsidR="00B90402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have 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difficulty</w:t>
            </w:r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with your hobbies or leisure activitie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 </w:t>
            </w:r>
          </w:p>
          <w:p w14:paraId="2FBDF5A8" w14:textId="1E5F6F49" w:rsidR="00B90402" w:rsidRPr="00EC41F0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have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been out of breath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2586010E" w14:textId="6B1B5CF7" w:rsid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have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had any pain?</w:t>
            </w:r>
          </w:p>
          <w:p w14:paraId="20E33374" w14:textId="69EEDAAE" w:rsidR="00293E43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293E43">
              <w:rPr>
                <w:rFonts w:ascii="Garamond" w:hAnsi="Garamond"/>
                <w:sz w:val="24"/>
                <w:szCs w:val="24"/>
              </w:rPr>
              <w:t>did</w:t>
            </w:r>
            <w:proofErr w:type="spellEnd"/>
            <w:proofErr w:type="gramEnd"/>
            <w:r w:rsidRPr="00293E43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293E43">
              <w:rPr>
                <w:rFonts w:ascii="Garamond" w:hAnsi="Garamond"/>
                <w:sz w:val="24"/>
                <w:szCs w:val="24"/>
              </w:rPr>
              <w:t>you</w:t>
            </w:r>
            <w:proofErr w:type="spellEnd"/>
            <w:r w:rsidRPr="00293E43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293E43">
              <w:rPr>
                <w:rFonts w:ascii="Garamond" w:hAnsi="Garamond"/>
                <w:sz w:val="24"/>
                <w:szCs w:val="24"/>
              </w:rPr>
              <w:t>need</w:t>
            </w:r>
            <w:proofErr w:type="spellEnd"/>
            <w:r w:rsidRPr="00293E43">
              <w:rPr>
                <w:rFonts w:ascii="Garamond" w:hAnsi="Garamond"/>
                <w:sz w:val="24"/>
                <w:szCs w:val="24"/>
              </w:rPr>
              <w:t xml:space="preserve"> to </w:t>
            </w:r>
            <w:proofErr w:type="spellStart"/>
            <w:r w:rsidRPr="00293E43">
              <w:rPr>
                <w:rFonts w:ascii="Garamond" w:hAnsi="Garamond"/>
                <w:sz w:val="24"/>
                <w:szCs w:val="24"/>
              </w:rPr>
              <w:t>rest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>?</w:t>
            </w:r>
          </w:p>
          <w:p w14:paraId="4739B9EA" w14:textId="44036903" w:rsidR="00293E43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have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had any sleep disturbance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0C9E1882" w14:textId="7A222FC1" w:rsidR="00293E43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feel weak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281EE62E" w14:textId="434AC7F9" w:rsid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have a lack of appetit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447139F8" w14:textId="0913A947" w:rsidR="00293E43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have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had nausea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46C9AEF8" w14:textId="7CD21596" w:rsidR="00293E43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d</w:t>
            </w:r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id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vomit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424A2BB2" w14:textId="080027AD" w:rsidR="00293E43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have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been constipated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327B3012" w14:textId="4A37E35D" w:rsidR="00293E43" w:rsidRP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have</w:t>
            </w:r>
            <w:proofErr w:type="gramEnd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 xml:space="preserve"> you had </w:t>
            </w:r>
            <w:proofErr w:type="spellStart"/>
            <w:r w:rsidRPr="00293E43">
              <w:rPr>
                <w:rFonts w:ascii="Garamond" w:hAnsi="Garamond"/>
                <w:sz w:val="24"/>
                <w:szCs w:val="24"/>
                <w:lang w:val="en-GB"/>
              </w:rPr>
              <w:t>diarrhea</w:t>
            </w:r>
            <w:proofErr w:type="spellEnd"/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3AEFE54D" w14:textId="5CC47D23" w:rsidR="00293E43" w:rsidRDefault="001713BC" w:rsidP="00293E43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</w:rPr>
            </w:pPr>
            <w:proofErr w:type="spellStart"/>
            <w:proofErr w:type="gramStart"/>
            <w:r w:rsidRPr="00293E43">
              <w:rPr>
                <w:rFonts w:ascii="Garamond" w:hAnsi="Garamond"/>
                <w:sz w:val="24"/>
                <w:szCs w:val="24"/>
              </w:rPr>
              <w:t>were</w:t>
            </w:r>
            <w:proofErr w:type="spellEnd"/>
            <w:proofErr w:type="gramEnd"/>
            <w:r w:rsidRPr="00293E43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293E43">
              <w:rPr>
                <w:rFonts w:ascii="Garamond" w:hAnsi="Garamond"/>
                <w:sz w:val="24"/>
                <w:szCs w:val="24"/>
              </w:rPr>
              <w:t>you</w:t>
            </w:r>
            <w:proofErr w:type="spellEnd"/>
            <w:r w:rsidRPr="00293E43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293E43">
              <w:rPr>
                <w:rFonts w:ascii="Garamond" w:hAnsi="Garamond"/>
                <w:sz w:val="24"/>
                <w:szCs w:val="24"/>
              </w:rPr>
              <w:t>tired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>?</w:t>
            </w:r>
          </w:p>
          <w:p w14:paraId="203C8EBF" w14:textId="02382D00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 xml:space="preserve"> the pains upset your daily activities?</w:t>
            </w:r>
          </w:p>
          <w:p w14:paraId="4E3CEBB6" w14:textId="5F8DA85C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 xml:space="preserve"> you have difficulty concentrating (reading or watching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>tv</w:t>
            </w:r>
            <w:proofErr w:type="spellEnd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 xml:space="preserve"> for example)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122B730C" w14:textId="53225962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</w:rPr>
            </w:pPr>
            <w:proofErr w:type="spellStart"/>
            <w:proofErr w:type="gramStart"/>
            <w:r w:rsidRPr="00AF58C8">
              <w:rPr>
                <w:rFonts w:ascii="Garamond" w:hAnsi="Garamond"/>
                <w:sz w:val="24"/>
                <w:szCs w:val="24"/>
              </w:rPr>
              <w:t>did</w:t>
            </w:r>
            <w:proofErr w:type="spellEnd"/>
            <w:proofErr w:type="gram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you</w:t>
            </w:r>
            <w:proofErr w:type="spell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feel</w:t>
            </w:r>
            <w:proofErr w:type="spell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tense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>?</w:t>
            </w:r>
          </w:p>
          <w:p w14:paraId="27E9433E" w14:textId="5EF83676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</w:rPr>
            </w:pPr>
            <w:proofErr w:type="spellStart"/>
            <w:proofErr w:type="gramStart"/>
            <w:r w:rsidRPr="00AF58C8">
              <w:rPr>
                <w:rFonts w:ascii="Garamond" w:hAnsi="Garamond"/>
                <w:sz w:val="24"/>
                <w:szCs w:val="24"/>
              </w:rPr>
              <w:t>were</w:t>
            </w:r>
            <w:proofErr w:type="spellEnd"/>
            <w:proofErr w:type="gram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you</w:t>
            </w:r>
            <w:proofErr w:type="spell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anxious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>?</w:t>
            </w:r>
          </w:p>
          <w:p w14:paraId="3AC5579F" w14:textId="26752E9C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</w:rPr>
            </w:pPr>
            <w:proofErr w:type="spellStart"/>
            <w:proofErr w:type="gramStart"/>
            <w:r w:rsidRPr="00AF58C8">
              <w:rPr>
                <w:rFonts w:ascii="Garamond" w:hAnsi="Garamond"/>
                <w:sz w:val="24"/>
                <w:szCs w:val="24"/>
              </w:rPr>
              <w:t>did</w:t>
            </w:r>
            <w:proofErr w:type="spellEnd"/>
            <w:proofErr w:type="gram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you</w:t>
            </w:r>
            <w:proofErr w:type="spell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feel</w:t>
            </w:r>
            <w:proofErr w:type="spellEnd"/>
            <w:r w:rsidRPr="00AF58C8">
              <w:rPr>
                <w:rFonts w:ascii="Garamond" w:hAnsi="Garamond"/>
                <w:sz w:val="24"/>
                <w:szCs w:val="24"/>
              </w:rPr>
              <w:t xml:space="preserve"> irritable</w:t>
            </w:r>
            <w:r>
              <w:rPr>
                <w:rFonts w:ascii="Garamond" w:hAnsi="Garamond"/>
                <w:sz w:val="24"/>
                <w:szCs w:val="24"/>
              </w:rPr>
              <w:t>?</w:t>
            </w:r>
          </w:p>
          <w:p w14:paraId="3FBF4E25" w14:textId="68882760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</w:rPr>
            </w:pPr>
            <w:proofErr w:type="spellStart"/>
            <w:proofErr w:type="gramStart"/>
            <w:r w:rsidRPr="00AF58C8">
              <w:rPr>
                <w:rFonts w:ascii="Garamond" w:hAnsi="Garamond"/>
                <w:sz w:val="24"/>
                <w:szCs w:val="24"/>
              </w:rPr>
              <w:t>did</w:t>
            </w:r>
            <w:proofErr w:type="spellEnd"/>
            <w:proofErr w:type="gram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you</w:t>
            </w:r>
            <w:proofErr w:type="spell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feel</w:t>
            </w:r>
            <w:proofErr w:type="spellEnd"/>
            <w:r w:rsidRPr="00AF58C8">
              <w:rPr>
                <w:rFonts w:ascii="Garamond" w:hAnsi="Garamond"/>
                <w:sz w:val="24"/>
                <w:szCs w:val="24"/>
              </w:rPr>
              <w:t xml:space="preserve"> </w:t>
            </w:r>
            <w:proofErr w:type="spellStart"/>
            <w:r w:rsidRPr="00AF58C8">
              <w:rPr>
                <w:rFonts w:ascii="Garamond" w:hAnsi="Garamond"/>
                <w:sz w:val="24"/>
                <w:szCs w:val="24"/>
              </w:rPr>
              <w:t>depressed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>?</w:t>
            </w:r>
          </w:p>
          <w:p w14:paraId="2925C40C" w14:textId="301F63B9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>did you have difficulty remembering things</w:t>
            </w:r>
          </w:p>
          <w:p w14:paraId="28DEDBB3" w14:textId="2A4E577F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 xml:space="preserve"> your physical condition or your medical treatment alter your family life?</w:t>
            </w:r>
          </w:p>
          <w:p w14:paraId="089F259E" w14:textId="23838731" w:rsidR="00AF58C8" w:rsidRPr="00AF58C8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 xml:space="preserve"> your physical condition or your medical treatment alter your social activities?</w:t>
            </w:r>
          </w:p>
          <w:p w14:paraId="5C72CBBB" w14:textId="147FCD21" w:rsidR="00985E37" w:rsidRPr="00EC41F0" w:rsidRDefault="001713BC" w:rsidP="00AF58C8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proofErr w:type="gramEnd"/>
            <w:r w:rsidRPr="00AF58C8">
              <w:rPr>
                <w:rFonts w:ascii="Garamond" w:hAnsi="Garamond"/>
                <w:sz w:val="24"/>
                <w:szCs w:val="24"/>
                <w:lang w:val="en-GB"/>
              </w:rPr>
              <w:t xml:space="preserve"> your physical condition or medical treatment cause you financial difficultie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</w:tc>
        <w:tc>
          <w:tcPr>
            <w:tcW w:w="2977" w:type="dxa"/>
            <w:vAlign w:val="center"/>
          </w:tcPr>
          <w:p w14:paraId="3AFE9AA7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547FCAB7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4590A459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8FDCA50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1B47530E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1A49FA75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231A2117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3C7426E1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4F045011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73807D35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23503CB6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835DFAB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25D27CE3" w14:textId="77777777" w:rsidR="00EE4493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170DDB2C" w14:textId="77777777" w:rsidR="00B90402" w:rsidRPr="00EC41F0" w:rsidRDefault="00EE4493" w:rsidP="00B90402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099DDE23" w14:textId="77777777" w:rsidR="00EE4493" w:rsidRPr="00EC41F0" w:rsidRDefault="00EE4493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085F8C35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492762A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11CC09D8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BA25C1D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7EB4AAA9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74040556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94D9C77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1178748C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551BE73D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2A82FAD5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7DDD97E4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3918EFDA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0CB658F0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4A7EA164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770247A0" w14:textId="77777777" w:rsidR="00985E37" w:rsidRPr="00EC41F0" w:rsidRDefault="00985E37" w:rsidP="00EE449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9F0786" w:rsidRPr="00EC41F0" w14:paraId="1D7B7FA9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0BC7E57A" w14:textId="77777777" w:rsidR="009F0786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2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6906" w:type="dxa"/>
            <w:vAlign w:val="center"/>
          </w:tcPr>
          <w:p w14:paraId="0EBB3438" w14:textId="46C23A2B" w:rsidR="009F0786" w:rsidRPr="00EC41F0" w:rsidRDefault="00743108" w:rsidP="003540C9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743108">
              <w:rPr>
                <w:rFonts w:ascii="Garamond" w:hAnsi="Garamond"/>
                <w:sz w:val="24"/>
                <w:szCs w:val="24"/>
                <w:lang w:val="en-GB"/>
              </w:rPr>
              <w:t xml:space="preserve">How was your general </w:t>
            </w:r>
            <w:r w:rsidR="008D7F69" w:rsidRPr="00743108">
              <w:rPr>
                <w:rFonts w:ascii="Garamond" w:hAnsi="Garamond"/>
                <w:sz w:val="24"/>
                <w:szCs w:val="24"/>
                <w:lang w:val="en-GB"/>
              </w:rPr>
              <w:t xml:space="preserve">health </w:t>
            </w:r>
            <w:r w:rsidRPr="00743108">
              <w:rPr>
                <w:rFonts w:ascii="Garamond" w:hAnsi="Garamond"/>
                <w:sz w:val="24"/>
                <w:szCs w:val="24"/>
                <w:lang w:val="en-GB"/>
              </w:rPr>
              <w:t>last week</w:t>
            </w:r>
            <w:r w:rsidR="009F0786" w:rsidRPr="00743108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025DA9" w:rsidRPr="0074310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02081C" w:rsidRPr="00EC41F0">
              <w:rPr>
                <w:rFonts w:ascii="Garamond" w:hAnsi="Garamond"/>
                <w:sz w:val="24"/>
                <w:szCs w:val="24"/>
                <w:lang w:val="en-GB"/>
              </w:rPr>
              <w:t>(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scale from</w:t>
            </w:r>
            <w:r w:rsidR="00025DA9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1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to</w:t>
            </w:r>
            <w:r w:rsidR="00025DA9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7)</w:t>
            </w:r>
          </w:p>
          <w:p w14:paraId="3ECEF2FA" w14:textId="77777777" w:rsidR="009F0786" w:rsidRPr="00EC41F0" w:rsidRDefault="00703562" w:rsidP="00743108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(1- Excellent</w:t>
            </w:r>
            <w:r w:rsidR="00025DA9"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 et</w:t>
            </w: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 </w:t>
            </w:r>
            <w:r w:rsidR="00025DA9"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7</w:t>
            </w: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- </w:t>
            </w:r>
            <w:r w:rsidR="00743108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pour</w:t>
            </w: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244C4839" w14:textId="77777777" w:rsidR="009F0786" w:rsidRPr="00EC41F0" w:rsidRDefault="009F0786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9F0786" w:rsidRPr="00EC41F0" w14:paraId="5266EEB5" w14:textId="77777777" w:rsidTr="00EE4493">
        <w:trPr>
          <w:trHeight w:val="454"/>
        </w:trPr>
        <w:tc>
          <w:tcPr>
            <w:tcW w:w="749" w:type="dxa"/>
            <w:vAlign w:val="center"/>
          </w:tcPr>
          <w:p w14:paraId="25DD3EC7" w14:textId="77777777" w:rsidR="009F0786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2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6906" w:type="dxa"/>
            <w:vAlign w:val="center"/>
          </w:tcPr>
          <w:p w14:paraId="33BE1D9A" w14:textId="77777777" w:rsidR="00025DA9" w:rsidRPr="00EC41F0" w:rsidRDefault="00743108" w:rsidP="00025DA9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743108">
              <w:rPr>
                <w:rFonts w:ascii="Garamond" w:hAnsi="Garamond"/>
                <w:sz w:val="24"/>
                <w:szCs w:val="24"/>
                <w:lang w:val="en-GB"/>
              </w:rPr>
              <w:t>How was your quality of life during last week</w:t>
            </w:r>
            <w:r w:rsidR="009F0786" w:rsidRPr="00743108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025DA9" w:rsidRPr="0074310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025DA9" w:rsidRPr="00EC41F0">
              <w:rPr>
                <w:rFonts w:ascii="Garamond" w:hAnsi="Garamond"/>
                <w:sz w:val="24"/>
                <w:szCs w:val="24"/>
                <w:lang w:val="en-GB"/>
              </w:rPr>
              <w:t>(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scale from 1 to 7</w:t>
            </w:r>
            <w:r w:rsidR="00025DA9" w:rsidRPr="00EC41F0">
              <w:rPr>
                <w:rFonts w:ascii="Garamond" w:hAnsi="Garamond"/>
                <w:sz w:val="24"/>
                <w:szCs w:val="24"/>
                <w:lang w:val="en-GB"/>
              </w:rPr>
              <w:t>)</w:t>
            </w:r>
          </w:p>
          <w:p w14:paraId="1F827776" w14:textId="77777777" w:rsidR="009F0786" w:rsidRPr="00EC41F0" w:rsidRDefault="00025DA9" w:rsidP="00743108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(1- Excellent et 7- </w:t>
            </w:r>
            <w:r w:rsidR="00743108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poor</w:t>
            </w:r>
            <w:r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6B2DAD86" w14:textId="77777777" w:rsidR="009F0786" w:rsidRPr="00EC41F0" w:rsidRDefault="009F0786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2B6521" w:rsidRPr="00EC41F0" w14:paraId="33EB711E" w14:textId="77777777" w:rsidTr="00F430AE">
        <w:trPr>
          <w:trHeight w:val="1242"/>
        </w:trPr>
        <w:tc>
          <w:tcPr>
            <w:tcW w:w="749" w:type="dxa"/>
            <w:vAlign w:val="center"/>
          </w:tcPr>
          <w:p w14:paraId="51E06780" w14:textId="77777777" w:rsidR="002B6521" w:rsidRPr="00EC41F0" w:rsidRDefault="002B6521" w:rsidP="00D752DA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SP2</w:t>
            </w:r>
            <w:r w:rsidR="00D752DA" w:rsidRPr="00EC41F0">
              <w:rPr>
                <w:rFonts w:ascii="Garamond" w:hAnsi="Garamond"/>
                <w:sz w:val="24"/>
                <w:szCs w:val="24"/>
                <w:lang w:val="en-GB"/>
              </w:rPr>
              <w:t>3</w:t>
            </w:r>
          </w:p>
        </w:tc>
        <w:tc>
          <w:tcPr>
            <w:tcW w:w="6906" w:type="dxa"/>
            <w:vAlign w:val="center"/>
          </w:tcPr>
          <w:p w14:paraId="28EF79DC" w14:textId="77777777" w:rsidR="002B6521" w:rsidRPr="00EC41F0" w:rsidRDefault="004E3B12" w:rsidP="00293E43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4E3B12">
              <w:rPr>
                <w:rFonts w:ascii="Garamond" w:hAnsi="Garamond"/>
                <w:sz w:val="24"/>
                <w:szCs w:val="24"/>
                <w:lang w:val="en-GB"/>
              </w:rPr>
              <w:t>On a scale of 0 to 100, how much do you estimate your chances of being alive at target</w:t>
            </w:r>
            <w:r w:rsidR="00F430AE">
              <w:rPr>
                <w:rFonts w:ascii="Garamond" w:hAnsi="Garamond"/>
                <w:sz w:val="24"/>
                <w:szCs w:val="24"/>
                <w:lang w:val="en-GB"/>
              </w:rPr>
              <w:t xml:space="preserve"> age</w:t>
            </w:r>
            <w:r w:rsidR="002B6521" w:rsidRPr="00EC41F0">
              <w:rPr>
                <w:rFonts w:ascii="Garamond" w:hAnsi="Garamond"/>
                <w:sz w:val="24"/>
                <w:szCs w:val="24"/>
                <w:lang w:val="en-GB"/>
              </w:rPr>
              <w:t>:</w:t>
            </w:r>
          </w:p>
          <w:p w14:paraId="0622B708" w14:textId="77777777" w:rsidR="002B6521" w:rsidRPr="00EC41F0" w:rsidRDefault="00F430AE" w:rsidP="00293E43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70</w:t>
            </w:r>
          </w:p>
          <w:p w14:paraId="7CD453AB" w14:textId="77777777" w:rsidR="002B6521" w:rsidRPr="00EC41F0" w:rsidRDefault="00D752DA" w:rsidP="00293E43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7</w:t>
            </w:r>
            <w:r w:rsidR="002B6521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5 </w:t>
            </w:r>
          </w:p>
          <w:p w14:paraId="789AB5F0" w14:textId="77777777" w:rsidR="002B6521" w:rsidRPr="00EC41F0" w:rsidRDefault="00D752DA" w:rsidP="00293E43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8</w:t>
            </w:r>
            <w:r w:rsidR="002B6521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0 </w:t>
            </w:r>
          </w:p>
          <w:p w14:paraId="6242AAE7" w14:textId="77777777" w:rsidR="002B6521" w:rsidRPr="00F430AE" w:rsidRDefault="00D752DA" w:rsidP="00F430AE">
            <w:pPr>
              <w:pStyle w:val="ListParagraph"/>
              <w:numPr>
                <w:ilvl w:val="0"/>
                <w:numId w:val="9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85</w:t>
            </w:r>
            <w:r w:rsidR="002B6521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32A33D5B" w14:textId="77777777" w:rsidR="002B6521" w:rsidRPr="00EC41F0" w:rsidRDefault="002B6521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3B7592F1" w14:textId="77777777" w:rsidR="002B6521" w:rsidRPr="00EC41F0" w:rsidRDefault="002B6521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</w:t>
            </w:r>
          </w:p>
          <w:p w14:paraId="2892FAF3" w14:textId="77777777" w:rsidR="002B6521" w:rsidRPr="00EC41F0" w:rsidRDefault="002B6521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</w:t>
            </w:r>
          </w:p>
          <w:p w14:paraId="29B1F620" w14:textId="77777777" w:rsidR="002B6521" w:rsidRPr="00EC41F0" w:rsidRDefault="002B6521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</w:t>
            </w:r>
          </w:p>
          <w:p w14:paraId="2B3BE5CB" w14:textId="77777777" w:rsidR="002B6521" w:rsidRPr="00EC41F0" w:rsidRDefault="002B6521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</w:t>
            </w:r>
          </w:p>
        </w:tc>
      </w:tr>
    </w:tbl>
    <w:p w14:paraId="6A5F539A" w14:textId="77777777" w:rsidR="00E872F9" w:rsidRDefault="00E872F9" w:rsidP="00621009">
      <w:pPr>
        <w:spacing w:before="240"/>
        <w:rPr>
          <w:rFonts w:ascii="Garamond" w:hAnsi="Garamond"/>
          <w:b/>
          <w:sz w:val="28"/>
          <w:szCs w:val="24"/>
          <w:u w:val="single"/>
          <w:lang w:val="en-GB"/>
        </w:rPr>
      </w:pPr>
    </w:p>
    <w:p w14:paraId="661734A0" w14:textId="77777777" w:rsidR="00E872F9" w:rsidRDefault="00E872F9" w:rsidP="00621009">
      <w:pPr>
        <w:spacing w:before="240"/>
        <w:rPr>
          <w:rFonts w:ascii="Garamond" w:hAnsi="Garamond"/>
          <w:b/>
          <w:sz w:val="28"/>
          <w:szCs w:val="24"/>
          <w:u w:val="single"/>
          <w:lang w:val="en-GB"/>
        </w:rPr>
      </w:pPr>
    </w:p>
    <w:p w14:paraId="49C119D5" w14:textId="77777777" w:rsidR="00F77EFA" w:rsidRDefault="00F77EFA" w:rsidP="00621009">
      <w:pPr>
        <w:spacing w:before="240"/>
        <w:rPr>
          <w:rFonts w:ascii="Garamond" w:hAnsi="Garamond"/>
          <w:b/>
          <w:sz w:val="28"/>
          <w:szCs w:val="24"/>
          <w:u w:val="single"/>
          <w:lang w:val="en-GB"/>
        </w:rPr>
      </w:pPr>
    </w:p>
    <w:p w14:paraId="234ADDBB" w14:textId="243E6DA6" w:rsidR="00641656" w:rsidRPr="00EC41F0" w:rsidRDefault="00641656" w:rsidP="00621009">
      <w:pPr>
        <w:spacing w:before="240"/>
        <w:rPr>
          <w:rFonts w:ascii="Garamond" w:hAnsi="Garamond"/>
          <w:b/>
          <w:sz w:val="28"/>
          <w:szCs w:val="24"/>
          <w:lang w:val="en-GB"/>
        </w:rPr>
      </w:pPr>
      <w:r w:rsidRPr="00EC41F0">
        <w:rPr>
          <w:rFonts w:ascii="Garamond" w:hAnsi="Garamond"/>
          <w:b/>
          <w:sz w:val="28"/>
          <w:szCs w:val="24"/>
          <w:u w:val="single"/>
          <w:lang w:val="en-GB"/>
        </w:rPr>
        <w:lastRenderedPageBreak/>
        <w:t xml:space="preserve">Section </w:t>
      </w:r>
      <w:r w:rsidR="00022F2D" w:rsidRPr="00EC41F0">
        <w:rPr>
          <w:rFonts w:ascii="Garamond" w:hAnsi="Garamond"/>
          <w:b/>
          <w:sz w:val="28"/>
          <w:szCs w:val="24"/>
          <w:u w:val="single"/>
          <w:lang w:val="en-GB"/>
        </w:rPr>
        <w:t>II</w:t>
      </w:r>
      <w:r w:rsidR="00022F2D" w:rsidRPr="00EC41F0">
        <w:rPr>
          <w:rFonts w:ascii="Garamond" w:hAnsi="Garamond"/>
          <w:b/>
          <w:sz w:val="28"/>
          <w:szCs w:val="24"/>
          <w:lang w:val="en-GB"/>
        </w:rPr>
        <w:t xml:space="preserve">: </w:t>
      </w:r>
      <w:r w:rsidR="004E3B12">
        <w:rPr>
          <w:rFonts w:ascii="Garamond" w:hAnsi="Garamond"/>
          <w:b/>
          <w:sz w:val="28"/>
          <w:szCs w:val="24"/>
          <w:lang w:val="en-GB"/>
        </w:rPr>
        <w:t xml:space="preserve">health </w:t>
      </w:r>
      <w:proofErr w:type="spellStart"/>
      <w:r w:rsidR="004E3B12">
        <w:rPr>
          <w:rFonts w:ascii="Garamond" w:hAnsi="Garamond"/>
          <w:b/>
          <w:sz w:val="28"/>
          <w:szCs w:val="24"/>
          <w:lang w:val="en-GB"/>
        </w:rPr>
        <w:t>behavior</w:t>
      </w:r>
      <w:proofErr w:type="spellEnd"/>
      <w:r w:rsidR="004E3B12">
        <w:rPr>
          <w:rFonts w:ascii="Garamond" w:hAnsi="Garamond"/>
          <w:b/>
          <w:sz w:val="28"/>
          <w:szCs w:val="24"/>
          <w:lang w:val="en-GB"/>
        </w:rPr>
        <w:t xml:space="preserve"> and health services use</w:t>
      </w:r>
    </w:p>
    <w:tbl>
      <w:tblPr>
        <w:tblStyle w:val="TableGrid"/>
        <w:tblW w:w="10349" w:type="dxa"/>
        <w:tblInd w:w="-459" w:type="dxa"/>
        <w:tblLook w:val="04A0" w:firstRow="1" w:lastRow="0" w:firstColumn="1" w:lastColumn="0" w:noHBand="0" w:noVBand="1"/>
      </w:tblPr>
      <w:tblGrid>
        <w:gridCol w:w="749"/>
        <w:gridCol w:w="6623"/>
        <w:gridCol w:w="2977"/>
      </w:tblGrid>
      <w:tr w:rsidR="00641656" w:rsidRPr="00EC41F0" w14:paraId="2F60E253" w14:textId="77777777" w:rsidTr="00DB2B77">
        <w:trPr>
          <w:trHeight w:val="454"/>
          <w:tblHeader/>
        </w:trPr>
        <w:tc>
          <w:tcPr>
            <w:tcW w:w="749" w:type="dxa"/>
            <w:vAlign w:val="center"/>
          </w:tcPr>
          <w:p w14:paraId="0A290F3A" w14:textId="77777777" w:rsidR="00641656" w:rsidRPr="00EC41F0" w:rsidRDefault="00641656" w:rsidP="003540C9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Code</w:t>
            </w:r>
          </w:p>
        </w:tc>
        <w:tc>
          <w:tcPr>
            <w:tcW w:w="6623" w:type="dxa"/>
            <w:vAlign w:val="center"/>
          </w:tcPr>
          <w:p w14:paraId="6439D1B3" w14:textId="77777777" w:rsidR="00641656" w:rsidRPr="00EC41F0" w:rsidRDefault="00D172D1" w:rsidP="003540C9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Questions and answers options</w:t>
            </w:r>
          </w:p>
        </w:tc>
        <w:tc>
          <w:tcPr>
            <w:tcW w:w="2977" w:type="dxa"/>
            <w:vAlign w:val="center"/>
          </w:tcPr>
          <w:p w14:paraId="192EB19F" w14:textId="77777777" w:rsidR="00641656" w:rsidRPr="00EC41F0" w:rsidRDefault="00D172D1" w:rsidP="003540C9">
            <w:pPr>
              <w:jc w:val="center"/>
              <w:rPr>
                <w:rFonts w:ascii="Garamond" w:hAnsi="Garamond" w:cs="Arial"/>
                <w:b/>
                <w:sz w:val="24"/>
                <w:szCs w:val="24"/>
                <w:lang w:val="en-GB"/>
              </w:rPr>
            </w:pPr>
            <w:r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Responses </w:t>
            </w:r>
          </w:p>
        </w:tc>
      </w:tr>
      <w:tr w:rsidR="00641656" w:rsidRPr="00EC41F0" w14:paraId="3F6C5FE3" w14:textId="77777777" w:rsidTr="00DB2B77">
        <w:tc>
          <w:tcPr>
            <w:tcW w:w="749" w:type="dxa"/>
            <w:vAlign w:val="center"/>
          </w:tcPr>
          <w:p w14:paraId="32D76185" w14:textId="77777777" w:rsidR="00641656" w:rsidRPr="00EC41F0" w:rsidRDefault="007D2B8A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</w:t>
            </w:r>
            <w:r w:rsidR="00641656" w:rsidRPr="00EC41F0">
              <w:rPr>
                <w:rFonts w:ascii="Garamond" w:hAnsi="Garamond"/>
                <w:sz w:val="24"/>
                <w:szCs w:val="24"/>
                <w:lang w:val="en-GB"/>
              </w:rPr>
              <w:t>1</w:t>
            </w:r>
          </w:p>
        </w:tc>
        <w:tc>
          <w:tcPr>
            <w:tcW w:w="6623" w:type="dxa"/>
          </w:tcPr>
          <w:p w14:paraId="0BC4FD37" w14:textId="77777777" w:rsidR="00B85B64" w:rsidRDefault="00B85B64" w:rsidP="003540C9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 xml:space="preserve">Have you been hospitalized in the last 12 months? </w:t>
            </w:r>
          </w:p>
          <w:p w14:paraId="1F32EEEA" w14:textId="77777777" w:rsidR="003A58F8" w:rsidRPr="00EC41F0" w:rsidRDefault="00EC41F0" w:rsidP="003540C9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000448E0" w14:textId="77777777" w:rsidR="00641656" w:rsidRPr="00EC41F0" w:rsidRDefault="00641656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641656" w:rsidRPr="00EC41F0" w14:paraId="3615DD9D" w14:textId="77777777" w:rsidTr="00DB2B77">
        <w:tc>
          <w:tcPr>
            <w:tcW w:w="749" w:type="dxa"/>
            <w:vAlign w:val="center"/>
          </w:tcPr>
          <w:p w14:paraId="3BA76F3E" w14:textId="77777777" w:rsidR="00641656" w:rsidRPr="00EC41F0" w:rsidRDefault="007D2B8A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</w:t>
            </w:r>
            <w:r w:rsidR="00641656" w:rsidRPr="00EC41F0">
              <w:rPr>
                <w:rFonts w:ascii="Garamond" w:hAnsi="Garamond"/>
                <w:sz w:val="24"/>
                <w:szCs w:val="24"/>
                <w:lang w:val="en-GB"/>
              </w:rPr>
              <w:t>2</w:t>
            </w:r>
          </w:p>
        </w:tc>
        <w:tc>
          <w:tcPr>
            <w:tcW w:w="6623" w:type="dxa"/>
          </w:tcPr>
          <w:p w14:paraId="216374D1" w14:textId="77777777" w:rsidR="00641656" w:rsidRPr="00EC41F0" w:rsidRDefault="00D172D1" w:rsidP="003540C9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f yes, how many times?</w:t>
            </w:r>
          </w:p>
        </w:tc>
        <w:tc>
          <w:tcPr>
            <w:tcW w:w="2977" w:type="dxa"/>
            <w:vAlign w:val="center"/>
          </w:tcPr>
          <w:p w14:paraId="7F8540DA" w14:textId="77777777" w:rsidR="00641656" w:rsidRPr="00EC41F0" w:rsidRDefault="00641656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  <w:r w:rsidR="003A58F8"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</w:t>
            </w:r>
          </w:p>
        </w:tc>
      </w:tr>
      <w:tr w:rsidR="003A58F8" w:rsidRPr="00EC41F0" w14:paraId="47875ECD" w14:textId="77777777" w:rsidTr="00DB2B77">
        <w:tc>
          <w:tcPr>
            <w:tcW w:w="749" w:type="dxa"/>
            <w:vAlign w:val="center"/>
          </w:tcPr>
          <w:p w14:paraId="7FE39198" w14:textId="77777777" w:rsidR="003A58F8" w:rsidRPr="00EC41F0" w:rsidRDefault="003A58F8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3</w:t>
            </w:r>
          </w:p>
        </w:tc>
        <w:tc>
          <w:tcPr>
            <w:tcW w:w="6623" w:type="dxa"/>
          </w:tcPr>
          <w:p w14:paraId="585571F3" w14:textId="77777777" w:rsidR="00B85B64" w:rsidRDefault="00B85B64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 xml:space="preserve">Have you seen a general practitioner in the last 12 months? </w:t>
            </w:r>
          </w:p>
          <w:p w14:paraId="61014952" w14:textId="77777777" w:rsidR="003A58F8" w:rsidRPr="00EC41F0" w:rsidRDefault="00EC41F0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0966CB06" w14:textId="77777777" w:rsidR="003A58F8" w:rsidRPr="00EC41F0" w:rsidRDefault="003A58F8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3A58F8" w:rsidRPr="00EC41F0" w14:paraId="4304441D" w14:textId="77777777" w:rsidTr="00DB2B77">
        <w:tc>
          <w:tcPr>
            <w:tcW w:w="749" w:type="dxa"/>
            <w:vAlign w:val="center"/>
          </w:tcPr>
          <w:p w14:paraId="2F4CAC1A" w14:textId="77777777" w:rsidR="003A58F8" w:rsidRPr="00EC41F0" w:rsidRDefault="003A58F8" w:rsidP="003A58F8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4</w:t>
            </w:r>
          </w:p>
        </w:tc>
        <w:tc>
          <w:tcPr>
            <w:tcW w:w="6623" w:type="dxa"/>
          </w:tcPr>
          <w:p w14:paraId="2B731BD1" w14:textId="77777777" w:rsidR="003A58F8" w:rsidRPr="00EC41F0" w:rsidRDefault="00D172D1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f yes, how many times?</w:t>
            </w:r>
          </w:p>
        </w:tc>
        <w:tc>
          <w:tcPr>
            <w:tcW w:w="2977" w:type="dxa"/>
            <w:vAlign w:val="center"/>
          </w:tcPr>
          <w:p w14:paraId="79FEE781" w14:textId="77777777" w:rsidR="003A58F8" w:rsidRPr="00EC41F0" w:rsidRDefault="003A58F8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</w:p>
        </w:tc>
      </w:tr>
      <w:tr w:rsidR="003A58F8" w:rsidRPr="00EC41F0" w14:paraId="301B94EF" w14:textId="77777777" w:rsidTr="00DB2B77">
        <w:tc>
          <w:tcPr>
            <w:tcW w:w="749" w:type="dxa"/>
            <w:vAlign w:val="center"/>
          </w:tcPr>
          <w:p w14:paraId="15B5D6F1" w14:textId="77777777" w:rsidR="003A58F8" w:rsidRPr="00EC41F0" w:rsidRDefault="003A58F8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5</w:t>
            </w:r>
          </w:p>
        </w:tc>
        <w:tc>
          <w:tcPr>
            <w:tcW w:w="6623" w:type="dxa"/>
          </w:tcPr>
          <w:p w14:paraId="7C039D2F" w14:textId="77777777" w:rsidR="00B85B64" w:rsidRDefault="00B85B64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 xml:space="preserve">Have you seen a specialist doctor in the last 12 months? </w:t>
            </w:r>
          </w:p>
          <w:p w14:paraId="31B218C6" w14:textId="77777777" w:rsidR="003A58F8" w:rsidRPr="00EC41F0" w:rsidRDefault="00EC41F0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186D31C8" w14:textId="77777777" w:rsidR="003A58F8" w:rsidRPr="00EC41F0" w:rsidRDefault="003A58F8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3A58F8" w:rsidRPr="00EC41F0" w14:paraId="002EFB79" w14:textId="77777777" w:rsidTr="00DB2B77">
        <w:tc>
          <w:tcPr>
            <w:tcW w:w="749" w:type="dxa"/>
            <w:vAlign w:val="center"/>
          </w:tcPr>
          <w:p w14:paraId="2D2D4F0C" w14:textId="77777777" w:rsidR="003A58F8" w:rsidRPr="00EC41F0" w:rsidRDefault="003A58F8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6</w:t>
            </w:r>
          </w:p>
        </w:tc>
        <w:tc>
          <w:tcPr>
            <w:tcW w:w="6623" w:type="dxa"/>
          </w:tcPr>
          <w:p w14:paraId="3E3E3801" w14:textId="278BF244" w:rsidR="00D172D1" w:rsidRPr="00D172D1" w:rsidRDefault="00D172D1" w:rsidP="00D172D1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D172D1">
              <w:rPr>
                <w:rFonts w:ascii="Garamond" w:hAnsi="Garamond"/>
                <w:sz w:val="24"/>
                <w:szCs w:val="24"/>
                <w:lang w:val="en-GB"/>
              </w:rPr>
              <w:t>If yes, how many times</w:t>
            </w:r>
            <w:r w:rsidR="008D7F69">
              <w:rPr>
                <w:rFonts w:ascii="Garamond" w:hAnsi="Garamond"/>
                <w:sz w:val="24"/>
                <w:szCs w:val="24"/>
                <w:lang w:val="en-GB"/>
              </w:rPr>
              <w:t xml:space="preserve"> did you see a(n)</w:t>
            </w:r>
          </w:p>
          <w:p w14:paraId="73F7647D" w14:textId="7C6C5BFB" w:rsidR="00B85B64" w:rsidRPr="00B85B64" w:rsidRDefault="008D7F69" w:rsidP="003A58F8">
            <w:pPr>
              <w:pStyle w:val="ListParagraph"/>
              <w:numPr>
                <w:ilvl w:val="0"/>
                <w:numId w:val="7"/>
              </w:numPr>
              <w:rPr>
                <w:rFonts w:ascii="Garamond" w:hAnsi="Garamond"/>
                <w:sz w:val="28"/>
                <w:szCs w:val="24"/>
                <w:lang w:val="en-GB"/>
              </w:rPr>
            </w:pPr>
            <w:proofErr w:type="spellStart"/>
            <w:proofErr w:type="gramStart"/>
            <w:r>
              <w:rPr>
                <w:rFonts w:ascii="Garamond" w:hAnsi="Garamond"/>
                <w:sz w:val="24"/>
              </w:rPr>
              <w:t>o</w:t>
            </w:r>
            <w:r w:rsidR="00B85B64" w:rsidRPr="00B85B64">
              <w:rPr>
                <w:rFonts w:ascii="Garamond" w:hAnsi="Garamond"/>
                <w:sz w:val="24"/>
              </w:rPr>
              <w:t>pht</w:t>
            </w:r>
            <w:r>
              <w:rPr>
                <w:rFonts w:ascii="Garamond" w:hAnsi="Garamond"/>
                <w:sz w:val="24"/>
              </w:rPr>
              <w:t>h</w:t>
            </w:r>
            <w:r w:rsidR="00B85B64" w:rsidRPr="00B85B64">
              <w:rPr>
                <w:rFonts w:ascii="Garamond" w:hAnsi="Garamond"/>
                <w:sz w:val="24"/>
              </w:rPr>
              <w:t>almologist</w:t>
            </w:r>
            <w:proofErr w:type="spellEnd"/>
            <w:proofErr w:type="gramEnd"/>
            <w:r>
              <w:rPr>
                <w:rFonts w:ascii="Garamond" w:hAnsi="Garamond"/>
                <w:sz w:val="24"/>
              </w:rPr>
              <w:t>?</w:t>
            </w:r>
            <w:r w:rsidR="00B85B64" w:rsidRPr="00B85B64">
              <w:rPr>
                <w:rFonts w:ascii="Garamond" w:hAnsi="Garamond"/>
                <w:sz w:val="28"/>
                <w:szCs w:val="24"/>
                <w:lang w:val="en-GB"/>
              </w:rPr>
              <w:t xml:space="preserve"> </w:t>
            </w:r>
          </w:p>
          <w:p w14:paraId="74D6FF5A" w14:textId="68CC2A7F" w:rsidR="003A58F8" w:rsidRPr="00EC41F0" w:rsidRDefault="00B85B64" w:rsidP="003A58F8">
            <w:pPr>
              <w:pStyle w:val="ListParagraph"/>
              <w:numPr>
                <w:ilvl w:val="0"/>
                <w:numId w:val="7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dentist</w:t>
            </w:r>
            <w:proofErr w:type="gramEnd"/>
            <w:r w:rsidR="008D7F69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770F07EB" w14:textId="5F4D9552" w:rsidR="003A58F8" w:rsidRPr="00EC41F0" w:rsidRDefault="008D7F69" w:rsidP="003A58F8">
            <w:pPr>
              <w:pStyle w:val="ListParagraph"/>
              <w:numPr>
                <w:ilvl w:val="0"/>
                <w:numId w:val="7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d</w:t>
            </w:r>
            <w:r w:rsidR="00B85B64">
              <w:rPr>
                <w:rFonts w:ascii="Garamond" w:hAnsi="Garamond"/>
                <w:sz w:val="24"/>
                <w:szCs w:val="24"/>
                <w:lang w:val="en-GB"/>
              </w:rPr>
              <w:t>ermatologist</w:t>
            </w:r>
            <w:proofErr w:type="gramEnd"/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16AFB5B0" w14:textId="37A1BBF1" w:rsidR="003A58F8" w:rsidRPr="00EC41F0" w:rsidRDefault="008D7F69" w:rsidP="00B85B64">
            <w:pPr>
              <w:pStyle w:val="ListParagraph"/>
              <w:numPr>
                <w:ilvl w:val="0"/>
                <w:numId w:val="7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spellStart"/>
            <w:proofErr w:type="gramStart"/>
            <w:r>
              <w:rPr>
                <w:rFonts w:ascii="Garamond" w:hAnsi="Garamond"/>
                <w:sz w:val="24"/>
                <w:szCs w:val="24"/>
                <w:lang w:val="en-GB"/>
              </w:rPr>
              <w:t>gynecologist</w:t>
            </w:r>
            <w:proofErr w:type="spellEnd"/>
            <w:proofErr w:type="gramEnd"/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3A58F8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6DD9E964" w14:textId="60945A5F" w:rsidR="00B85B64" w:rsidRDefault="00B85B64" w:rsidP="00B85B64">
            <w:pPr>
              <w:pStyle w:val="ListParagraph"/>
              <w:numPr>
                <w:ilvl w:val="0"/>
                <w:numId w:val="7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>ENT</w:t>
            </w:r>
            <w:r w:rsidR="008D7F69">
              <w:rPr>
                <w:rFonts w:ascii="Garamond" w:hAnsi="Garamond"/>
                <w:sz w:val="24"/>
                <w:szCs w:val="24"/>
                <w:lang w:val="en-GB"/>
              </w:rPr>
              <w:t xml:space="preserve"> doctor</w:t>
            </w:r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 xml:space="preserve"> (Ear, Nose, </w:t>
            </w:r>
            <w:proofErr w:type="gramStart"/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>Throat</w:t>
            </w:r>
            <w:proofErr w:type="gramEnd"/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>)</w:t>
            </w:r>
            <w:r w:rsidR="008D7F69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5BDB93F8" w14:textId="77777777" w:rsidR="003A58F8" w:rsidRPr="00EC41F0" w:rsidRDefault="00B85B64" w:rsidP="00B85B64">
            <w:pPr>
              <w:pStyle w:val="ListParagraph"/>
              <w:numPr>
                <w:ilvl w:val="0"/>
                <w:numId w:val="7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other</w:t>
            </w:r>
            <w:r w:rsidR="003A58F8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………………</w:t>
            </w:r>
          </w:p>
        </w:tc>
        <w:tc>
          <w:tcPr>
            <w:tcW w:w="2977" w:type="dxa"/>
            <w:vAlign w:val="center"/>
          </w:tcPr>
          <w:p w14:paraId="11C867A4" w14:textId="77777777" w:rsidR="00FD0056" w:rsidRPr="00EC41F0" w:rsidRDefault="00FD0056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503CAA30" w14:textId="77777777" w:rsidR="003A58F8" w:rsidRPr="00EC41F0" w:rsidRDefault="00FD0056" w:rsidP="00FD0056">
            <w:pPr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 xml:space="preserve">                 </w:t>
            </w:r>
            <w:r w:rsidR="003A58F8"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</w:p>
          <w:p w14:paraId="4259C256" w14:textId="77777777" w:rsidR="003A58F8" w:rsidRPr="00EC41F0" w:rsidRDefault="003A58F8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</w:p>
          <w:p w14:paraId="0881415A" w14:textId="77777777" w:rsidR="003A58F8" w:rsidRPr="00EC41F0" w:rsidRDefault="003A58F8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</w:p>
          <w:p w14:paraId="61B4C095" w14:textId="77777777" w:rsidR="003A58F8" w:rsidRPr="00EC41F0" w:rsidRDefault="003A58F8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</w:p>
          <w:p w14:paraId="6E4CF861" w14:textId="77777777" w:rsidR="003A58F8" w:rsidRPr="00EC41F0" w:rsidRDefault="003A58F8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</w:p>
          <w:p w14:paraId="19E1A2CB" w14:textId="77777777" w:rsidR="00CD4443" w:rsidRPr="00EC41F0" w:rsidRDefault="00FD0056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</w:p>
        </w:tc>
      </w:tr>
      <w:tr w:rsidR="003A58F8" w:rsidRPr="00EC41F0" w14:paraId="1667CCFB" w14:textId="77777777" w:rsidTr="00DB2B77">
        <w:tc>
          <w:tcPr>
            <w:tcW w:w="749" w:type="dxa"/>
            <w:vAlign w:val="center"/>
          </w:tcPr>
          <w:p w14:paraId="25720D80" w14:textId="77777777" w:rsidR="003A58F8" w:rsidRPr="00EC41F0" w:rsidRDefault="003A58F8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7</w:t>
            </w:r>
          </w:p>
        </w:tc>
        <w:tc>
          <w:tcPr>
            <w:tcW w:w="6623" w:type="dxa"/>
          </w:tcPr>
          <w:p w14:paraId="237CB85A" w14:textId="77777777" w:rsidR="00B85B64" w:rsidRDefault="00B85B64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 xml:space="preserve">Have you used self-medication in the past 12 months? </w:t>
            </w:r>
          </w:p>
          <w:p w14:paraId="02B91630" w14:textId="77777777" w:rsidR="003A58F8" w:rsidRPr="00EC41F0" w:rsidRDefault="00EC41F0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1194D97A" w14:textId="77777777" w:rsidR="003A58F8" w:rsidRPr="00EC41F0" w:rsidRDefault="003A58F8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AE66B7" w:rsidRPr="00EC41F0" w14:paraId="72111FAC" w14:textId="77777777" w:rsidTr="00DB2B77">
        <w:tc>
          <w:tcPr>
            <w:tcW w:w="749" w:type="dxa"/>
            <w:vAlign w:val="center"/>
          </w:tcPr>
          <w:p w14:paraId="272F7162" w14:textId="77777777" w:rsidR="00AE66B7" w:rsidRPr="00EC41F0" w:rsidRDefault="00AE66B7" w:rsidP="00AE66B7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8</w:t>
            </w:r>
          </w:p>
        </w:tc>
        <w:tc>
          <w:tcPr>
            <w:tcW w:w="6623" w:type="dxa"/>
          </w:tcPr>
          <w:p w14:paraId="621D78EB" w14:textId="77777777" w:rsidR="00AE66B7" w:rsidRPr="00EC41F0" w:rsidRDefault="00B85B64" w:rsidP="002A0E7D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f yes, what was the reason</w:t>
            </w:r>
            <w:r w:rsidR="00AE66B7" w:rsidRPr="00EC41F0">
              <w:rPr>
                <w:rFonts w:ascii="Garamond" w:hAnsi="Garamond"/>
                <w:sz w:val="24"/>
                <w:szCs w:val="24"/>
                <w:lang w:val="en-GB"/>
              </w:rPr>
              <w:t>?....................................................................</w:t>
            </w:r>
            <w:r w:rsidR="00BF3C90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>Quantify the severity of the reason</w:t>
            </w:r>
            <w:r w:rsidR="00AE66B7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: </w:t>
            </w:r>
            <w:r w:rsidR="00AE66B7"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1 </w:t>
            </w:r>
            <w:r w:rsidR="002A0E7D">
              <w:rPr>
                <w:rFonts w:ascii="Garamond" w:hAnsi="Garamond"/>
                <w:b/>
                <w:sz w:val="24"/>
                <w:szCs w:val="24"/>
                <w:lang w:val="en-GB"/>
              </w:rPr>
              <w:t>Very serious</w:t>
            </w:r>
            <w:r w:rsidR="00AE66B7"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; 2-</w:t>
            </w:r>
            <w:r w:rsidR="002A0E7D">
              <w:rPr>
                <w:rFonts w:ascii="Garamond" w:hAnsi="Garamond"/>
                <w:b/>
                <w:sz w:val="24"/>
                <w:szCs w:val="24"/>
                <w:lang w:val="en-GB"/>
              </w:rPr>
              <w:t>Serious;</w:t>
            </w:r>
            <w:r w:rsidR="00AE66B7"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3- </w:t>
            </w:r>
            <w:r w:rsidR="002A0E7D">
              <w:rPr>
                <w:rFonts w:ascii="Garamond" w:hAnsi="Garamond"/>
                <w:b/>
                <w:sz w:val="24"/>
                <w:szCs w:val="24"/>
                <w:lang w:val="en-GB"/>
              </w:rPr>
              <w:t>Not serious</w:t>
            </w:r>
            <w:r w:rsidR="00AE66B7"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;</w:t>
            </w:r>
            <w:r w:rsidR="00AE66B7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14:paraId="1FB4B1AE" w14:textId="77777777" w:rsidR="00AE66B7" w:rsidRPr="00EC41F0" w:rsidRDefault="00AE66B7" w:rsidP="00AE66B7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3A58F8" w:rsidRPr="00EC41F0" w14:paraId="6E44A034" w14:textId="77777777" w:rsidTr="00DB2B77">
        <w:tc>
          <w:tcPr>
            <w:tcW w:w="749" w:type="dxa"/>
            <w:vAlign w:val="center"/>
          </w:tcPr>
          <w:p w14:paraId="15F903EC" w14:textId="77777777" w:rsidR="003A58F8" w:rsidRPr="00EC41F0" w:rsidRDefault="00767F47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9</w:t>
            </w:r>
          </w:p>
        </w:tc>
        <w:tc>
          <w:tcPr>
            <w:tcW w:w="6623" w:type="dxa"/>
          </w:tcPr>
          <w:p w14:paraId="0D1820B9" w14:textId="77777777" w:rsidR="003A58F8" w:rsidRPr="00EC41F0" w:rsidRDefault="00A40AC4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A40AC4">
              <w:rPr>
                <w:rFonts w:ascii="Garamond" w:hAnsi="Garamond"/>
                <w:sz w:val="24"/>
                <w:szCs w:val="24"/>
                <w:lang w:val="en-GB"/>
              </w:rPr>
              <w:t xml:space="preserve">Have you consulted a traditional practitioner in the past 12 months? </w:t>
            </w:r>
            <w:r w:rsidR="00EC41F0"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71ABFE38" w14:textId="77777777" w:rsidR="003A58F8" w:rsidRPr="00EC41F0" w:rsidRDefault="00423141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423141" w:rsidRPr="00EC41F0" w14:paraId="5A21BF2C" w14:textId="77777777" w:rsidTr="00DB2B77">
        <w:tc>
          <w:tcPr>
            <w:tcW w:w="749" w:type="dxa"/>
            <w:vAlign w:val="center"/>
          </w:tcPr>
          <w:p w14:paraId="59C2E074" w14:textId="77777777" w:rsidR="00423141" w:rsidRPr="00EC41F0" w:rsidRDefault="00767F47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10</w:t>
            </w:r>
          </w:p>
        </w:tc>
        <w:tc>
          <w:tcPr>
            <w:tcW w:w="6623" w:type="dxa"/>
          </w:tcPr>
          <w:p w14:paraId="24299BD5" w14:textId="77777777" w:rsidR="00345641" w:rsidRPr="00EC41F0" w:rsidRDefault="00A40AC4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f yes, what was the reason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?.................................................................... </w:t>
            </w:r>
            <w:r w:rsidRPr="00B85B64">
              <w:rPr>
                <w:rFonts w:ascii="Garamond" w:hAnsi="Garamond"/>
                <w:sz w:val="24"/>
                <w:szCs w:val="24"/>
                <w:lang w:val="en-GB"/>
              </w:rPr>
              <w:t>Quantify the severity of the reason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: </w:t>
            </w: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1 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Very serious</w:t>
            </w: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; 2-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Serious;</w:t>
            </w: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3- 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Not serious</w:t>
            </w: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;</w:t>
            </w:r>
          </w:p>
        </w:tc>
        <w:tc>
          <w:tcPr>
            <w:tcW w:w="2977" w:type="dxa"/>
            <w:vAlign w:val="center"/>
          </w:tcPr>
          <w:p w14:paraId="6B4BFE1D" w14:textId="77777777" w:rsidR="003B5C8F" w:rsidRPr="00EC41F0" w:rsidRDefault="003B5C8F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5D60802A" w14:textId="77777777" w:rsidR="00423141" w:rsidRPr="00EC41F0" w:rsidRDefault="003B5C8F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423141" w:rsidRPr="00EC41F0" w14:paraId="7EC11C96" w14:textId="77777777" w:rsidTr="00DB2B77">
        <w:tc>
          <w:tcPr>
            <w:tcW w:w="749" w:type="dxa"/>
            <w:vAlign w:val="center"/>
          </w:tcPr>
          <w:p w14:paraId="5BAFD4BF" w14:textId="77777777" w:rsidR="00423141" w:rsidRPr="00EC41F0" w:rsidRDefault="00767F47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11</w:t>
            </w:r>
          </w:p>
        </w:tc>
        <w:tc>
          <w:tcPr>
            <w:tcW w:w="6623" w:type="dxa"/>
          </w:tcPr>
          <w:p w14:paraId="03819475" w14:textId="03A48B83" w:rsidR="00423141" w:rsidRPr="00EC41F0" w:rsidRDefault="007D29FA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Do you </w:t>
            </w:r>
            <w:r w:rsidR="001713BC">
              <w:rPr>
                <w:rFonts w:ascii="Garamond" w:hAnsi="Garamond"/>
                <w:sz w:val="24"/>
                <w:szCs w:val="24"/>
                <w:lang w:val="en-GB"/>
              </w:rPr>
              <w:t>exercise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 (sport)</w:t>
            </w:r>
            <w:r w:rsidR="00423141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1D2903A7" w14:textId="77777777" w:rsidR="00423141" w:rsidRPr="00EC41F0" w:rsidRDefault="00FD0056" w:rsidP="00E93E3D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1- </w:t>
            </w:r>
            <w:r w:rsidR="00E93E3D">
              <w:rPr>
                <w:rFonts w:ascii="Garamond" w:hAnsi="Garamond"/>
                <w:b/>
                <w:sz w:val="24"/>
                <w:szCs w:val="24"/>
                <w:lang w:val="en-GB"/>
              </w:rPr>
              <w:t>Yes</w:t>
            </w: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, 0</w:t>
            </w:r>
            <w:r w:rsidR="00423141"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- </w:t>
            </w:r>
            <w:r w:rsidR="00E93E3D">
              <w:rPr>
                <w:rFonts w:ascii="Garamond" w:hAnsi="Garamond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977" w:type="dxa"/>
            <w:vAlign w:val="center"/>
          </w:tcPr>
          <w:p w14:paraId="497DEB85" w14:textId="77777777" w:rsidR="00423141" w:rsidRPr="00EC41F0" w:rsidRDefault="00423141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423141" w:rsidRPr="00EC41F0" w14:paraId="77180B6D" w14:textId="77777777" w:rsidTr="00DB2B77">
        <w:tc>
          <w:tcPr>
            <w:tcW w:w="749" w:type="dxa"/>
            <w:vAlign w:val="center"/>
          </w:tcPr>
          <w:p w14:paraId="5172AD70" w14:textId="77777777" w:rsidR="00423141" w:rsidRPr="00EC41F0" w:rsidRDefault="00767F47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12</w:t>
            </w:r>
          </w:p>
        </w:tc>
        <w:tc>
          <w:tcPr>
            <w:tcW w:w="6623" w:type="dxa"/>
          </w:tcPr>
          <w:p w14:paraId="377480C6" w14:textId="77777777" w:rsidR="00423141" w:rsidRPr="00EC41F0" w:rsidRDefault="007D29FA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If yes, how often</w:t>
            </w:r>
            <w:r w:rsidR="00423141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0B7CF2AA" w14:textId="77777777" w:rsidR="00423141" w:rsidRPr="00EC41F0" w:rsidRDefault="00423141" w:rsidP="007D29FA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1-</w:t>
            </w:r>
            <w:r w:rsidR="007D29FA">
              <w:rPr>
                <w:rFonts w:ascii="Garamond" w:hAnsi="Garamond"/>
                <w:b/>
                <w:sz w:val="24"/>
                <w:szCs w:val="24"/>
                <w:lang w:val="en-GB"/>
              </w:rPr>
              <w:t>every day</w:t>
            </w: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; 2-</w:t>
            </w:r>
            <w:r w:rsidR="007D29FA">
              <w:rPr>
                <w:rFonts w:ascii="Garamond" w:hAnsi="Garamond"/>
                <w:b/>
                <w:sz w:val="24"/>
                <w:szCs w:val="24"/>
                <w:lang w:val="en-GB"/>
              </w:rPr>
              <w:t>many times per week</w:t>
            </w:r>
            <w:r w:rsidR="00703562"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; 3-</w:t>
            </w:r>
            <w:r w:rsidR="007D29FA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once per week</w:t>
            </w:r>
            <w:r w:rsidR="003B5C8F"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; 4-</w:t>
            </w:r>
            <w:r w:rsidR="007D29FA">
              <w:rPr>
                <w:rFonts w:ascii="Garamond" w:hAnsi="Garamond"/>
                <w:b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2977" w:type="dxa"/>
            <w:vAlign w:val="center"/>
          </w:tcPr>
          <w:p w14:paraId="53762937" w14:textId="77777777" w:rsidR="00423141" w:rsidRPr="00EC41F0" w:rsidRDefault="00423141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423141" w:rsidRPr="00EC41F0" w14:paraId="0A34E6F6" w14:textId="77777777" w:rsidTr="00DB2B77">
        <w:tc>
          <w:tcPr>
            <w:tcW w:w="749" w:type="dxa"/>
            <w:vAlign w:val="center"/>
          </w:tcPr>
          <w:p w14:paraId="707B5CBD" w14:textId="77777777" w:rsidR="00423141" w:rsidRPr="00EC41F0" w:rsidRDefault="00767F47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13</w:t>
            </w:r>
          </w:p>
        </w:tc>
        <w:tc>
          <w:tcPr>
            <w:tcW w:w="6623" w:type="dxa"/>
          </w:tcPr>
          <w:p w14:paraId="47A1C083" w14:textId="77777777" w:rsidR="00423141" w:rsidRPr="00EC41F0" w:rsidRDefault="007D29FA" w:rsidP="003A58F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Do you have any diet</w:t>
            </w:r>
            <w:r w:rsidR="00423141" w:rsidRPr="00EC41F0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="00767F47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  <w:r w:rsidR="00EC41F0"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  <w:p w14:paraId="23633330" w14:textId="77777777" w:rsidR="007D29FA" w:rsidRPr="007D29FA" w:rsidRDefault="007D29FA" w:rsidP="007D29FA">
            <w:pPr>
              <w:pStyle w:val="ListParagraph"/>
              <w:numPr>
                <w:ilvl w:val="0"/>
                <w:numId w:val="8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7D29FA">
              <w:rPr>
                <w:rFonts w:ascii="Garamond" w:hAnsi="Garamond"/>
                <w:sz w:val="24"/>
                <w:szCs w:val="24"/>
                <w:lang w:val="en-GB"/>
              </w:rPr>
              <w:t>No fatty foods</w:t>
            </w:r>
          </w:p>
          <w:p w14:paraId="2FAF8ADC" w14:textId="77777777" w:rsidR="007D29FA" w:rsidRPr="007D29FA" w:rsidRDefault="007D29FA" w:rsidP="007D29FA">
            <w:pPr>
              <w:pStyle w:val="ListParagraph"/>
              <w:numPr>
                <w:ilvl w:val="0"/>
                <w:numId w:val="8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7D29FA">
              <w:rPr>
                <w:rFonts w:ascii="Garamond" w:hAnsi="Garamond"/>
                <w:sz w:val="24"/>
                <w:szCs w:val="24"/>
                <w:lang w:val="en-GB"/>
              </w:rPr>
              <w:t>No salty foods</w:t>
            </w:r>
          </w:p>
          <w:p w14:paraId="7C6EEC44" w14:textId="77777777" w:rsidR="007D29FA" w:rsidRDefault="007D29FA" w:rsidP="007D29FA">
            <w:pPr>
              <w:pStyle w:val="ListParagraph"/>
              <w:numPr>
                <w:ilvl w:val="0"/>
                <w:numId w:val="8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 w:rsidRPr="007D29FA">
              <w:rPr>
                <w:rFonts w:ascii="Garamond" w:hAnsi="Garamond"/>
                <w:sz w:val="24"/>
                <w:szCs w:val="24"/>
                <w:lang w:val="en-GB"/>
              </w:rPr>
              <w:t>No sweet food</w:t>
            </w:r>
          </w:p>
          <w:p w14:paraId="466ADE72" w14:textId="77777777" w:rsidR="00785A88" w:rsidRPr="00EC41F0" w:rsidRDefault="007D29FA" w:rsidP="007D29FA">
            <w:pPr>
              <w:pStyle w:val="ListParagraph"/>
              <w:numPr>
                <w:ilvl w:val="0"/>
                <w:numId w:val="8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Other </w:t>
            </w:r>
            <w:r w:rsidR="00257725" w:rsidRPr="00EC41F0">
              <w:rPr>
                <w:rFonts w:ascii="Garamond" w:hAnsi="Garamond"/>
                <w:sz w:val="24"/>
                <w:szCs w:val="24"/>
                <w:lang w:val="en-GB"/>
              </w:rPr>
              <w:t>_________________________________</w:t>
            </w:r>
          </w:p>
          <w:p w14:paraId="0CE48B11" w14:textId="77777777" w:rsidR="00423141" w:rsidRPr="00EC41F0" w:rsidRDefault="007D29FA" w:rsidP="00423141">
            <w:pPr>
              <w:pStyle w:val="ListParagraph"/>
              <w:numPr>
                <w:ilvl w:val="0"/>
                <w:numId w:val="8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None </w:t>
            </w:r>
          </w:p>
        </w:tc>
        <w:tc>
          <w:tcPr>
            <w:tcW w:w="2977" w:type="dxa"/>
            <w:vAlign w:val="center"/>
          </w:tcPr>
          <w:p w14:paraId="36B7C1E0" w14:textId="77777777" w:rsidR="00257725" w:rsidRPr="00EC41F0" w:rsidRDefault="00257725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429578C7" w14:textId="77777777" w:rsidR="00423141" w:rsidRPr="00EC41F0" w:rsidRDefault="00785A88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7B47524A" w14:textId="77777777" w:rsidR="00767F47" w:rsidRPr="00EC41F0" w:rsidRDefault="00767F47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7A2CE594" w14:textId="77777777" w:rsidR="00767F47" w:rsidRPr="00EC41F0" w:rsidRDefault="00767F47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277052FB" w14:textId="77777777" w:rsidR="00767F47" w:rsidRPr="00EC41F0" w:rsidRDefault="00D752DA" w:rsidP="00D752DA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  <w:p w14:paraId="1B2C3689" w14:textId="77777777" w:rsidR="00767F47" w:rsidRPr="00EC41F0" w:rsidRDefault="00767F47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423141" w:rsidRPr="00EC41F0" w14:paraId="253BF8A9" w14:textId="77777777" w:rsidTr="00DB2B77">
        <w:tc>
          <w:tcPr>
            <w:tcW w:w="749" w:type="dxa"/>
            <w:vAlign w:val="center"/>
          </w:tcPr>
          <w:p w14:paraId="2A8D1FE5" w14:textId="77777777" w:rsidR="00423141" w:rsidRPr="00EC41F0" w:rsidRDefault="00767F47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CS14</w:t>
            </w:r>
          </w:p>
        </w:tc>
        <w:tc>
          <w:tcPr>
            <w:tcW w:w="6623" w:type="dxa"/>
          </w:tcPr>
          <w:p w14:paraId="030D5456" w14:textId="734DD011" w:rsidR="00767F47" w:rsidRPr="00EC41F0" w:rsidRDefault="001713BC" w:rsidP="001713BC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>Did</w:t>
            </w:r>
            <w:r w:rsidR="007D29FA">
              <w:rPr>
                <w:rFonts w:ascii="Garamond" w:hAnsi="Garamond"/>
                <w:sz w:val="24"/>
                <w:szCs w:val="24"/>
                <w:lang w:val="en-GB"/>
              </w:rPr>
              <w:t xml:space="preserve"> a doctor suggest this diet</w:t>
            </w:r>
            <w:r w:rsidR="00767F47"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? </w:t>
            </w:r>
            <w:r w:rsidR="00EC41F0"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</w:p>
        </w:tc>
        <w:tc>
          <w:tcPr>
            <w:tcW w:w="2977" w:type="dxa"/>
            <w:vAlign w:val="center"/>
          </w:tcPr>
          <w:p w14:paraId="316906F0" w14:textId="77777777" w:rsidR="00423141" w:rsidRPr="00EC41F0" w:rsidRDefault="00767F47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</w:tbl>
    <w:p w14:paraId="08BF4337" w14:textId="0B34072D" w:rsidR="003540C9" w:rsidRPr="00EC41F0" w:rsidRDefault="003540C9" w:rsidP="00621009">
      <w:pPr>
        <w:spacing w:before="240"/>
        <w:rPr>
          <w:rFonts w:ascii="Garamond" w:hAnsi="Garamond"/>
          <w:b/>
          <w:sz w:val="28"/>
          <w:szCs w:val="24"/>
          <w:lang w:val="en-GB"/>
        </w:rPr>
      </w:pPr>
      <w:r w:rsidRPr="00EC41F0">
        <w:rPr>
          <w:rFonts w:ascii="Garamond" w:hAnsi="Garamond"/>
          <w:b/>
          <w:sz w:val="28"/>
          <w:szCs w:val="24"/>
          <w:u w:val="single"/>
          <w:lang w:val="en-GB"/>
        </w:rPr>
        <w:t xml:space="preserve">Section </w:t>
      </w:r>
      <w:r w:rsidR="00022F2D" w:rsidRPr="00EC41F0">
        <w:rPr>
          <w:rFonts w:ascii="Garamond" w:hAnsi="Garamond"/>
          <w:b/>
          <w:sz w:val="28"/>
          <w:szCs w:val="24"/>
          <w:u w:val="single"/>
          <w:lang w:val="en-GB"/>
        </w:rPr>
        <w:t>III</w:t>
      </w:r>
      <w:r w:rsidR="00022F2D" w:rsidRPr="00EC41F0">
        <w:rPr>
          <w:rFonts w:ascii="Garamond" w:hAnsi="Garamond"/>
          <w:b/>
          <w:sz w:val="28"/>
          <w:szCs w:val="24"/>
          <w:lang w:val="en-GB"/>
        </w:rPr>
        <w:t xml:space="preserve">: </w:t>
      </w:r>
      <w:r w:rsidR="00D172D1">
        <w:rPr>
          <w:rFonts w:ascii="Garamond" w:hAnsi="Garamond"/>
          <w:b/>
          <w:sz w:val="28"/>
          <w:szCs w:val="24"/>
          <w:lang w:val="en-GB"/>
        </w:rPr>
        <w:t>health expenditures</w:t>
      </w:r>
    </w:p>
    <w:tbl>
      <w:tblPr>
        <w:tblStyle w:val="TableGrid"/>
        <w:tblW w:w="10349" w:type="dxa"/>
        <w:tblInd w:w="-459" w:type="dxa"/>
        <w:tblLook w:val="04A0" w:firstRow="1" w:lastRow="0" w:firstColumn="1" w:lastColumn="0" w:noHBand="0" w:noVBand="1"/>
      </w:tblPr>
      <w:tblGrid>
        <w:gridCol w:w="749"/>
        <w:gridCol w:w="6623"/>
        <w:gridCol w:w="2977"/>
      </w:tblGrid>
      <w:tr w:rsidR="003540C9" w:rsidRPr="00EC41F0" w14:paraId="6BE041B8" w14:textId="77777777" w:rsidTr="003540C9">
        <w:trPr>
          <w:trHeight w:val="454"/>
          <w:tblHeader/>
        </w:trPr>
        <w:tc>
          <w:tcPr>
            <w:tcW w:w="749" w:type="dxa"/>
            <w:vAlign w:val="center"/>
          </w:tcPr>
          <w:p w14:paraId="2C8243F6" w14:textId="77777777" w:rsidR="003540C9" w:rsidRPr="00EC41F0" w:rsidRDefault="003540C9" w:rsidP="003540C9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Code</w:t>
            </w:r>
          </w:p>
        </w:tc>
        <w:tc>
          <w:tcPr>
            <w:tcW w:w="6623" w:type="dxa"/>
            <w:vAlign w:val="center"/>
          </w:tcPr>
          <w:p w14:paraId="1C7609F0" w14:textId="77777777" w:rsidR="003540C9" w:rsidRPr="00EC41F0" w:rsidRDefault="00D172D1" w:rsidP="003540C9">
            <w:pPr>
              <w:jc w:val="center"/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b/>
                <w:sz w:val="24"/>
                <w:szCs w:val="24"/>
                <w:lang w:val="en-GB"/>
              </w:rPr>
              <w:t>Questions and answers options</w:t>
            </w:r>
          </w:p>
        </w:tc>
        <w:tc>
          <w:tcPr>
            <w:tcW w:w="2977" w:type="dxa"/>
            <w:vAlign w:val="center"/>
          </w:tcPr>
          <w:p w14:paraId="7768004B" w14:textId="77777777" w:rsidR="003540C9" w:rsidRPr="00EC41F0" w:rsidRDefault="00D172D1" w:rsidP="00D172D1">
            <w:pPr>
              <w:jc w:val="center"/>
              <w:rPr>
                <w:rFonts w:ascii="Garamond" w:hAnsi="Garamond" w:cs="Arial"/>
                <w:b/>
                <w:sz w:val="24"/>
                <w:szCs w:val="24"/>
                <w:lang w:val="en-GB"/>
              </w:rPr>
            </w:pPr>
            <w:r>
              <w:rPr>
                <w:rFonts w:ascii="Garamond" w:hAnsi="Garamond" w:cs="Arial"/>
                <w:b/>
                <w:sz w:val="24"/>
                <w:szCs w:val="24"/>
                <w:lang w:val="en-GB"/>
              </w:rPr>
              <w:t>Res</w:t>
            </w:r>
            <w:r w:rsidR="003540C9" w:rsidRPr="00EC41F0">
              <w:rPr>
                <w:rFonts w:ascii="Garamond" w:hAnsi="Garamond" w:cs="Arial"/>
                <w:b/>
                <w:sz w:val="24"/>
                <w:szCs w:val="24"/>
                <w:lang w:val="en-GB"/>
              </w:rPr>
              <w:t xml:space="preserve">ponses </w:t>
            </w:r>
          </w:p>
        </w:tc>
      </w:tr>
      <w:tr w:rsidR="003540C9" w:rsidRPr="00EC41F0" w14:paraId="02508258" w14:textId="77777777" w:rsidTr="00BE541D">
        <w:trPr>
          <w:trHeight w:val="454"/>
        </w:trPr>
        <w:tc>
          <w:tcPr>
            <w:tcW w:w="749" w:type="dxa"/>
            <w:vAlign w:val="center"/>
          </w:tcPr>
          <w:p w14:paraId="15460F15" w14:textId="77777777" w:rsidR="003540C9" w:rsidRPr="00EC41F0" w:rsidRDefault="003540C9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DS1</w:t>
            </w:r>
          </w:p>
        </w:tc>
        <w:tc>
          <w:tcPr>
            <w:tcW w:w="6623" w:type="dxa"/>
            <w:vAlign w:val="center"/>
          </w:tcPr>
          <w:p w14:paraId="3BBD4703" w14:textId="77777777" w:rsidR="00576A54" w:rsidRDefault="00576A54" w:rsidP="00BE541D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 xml:space="preserve">Do you have health insurance? </w:t>
            </w:r>
          </w:p>
          <w:p w14:paraId="675A0246" w14:textId="77777777" w:rsidR="003540C9" w:rsidRPr="00576A54" w:rsidRDefault="00EC41F0" w:rsidP="00576A54">
            <w:pPr>
              <w:rPr>
                <w:rFonts w:ascii="Garamond" w:hAnsi="Garamond"/>
                <w:b/>
                <w:sz w:val="24"/>
                <w:szCs w:val="24"/>
                <w:lang w:val="en-GB"/>
              </w:rPr>
            </w:pPr>
            <w:r w:rsidRPr="00576A54">
              <w:rPr>
                <w:rFonts w:ascii="Garamond" w:hAnsi="Garamond"/>
                <w:b/>
                <w:sz w:val="24"/>
                <w:szCs w:val="24"/>
                <w:lang w:val="en-GB"/>
              </w:rPr>
              <w:t>(1- Yes, 0- No)</w:t>
            </w:r>
            <w:r w:rsidR="00AD370F" w:rsidRPr="00576A54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</w:t>
            </w:r>
            <w:r w:rsidR="00576A54" w:rsidRPr="00576A54">
              <w:rPr>
                <w:rFonts w:ascii="Garamond" w:hAnsi="Garamond"/>
                <w:b/>
                <w:sz w:val="24"/>
                <w:szCs w:val="24"/>
                <w:lang w:val="en-GB"/>
              </w:rPr>
              <w:t>if no, skip to</w:t>
            </w:r>
            <w:r w:rsidR="00AD370F" w:rsidRPr="00576A54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DS5</w:t>
            </w:r>
          </w:p>
        </w:tc>
        <w:tc>
          <w:tcPr>
            <w:tcW w:w="2977" w:type="dxa"/>
            <w:vAlign w:val="center"/>
          </w:tcPr>
          <w:p w14:paraId="03161C83" w14:textId="77777777" w:rsidR="003540C9" w:rsidRPr="00EC41F0" w:rsidRDefault="003540C9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  <w:tr w:rsidR="003540C9" w:rsidRPr="00EC41F0" w14:paraId="52D5DDB0" w14:textId="77777777" w:rsidTr="00BE541D">
        <w:trPr>
          <w:trHeight w:val="454"/>
        </w:trPr>
        <w:tc>
          <w:tcPr>
            <w:tcW w:w="749" w:type="dxa"/>
            <w:vAlign w:val="center"/>
          </w:tcPr>
          <w:p w14:paraId="65A518A6" w14:textId="77777777" w:rsidR="003540C9" w:rsidRPr="00EC41F0" w:rsidRDefault="003540C9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DS2</w:t>
            </w:r>
          </w:p>
        </w:tc>
        <w:tc>
          <w:tcPr>
            <w:tcW w:w="6623" w:type="dxa"/>
            <w:vAlign w:val="center"/>
          </w:tcPr>
          <w:p w14:paraId="09AF8F5D" w14:textId="77777777" w:rsidR="003540C9" w:rsidRPr="00576A54" w:rsidRDefault="00576A54" w:rsidP="00BE541D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If yes, what is the coverage rate?</w:t>
            </w:r>
          </w:p>
        </w:tc>
        <w:tc>
          <w:tcPr>
            <w:tcW w:w="2977" w:type="dxa"/>
            <w:vAlign w:val="center"/>
          </w:tcPr>
          <w:p w14:paraId="2F1BA6AC" w14:textId="77777777" w:rsidR="003540C9" w:rsidRPr="00EC41F0" w:rsidRDefault="003540C9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</w:t>
            </w:r>
            <w:r w:rsidR="001E13EF" w:rsidRPr="00EC41F0">
              <w:rPr>
                <w:rFonts w:ascii="Garamond" w:hAnsi="Garamond" w:cs="Arial"/>
                <w:sz w:val="24"/>
                <w:szCs w:val="24"/>
                <w:lang w:val="en-GB"/>
              </w:rPr>
              <w:t>__/</w:t>
            </w:r>
          </w:p>
        </w:tc>
      </w:tr>
      <w:tr w:rsidR="003540C9" w:rsidRPr="00EC41F0" w14:paraId="5047616A" w14:textId="77777777" w:rsidTr="00BE541D">
        <w:trPr>
          <w:trHeight w:val="454"/>
        </w:trPr>
        <w:tc>
          <w:tcPr>
            <w:tcW w:w="749" w:type="dxa"/>
            <w:vAlign w:val="center"/>
          </w:tcPr>
          <w:p w14:paraId="71A69488" w14:textId="77777777" w:rsidR="003540C9" w:rsidRPr="00EC41F0" w:rsidRDefault="003540C9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DS3</w:t>
            </w:r>
          </w:p>
        </w:tc>
        <w:tc>
          <w:tcPr>
            <w:tcW w:w="6623" w:type="dxa"/>
            <w:vAlign w:val="center"/>
          </w:tcPr>
          <w:p w14:paraId="1E9D1F51" w14:textId="77777777" w:rsidR="003540C9" w:rsidRPr="00576A54" w:rsidRDefault="00576A54" w:rsidP="00BE541D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If yes, what is the amount of the monthly contributions (FCFA)?</w:t>
            </w:r>
          </w:p>
        </w:tc>
        <w:tc>
          <w:tcPr>
            <w:tcW w:w="2977" w:type="dxa"/>
            <w:vAlign w:val="center"/>
          </w:tcPr>
          <w:p w14:paraId="0CC72E49" w14:textId="77777777" w:rsidR="003540C9" w:rsidRPr="00EC41F0" w:rsidRDefault="003540C9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</w:tc>
      </w:tr>
      <w:tr w:rsidR="003540C9" w:rsidRPr="00EC41F0" w14:paraId="175DAA6A" w14:textId="77777777" w:rsidTr="00BE541D">
        <w:trPr>
          <w:trHeight w:val="454"/>
        </w:trPr>
        <w:tc>
          <w:tcPr>
            <w:tcW w:w="749" w:type="dxa"/>
            <w:vAlign w:val="center"/>
          </w:tcPr>
          <w:p w14:paraId="5D70F081" w14:textId="77777777" w:rsidR="003540C9" w:rsidRPr="00EC41F0" w:rsidRDefault="003540C9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lastRenderedPageBreak/>
              <w:t>DS4</w:t>
            </w:r>
          </w:p>
        </w:tc>
        <w:tc>
          <w:tcPr>
            <w:tcW w:w="6623" w:type="dxa"/>
            <w:vAlign w:val="center"/>
          </w:tcPr>
          <w:p w14:paraId="50C76C43" w14:textId="77777777" w:rsidR="003540C9" w:rsidRPr="00576A54" w:rsidRDefault="00576A54" w:rsidP="00BE541D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If so, since when have you been insured?</w:t>
            </w:r>
          </w:p>
        </w:tc>
        <w:tc>
          <w:tcPr>
            <w:tcW w:w="2977" w:type="dxa"/>
            <w:vAlign w:val="center"/>
          </w:tcPr>
          <w:p w14:paraId="0D9139A8" w14:textId="77777777" w:rsidR="003540C9" w:rsidRPr="00EC41F0" w:rsidRDefault="003540C9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date  /__/__/__/__/</w:t>
            </w:r>
          </w:p>
        </w:tc>
      </w:tr>
      <w:tr w:rsidR="003540C9" w:rsidRPr="00EC41F0" w14:paraId="717F9848" w14:textId="77777777" w:rsidTr="00BE541D">
        <w:trPr>
          <w:trHeight w:val="454"/>
        </w:trPr>
        <w:tc>
          <w:tcPr>
            <w:tcW w:w="749" w:type="dxa"/>
            <w:vAlign w:val="center"/>
          </w:tcPr>
          <w:p w14:paraId="7F5F69D0" w14:textId="77777777" w:rsidR="003540C9" w:rsidRPr="00EC41F0" w:rsidRDefault="003540C9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DS5</w:t>
            </w:r>
          </w:p>
        </w:tc>
        <w:tc>
          <w:tcPr>
            <w:tcW w:w="6623" w:type="dxa"/>
            <w:vAlign w:val="center"/>
          </w:tcPr>
          <w:p w14:paraId="0A6B5171" w14:textId="77777777" w:rsidR="003540C9" w:rsidRPr="00EC41F0" w:rsidRDefault="00576A54" w:rsidP="00BE541D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In the past month, how much did you spend on</w:t>
            </w:r>
            <w:r w:rsidR="003540C9" w:rsidRPr="00EC41F0">
              <w:rPr>
                <w:rFonts w:ascii="Garamond" w:hAnsi="Garamond"/>
                <w:sz w:val="24"/>
                <w:szCs w:val="24"/>
                <w:lang w:val="en-GB"/>
              </w:rPr>
              <w:t>:</w:t>
            </w:r>
          </w:p>
          <w:p w14:paraId="52201FB6" w14:textId="63538048" w:rsidR="00576A54" w:rsidRDefault="00576A54" w:rsidP="00BE541D">
            <w:pPr>
              <w:pStyle w:val="ListParagraph"/>
              <w:numPr>
                <w:ilvl w:val="0"/>
                <w:numId w:val="12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consulting</w:t>
            </w:r>
            <w:proofErr w:type="gramEnd"/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 xml:space="preserve"> costs</w:t>
            </w:r>
            <w:r w:rsidR="001713BC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356D63C8" w14:textId="156D3203" w:rsidR="00576A54" w:rsidRDefault="00576A54" w:rsidP="00576A54">
            <w:pPr>
              <w:pStyle w:val="ListParagraph"/>
              <w:numPr>
                <w:ilvl w:val="0"/>
                <w:numId w:val="12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medications</w:t>
            </w:r>
            <w:proofErr w:type="gramEnd"/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 xml:space="preserve"> (drugs)</w:t>
            </w:r>
            <w:r w:rsidR="001713BC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4099C141" w14:textId="19244721" w:rsidR="00221B48" w:rsidRDefault="00221B48" w:rsidP="00221B48">
            <w:pPr>
              <w:pStyle w:val="ListParagraph"/>
              <w:numPr>
                <w:ilvl w:val="0"/>
                <w:numId w:val="12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>hospitali</w:t>
            </w:r>
            <w:r w:rsidR="001713BC">
              <w:rPr>
                <w:rFonts w:ascii="Garamond" w:hAnsi="Garamond"/>
                <w:sz w:val="24"/>
                <w:szCs w:val="24"/>
                <w:lang w:val="en-GB"/>
              </w:rPr>
              <w:t>z</w:t>
            </w:r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>ation</w:t>
            </w:r>
            <w:proofErr w:type="gramEnd"/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 xml:space="preserve"> expenses</w:t>
            </w:r>
            <w:r w:rsidR="001713BC"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6597AD08" w14:textId="77777777" w:rsidR="003540C9" w:rsidRPr="00EC41F0" w:rsidRDefault="00221B48" w:rsidP="00221B48">
            <w:pPr>
              <w:pStyle w:val="ListParagraph"/>
              <w:numPr>
                <w:ilvl w:val="0"/>
                <w:numId w:val="12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Other health expenditures </w:t>
            </w:r>
            <w:r w:rsidR="00BE541D" w:rsidRPr="00EC41F0">
              <w:rPr>
                <w:rFonts w:ascii="Garamond" w:hAnsi="Garamond"/>
                <w:sz w:val="24"/>
                <w:szCs w:val="24"/>
                <w:lang w:val="en-GB"/>
              </w:rPr>
              <w:t>……………………………..</w:t>
            </w:r>
          </w:p>
        </w:tc>
        <w:tc>
          <w:tcPr>
            <w:tcW w:w="2977" w:type="dxa"/>
            <w:vAlign w:val="center"/>
          </w:tcPr>
          <w:p w14:paraId="06D6049F" w14:textId="77777777" w:rsidR="003540C9" w:rsidRPr="00EC41F0" w:rsidRDefault="003540C9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5B7BECC6" w14:textId="77777777" w:rsidR="003540C9" w:rsidRPr="00EC41F0" w:rsidRDefault="003540C9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  <w:p w14:paraId="3C375DCB" w14:textId="77777777" w:rsidR="003540C9" w:rsidRPr="00EC41F0" w:rsidRDefault="003540C9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  <w:p w14:paraId="331603DF" w14:textId="77777777" w:rsidR="003540C9" w:rsidRPr="00EC41F0" w:rsidRDefault="003540C9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  <w:p w14:paraId="6E9F54A8" w14:textId="77777777" w:rsidR="003540C9" w:rsidRPr="00EC41F0" w:rsidRDefault="003540C9" w:rsidP="003540C9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</w:tc>
      </w:tr>
      <w:tr w:rsidR="00BE541D" w:rsidRPr="00EC41F0" w14:paraId="17D982B5" w14:textId="77777777" w:rsidTr="00BE541D">
        <w:trPr>
          <w:trHeight w:val="454"/>
        </w:trPr>
        <w:tc>
          <w:tcPr>
            <w:tcW w:w="749" w:type="dxa"/>
            <w:vAlign w:val="center"/>
          </w:tcPr>
          <w:p w14:paraId="4701E7AF" w14:textId="77777777" w:rsidR="00BE541D" w:rsidRPr="00EC41F0" w:rsidRDefault="00BE541D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DS6</w:t>
            </w:r>
          </w:p>
        </w:tc>
        <w:tc>
          <w:tcPr>
            <w:tcW w:w="6623" w:type="dxa"/>
            <w:vAlign w:val="center"/>
          </w:tcPr>
          <w:p w14:paraId="2F220336" w14:textId="77777777" w:rsidR="00221B48" w:rsidRPr="00EC41F0" w:rsidRDefault="00221B48" w:rsidP="00221B48">
            <w:pPr>
              <w:rPr>
                <w:rFonts w:ascii="Garamond" w:hAnsi="Garamond"/>
                <w:sz w:val="24"/>
                <w:szCs w:val="24"/>
                <w:lang w:val="en-GB"/>
              </w:rPr>
            </w:pPr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 xml:space="preserve">In the past 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12 </w:t>
            </w:r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month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s</w:t>
            </w:r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, how much did you spend on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:</w:t>
            </w:r>
          </w:p>
          <w:p w14:paraId="74F322F1" w14:textId="77777777" w:rsidR="001713BC" w:rsidRDefault="001713BC" w:rsidP="001713BC">
            <w:pPr>
              <w:pStyle w:val="ListParagraph"/>
              <w:numPr>
                <w:ilvl w:val="0"/>
                <w:numId w:val="1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consulting</w:t>
            </w:r>
            <w:proofErr w:type="gramEnd"/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 xml:space="preserve"> cost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2E906BFE" w14:textId="77777777" w:rsidR="001713BC" w:rsidRDefault="001713BC" w:rsidP="001713BC">
            <w:pPr>
              <w:pStyle w:val="ListParagraph"/>
              <w:numPr>
                <w:ilvl w:val="0"/>
                <w:numId w:val="1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>medications</w:t>
            </w:r>
            <w:proofErr w:type="gramEnd"/>
            <w:r w:rsidRPr="00576A54">
              <w:rPr>
                <w:rFonts w:ascii="Garamond" w:hAnsi="Garamond"/>
                <w:sz w:val="24"/>
                <w:szCs w:val="24"/>
                <w:lang w:val="en-GB"/>
              </w:rPr>
              <w:t xml:space="preserve"> (drugs)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</w:p>
          <w:p w14:paraId="758BAD3C" w14:textId="77777777" w:rsidR="001713BC" w:rsidRDefault="001713BC" w:rsidP="001713BC">
            <w:pPr>
              <w:pStyle w:val="ListParagraph"/>
              <w:numPr>
                <w:ilvl w:val="0"/>
                <w:numId w:val="1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proofErr w:type="gramStart"/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>hospitali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z</w:t>
            </w:r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>ation</w:t>
            </w:r>
            <w:proofErr w:type="gramEnd"/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 xml:space="preserve"> expenses</w:t>
            </w:r>
            <w:r>
              <w:rPr>
                <w:rFonts w:ascii="Garamond" w:hAnsi="Garamond"/>
                <w:sz w:val="24"/>
                <w:szCs w:val="24"/>
                <w:lang w:val="en-GB"/>
              </w:rPr>
              <w:t>?</w:t>
            </w:r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 xml:space="preserve"> </w:t>
            </w:r>
          </w:p>
          <w:p w14:paraId="62E780DA" w14:textId="0A81DF52" w:rsidR="00BE541D" w:rsidRPr="00EC41F0" w:rsidRDefault="001713BC" w:rsidP="001713BC">
            <w:pPr>
              <w:pStyle w:val="ListParagraph"/>
              <w:numPr>
                <w:ilvl w:val="0"/>
                <w:numId w:val="13"/>
              </w:numPr>
              <w:rPr>
                <w:rFonts w:ascii="Garamond" w:hAnsi="Garamond"/>
                <w:sz w:val="24"/>
                <w:szCs w:val="24"/>
                <w:lang w:val="en-GB"/>
              </w:rPr>
            </w:pPr>
            <w:r>
              <w:rPr>
                <w:rFonts w:ascii="Garamond" w:hAnsi="Garamond"/>
                <w:sz w:val="24"/>
                <w:szCs w:val="24"/>
                <w:lang w:val="en-GB"/>
              </w:rPr>
              <w:t xml:space="preserve">Other health expenditures </w:t>
            </w: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……………………………..</w:t>
            </w:r>
          </w:p>
        </w:tc>
        <w:tc>
          <w:tcPr>
            <w:tcW w:w="2977" w:type="dxa"/>
            <w:vAlign w:val="center"/>
          </w:tcPr>
          <w:p w14:paraId="66470F26" w14:textId="77777777" w:rsidR="00BE541D" w:rsidRPr="00EC41F0" w:rsidRDefault="00BE541D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</w:p>
          <w:p w14:paraId="4F1D0A7B" w14:textId="77777777" w:rsidR="00BE541D" w:rsidRPr="00EC41F0" w:rsidRDefault="00BE541D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  <w:p w14:paraId="2827FD2E" w14:textId="77777777" w:rsidR="00BE541D" w:rsidRPr="00EC41F0" w:rsidRDefault="00BE541D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  <w:p w14:paraId="2128A827" w14:textId="77777777" w:rsidR="00BE541D" w:rsidRPr="00EC41F0" w:rsidRDefault="00BE541D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  <w:p w14:paraId="2FC79CDC" w14:textId="77777777" w:rsidR="00BE541D" w:rsidRPr="00EC41F0" w:rsidRDefault="00BE541D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__/__/__/__/__/__/</w:t>
            </w:r>
          </w:p>
        </w:tc>
      </w:tr>
      <w:tr w:rsidR="00BE541D" w:rsidRPr="00EC41F0" w14:paraId="31D4F640" w14:textId="77777777" w:rsidTr="00BE541D">
        <w:trPr>
          <w:trHeight w:val="454"/>
        </w:trPr>
        <w:tc>
          <w:tcPr>
            <w:tcW w:w="749" w:type="dxa"/>
            <w:vAlign w:val="center"/>
          </w:tcPr>
          <w:p w14:paraId="0E782AFB" w14:textId="77777777" w:rsidR="00BE541D" w:rsidRPr="00EC41F0" w:rsidRDefault="00703562" w:rsidP="003540C9">
            <w:pPr>
              <w:jc w:val="center"/>
              <w:rPr>
                <w:rFonts w:ascii="Garamond" w:hAnsi="Garamond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/>
                <w:sz w:val="24"/>
                <w:szCs w:val="24"/>
                <w:lang w:val="en-GB"/>
              </w:rPr>
              <w:t>DS7</w:t>
            </w:r>
          </w:p>
        </w:tc>
        <w:tc>
          <w:tcPr>
            <w:tcW w:w="6623" w:type="dxa"/>
            <w:vAlign w:val="center"/>
          </w:tcPr>
          <w:p w14:paraId="33158EC4" w14:textId="4A8AD952" w:rsidR="00703562" w:rsidRPr="00221B48" w:rsidRDefault="00221B48" w:rsidP="001713BC">
            <w:pPr>
              <w:rPr>
                <w:rFonts w:ascii="Garamond" w:hAnsi="Garamond"/>
                <w:b/>
                <w:i/>
                <w:sz w:val="24"/>
                <w:szCs w:val="24"/>
                <w:lang w:val="en-GB"/>
              </w:rPr>
            </w:pPr>
            <w:r w:rsidRPr="00221B48">
              <w:rPr>
                <w:rFonts w:ascii="Garamond" w:hAnsi="Garamond"/>
                <w:sz w:val="24"/>
                <w:szCs w:val="24"/>
                <w:lang w:val="en-GB"/>
              </w:rPr>
              <w:t xml:space="preserve">How do you rate your health expenses? </w:t>
            </w:r>
            <w:r w:rsidR="00621009"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>(</w:t>
            </w:r>
            <w:r w:rsidR="00703562"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>1-</w:t>
            </w:r>
            <w:r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>very high</w:t>
            </w:r>
            <w:r w:rsidR="00703562"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2- </w:t>
            </w:r>
            <w:r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>high</w:t>
            </w:r>
            <w:r w:rsidR="00703562"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; 3- </w:t>
            </w:r>
            <w:r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>moderately high</w:t>
            </w:r>
            <w:r w:rsidR="00703562"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>; 4-</w:t>
            </w:r>
            <w:r w:rsidR="001713BC">
              <w:rPr>
                <w:rFonts w:ascii="Garamond" w:hAnsi="Garamond"/>
                <w:b/>
                <w:sz w:val="24"/>
                <w:szCs w:val="24"/>
                <w:lang w:val="en-GB"/>
              </w:rPr>
              <w:t>somewhat</w:t>
            </w:r>
            <w:r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 xml:space="preserve"> high</w:t>
            </w:r>
            <w:r w:rsidR="00703562"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>; 5-</w:t>
            </w:r>
            <w:r>
              <w:rPr>
                <w:rFonts w:ascii="Garamond" w:hAnsi="Garamond"/>
                <w:b/>
                <w:sz w:val="24"/>
                <w:szCs w:val="24"/>
                <w:lang w:val="en-GB"/>
              </w:rPr>
              <w:t>not at all high</w:t>
            </w:r>
            <w:r w:rsidR="00621009" w:rsidRPr="00221B48">
              <w:rPr>
                <w:rFonts w:ascii="Garamond" w:hAnsi="Garamond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977" w:type="dxa"/>
            <w:vAlign w:val="center"/>
          </w:tcPr>
          <w:p w14:paraId="5D12B5CA" w14:textId="77777777" w:rsidR="00BE541D" w:rsidRPr="00EC41F0" w:rsidRDefault="00703562" w:rsidP="00293E43">
            <w:pPr>
              <w:jc w:val="center"/>
              <w:rPr>
                <w:rFonts w:ascii="Garamond" w:hAnsi="Garamond" w:cs="Arial"/>
                <w:sz w:val="24"/>
                <w:szCs w:val="24"/>
                <w:lang w:val="en-GB"/>
              </w:rPr>
            </w:pPr>
            <w:r w:rsidRPr="00EC41F0">
              <w:rPr>
                <w:rFonts w:ascii="Garamond" w:hAnsi="Garamond" w:cs="Arial"/>
                <w:sz w:val="24"/>
                <w:szCs w:val="24"/>
                <w:lang w:val="en-GB"/>
              </w:rPr>
              <w:t>/__/</w:t>
            </w:r>
          </w:p>
        </w:tc>
      </w:tr>
    </w:tbl>
    <w:p w14:paraId="51F7D65B" w14:textId="77777777" w:rsidR="003540C9" w:rsidRPr="00EC41F0" w:rsidRDefault="003540C9">
      <w:pPr>
        <w:rPr>
          <w:rFonts w:ascii="Garamond" w:hAnsi="Garamond"/>
          <w:sz w:val="24"/>
          <w:szCs w:val="24"/>
          <w:lang w:val="en-GB"/>
        </w:rPr>
      </w:pPr>
      <w:bookmarkStart w:id="0" w:name="_GoBack"/>
      <w:bookmarkEnd w:id="0"/>
    </w:p>
    <w:sectPr w:rsidR="003540C9" w:rsidRPr="00EC41F0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3A096F" w14:textId="77777777" w:rsidR="00C56CA5" w:rsidRDefault="00C56CA5" w:rsidP="00E872F9">
      <w:pPr>
        <w:spacing w:after="0" w:line="240" w:lineRule="auto"/>
      </w:pPr>
      <w:r>
        <w:separator/>
      </w:r>
    </w:p>
  </w:endnote>
  <w:endnote w:type="continuationSeparator" w:id="0">
    <w:p w14:paraId="30A750A3" w14:textId="77777777" w:rsidR="00C56CA5" w:rsidRDefault="00C56CA5" w:rsidP="00E87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DB8E5C" w14:textId="77777777" w:rsidR="00C56CA5" w:rsidRDefault="00C56CA5" w:rsidP="00E872F9">
      <w:pPr>
        <w:spacing w:after="0" w:line="240" w:lineRule="auto"/>
      </w:pPr>
      <w:r>
        <w:separator/>
      </w:r>
    </w:p>
  </w:footnote>
  <w:footnote w:type="continuationSeparator" w:id="0">
    <w:p w14:paraId="6FEFAAE0" w14:textId="77777777" w:rsidR="00C56CA5" w:rsidRDefault="00C56CA5" w:rsidP="00E872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999505" w14:textId="3C028160" w:rsidR="00E872F9" w:rsidRPr="00E872F9" w:rsidRDefault="00E872F9" w:rsidP="00E872F9">
    <w:pPr>
      <w:pStyle w:val="Header"/>
      <w:spacing w:line="276" w:lineRule="auto"/>
      <w:jc w:val="center"/>
      <w:rPr>
        <w:rFonts w:ascii="Times New Roman" w:hAnsi="Times New Roman" w:cs="Times New Roman"/>
        <w:b/>
        <w:bCs/>
        <w:iCs/>
        <w:sz w:val="24"/>
        <w:shd w:val="clear" w:color="auto" w:fill="FFFFFF" w:themeFill="background1"/>
        <w:lang w:val="en-GB"/>
      </w:rPr>
    </w:pPr>
    <w:r w:rsidRPr="00E872F9">
      <w:rPr>
        <w:rFonts w:ascii="Times New Roman" w:hAnsi="Times New Roman" w:cs="Times New Roman"/>
        <w:b/>
        <w:bCs/>
        <w:iCs/>
        <w:sz w:val="24"/>
        <w:shd w:val="clear" w:color="auto" w:fill="FFFFFF" w:themeFill="background1"/>
        <w:lang w:val="en-GB"/>
      </w:rPr>
      <w:t xml:space="preserve">The living condition, resilience, and health among the elderly survey – Health section </w:t>
    </w:r>
  </w:p>
  <w:p w14:paraId="75F6C9DD" w14:textId="77777777" w:rsidR="00E872F9" w:rsidRPr="00B97523" w:rsidRDefault="00B97523" w:rsidP="00E872F9">
    <w:pPr>
      <w:pStyle w:val="Header"/>
      <w:jc w:val="center"/>
      <w:rPr>
        <w:rFonts w:ascii="Times New Roman" w:hAnsi="Times New Roman" w:cs="Times New Roman"/>
        <w:w w:val="102"/>
        <w:sz w:val="24"/>
        <w:szCs w:val="24"/>
        <w:lang w:val="en-US"/>
      </w:rPr>
    </w:pPr>
    <w:r w:rsidRPr="00B97523">
      <w:rPr>
        <w:rFonts w:ascii="Times New Roman" w:hAnsi="Times New Roman" w:cs="Times New Roman"/>
        <w:w w:val="109"/>
        <w:sz w:val="24"/>
        <w:szCs w:val="24"/>
        <w:lang w:val="en-US"/>
      </w:rPr>
      <w:t>National</w:t>
    </w:r>
    <w:r w:rsidRPr="00B97523">
      <w:rPr>
        <w:rFonts w:ascii="Times New Roman" w:hAnsi="Times New Roman" w:cs="Times New Roman"/>
        <w:sz w:val="24"/>
        <w:szCs w:val="24"/>
        <w:lang w:val="en-US"/>
      </w:rPr>
      <w:t xml:space="preserve"> S</w:t>
    </w:r>
    <w:r w:rsidRPr="00B97523">
      <w:rPr>
        <w:rFonts w:ascii="Times New Roman" w:hAnsi="Times New Roman" w:cs="Times New Roman"/>
        <w:spacing w:val="-6"/>
        <w:sz w:val="24"/>
        <w:szCs w:val="24"/>
        <w:lang w:val="en-US"/>
      </w:rPr>
      <w:t>c</w:t>
    </w:r>
    <w:r w:rsidRPr="00B97523">
      <w:rPr>
        <w:rFonts w:ascii="Times New Roman" w:hAnsi="Times New Roman" w:cs="Times New Roman"/>
        <w:w w:val="105"/>
        <w:sz w:val="24"/>
        <w:szCs w:val="24"/>
        <w:lang w:val="en-US"/>
      </w:rPr>
      <w:t>h</w:t>
    </w:r>
    <w:r w:rsidRPr="00B97523">
      <w:rPr>
        <w:rFonts w:ascii="Times New Roman" w:hAnsi="Times New Roman" w:cs="Times New Roman"/>
        <w:spacing w:val="5"/>
        <w:w w:val="105"/>
        <w:sz w:val="24"/>
        <w:szCs w:val="24"/>
        <w:lang w:val="en-US"/>
      </w:rPr>
      <w:t>o</w:t>
    </w:r>
    <w:r w:rsidRPr="00B97523">
      <w:rPr>
        <w:rFonts w:ascii="Times New Roman" w:hAnsi="Times New Roman" w:cs="Times New Roman"/>
        <w:w w:val="99"/>
        <w:sz w:val="24"/>
        <w:szCs w:val="24"/>
        <w:lang w:val="en-US"/>
      </w:rPr>
      <w:t>ol</w:t>
    </w:r>
    <w:r w:rsidRPr="00B97523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B97523">
      <w:rPr>
        <w:rFonts w:ascii="Times New Roman" w:hAnsi="Times New Roman" w:cs="Times New Roman"/>
        <w:w w:val="96"/>
        <w:sz w:val="24"/>
        <w:szCs w:val="24"/>
        <w:lang w:val="en-US"/>
      </w:rPr>
      <w:t>of</w:t>
    </w:r>
    <w:r w:rsidRPr="00B97523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B97523">
      <w:rPr>
        <w:rFonts w:ascii="Times New Roman" w:hAnsi="Times New Roman" w:cs="Times New Roman"/>
        <w:w w:val="112"/>
        <w:sz w:val="24"/>
        <w:szCs w:val="24"/>
        <w:lang w:val="en-US"/>
      </w:rPr>
      <w:t>Statistic</w:t>
    </w:r>
    <w:r w:rsidRPr="00B97523">
      <w:rPr>
        <w:rFonts w:ascii="Times New Roman" w:hAnsi="Times New Roman" w:cs="Times New Roman"/>
        <w:sz w:val="24"/>
        <w:szCs w:val="24"/>
        <w:lang w:val="en-US"/>
      </w:rPr>
      <w:t xml:space="preserve">s </w:t>
    </w:r>
    <w:r w:rsidRPr="00B97523">
      <w:rPr>
        <w:rFonts w:ascii="Times New Roman" w:hAnsi="Times New Roman" w:cs="Times New Roman"/>
        <w:w w:val="111"/>
        <w:sz w:val="24"/>
        <w:szCs w:val="24"/>
        <w:lang w:val="en-US"/>
      </w:rPr>
      <w:t>and</w:t>
    </w:r>
    <w:r w:rsidRPr="00B97523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B97523">
      <w:rPr>
        <w:rFonts w:ascii="Times New Roman" w:hAnsi="Times New Roman" w:cs="Times New Roman"/>
        <w:w w:val="107"/>
        <w:sz w:val="24"/>
        <w:szCs w:val="24"/>
        <w:lang w:val="en-US"/>
      </w:rPr>
      <w:t>Applied</w:t>
    </w:r>
    <w:r w:rsidRPr="00B97523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Pr="00B97523">
      <w:rPr>
        <w:rFonts w:ascii="Times New Roman" w:hAnsi="Times New Roman" w:cs="Times New Roman"/>
        <w:w w:val="102"/>
        <w:sz w:val="24"/>
        <w:szCs w:val="24"/>
        <w:lang w:val="en-US"/>
      </w:rPr>
      <w:t xml:space="preserve">Economics </w:t>
    </w:r>
    <w:r w:rsidRPr="00B97523">
      <w:rPr>
        <w:rFonts w:ascii="Times New Roman" w:hAnsi="Times New Roman" w:cs="Times New Roman"/>
        <w:iCs/>
        <w:sz w:val="24"/>
        <w:shd w:val="clear" w:color="auto" w:fill="FFFFFF" w:themeFill="background1"/>
        <w:lang w:val="en-GB"/>
      </w:rPr>
      <w:t>– Abidjan, Côte d’Ivoire</w:t>
    </w:r>
    <w:r w:rsidRPr="00B97523">
      <w:rPr>
        <w:rFonts w:ascii="Times New Roman" w:hAnsi="Times New Roman" w:cs="Times New Roman"/>
        <w:w w:val="102"/>
        <w:sz w:val="24"/>
        <w:szCs w:val="24"/>
        <w:lang w:val="en-US"/>
      </w:rPr>
      <w:t xml:space="preserve"> </w:t>
    </w:r>
  </w:p>
  <w:p w14:paraId="17AB1674" w14:textId="77777777" w:rsidR="00B97523" w:rsidRPr="00E872F9" w:rsidRDefault="00B97523" w:rsidP="00E872F9">
    <w:pPr>
      <w:pStyle w:val="Header"/>
      <w:jc w:val="center"/>
      <w:rPr>
        <w:b/>
        <w:bCs/>
        <w:iCs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E7A0A"/>
    <w:multiLevelType w:val="hybridMultilevel"/>
    <w:tmpl w:val="19D2E986"/>
    <w:lvl w:ilvl="0" w:tplc="8C02C29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63BA0"/>
    <w:multiLevelType w:val="hybridMultilevel"/>
    <w:tmpl w:val="1BCA79A8"/>
    <w:lvl w:ilvl="0" w:tplc="8564B2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34C1D"/>
    <w:multiLevelType w:val="hybridMultilevel"/>
    <w:tmpl w:val="A2868086"/>
    <w:lvl w:ilvl="0" w:tplc="EF88E1E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720B5"/>
    <w:multiLevelType w:val="hybridMultilevel"/>
    <w:tmpl w:val="F788A6C8"/>
    <w:lvl w:ilvl="0" w:tplc="5DD62D2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26A9D"/>
    <w:multiLevelType w:val="hybridMultilevel"/>
    <w:tmpl w:val="390851BA"/>
    <w:lvl w:ilvl="0" w:tplc="01A2EEE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6A2BBA"/>
    <w:multiLevelType w:val="hybridMultilevel"/>
    <w:tmpl w:val="A1F4BAA6"/>
    <w:lvl w:ilvl="0" w:tplc="C36E039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B2ED6"/>
    <w:multiLevelType w:val="hybridMultilevel"/>
    <w:tmpl w:val="DEFABA9C"/>
    <w:lvl w:ilvl="0" w:tplc="F31E56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B7329E"/>
    <w:multiLevelType w:val="hybridMultilevel"/>
    <w:tmpl w:val="390851BA"/>
    <w:lvl w:ilvl="0" w:tplc="01A2EEE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CC6535"/>
    <w:multiLevelType w:val="hybridMultilevel"/>
    <w:tmpl w:val="1632E5F4"/>
    <w:lvl w:ilvl="0" w:tplc="31A291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565768"/>
    <w:multiLevelType w:val="hybridMultilevel"/>
    <w:tmpl w:val="CE1C8B12"/>
    <w:lvl w:ilvl="0" w:tplc="01A2EEE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F10897"/>
    <w:multiLevelType w:val="hybridMultilevel"/>
    <w:tmpl w:val="6C9C0284"/>
    <w:lvl w:ilvl="0" w:tplc="9AEA8DE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957DD0"/>
    <w:multiLevelType w:val="hybridMultilevel"/>
    <w:tmpl w:val="CE1C8B12"/>
    <w:lvl w:ilvl="0" w:tplc="01A2EEE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1A4949"/>
    <w:multiLevelType w:val="hybridMultilevel"/>
    <w:tmpl w:val="C6BE19AC"/>
    <w:lvl w:ilvl="0" w:tplc="8898A58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8"/>
  </w:num>
  <w:num w:numId="7">
    <w:abstractNumId w:val="12"/>
  </w:num>
  <w:num w:numId="8">
    <w:abstractNumId w:val="0"/>
  </w:num>
  <w:num w:numId="9">
    <w:abstractNumId w:val="10"/>
  </w:num>
  <w:num w:numId="10">
    <w:abstractNumId w:val="11"/>
  </w:num>
  <w:num w:numId="11">
    <w:abstractNumId w:val="9"/>
  </w:num>
  <w:num w:numId="12">
    <w:abstractNumId w:val="4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xNja3NDAzNDIztTBS0lEKTi0uzszPAykwrAUA7GYNxSwAAAA="/>
  </w:docVars>
  <w:rsids>
    <w:rsidRoot w:val="00785D25"/>
    <w:rsid w:val="0002081C"/>
    <w:rsid w:val="00022F2D"/>
    <w:rsid w:val="00025DA9"/>
    <w:rsid w:val="000430CF"/>
    <w:rsid w:val="00063E52"/>
    <w:rsid w:val="00067D82"/>
    <w:rsid w:val="000707CF"/>
    <w:rsid w:val="0008415F"/>
    <w:rsid w:val="000955DF"/>
    <w:rsid w:val="000D4183"/>
    <w:rsid w:val="000E0BCD"/>
    <w:rsid w:val="0010589D"/>
    <w:rsid w:val="001137A9"/>
    <w:rsid w:val="001713BC"/>
    <w:rsid w:val="00174A49"/>
    <w:rsid w:val="001A0121"/>
    <w:rsid w:val="001C2E96"/>
    <w:rsid w:val="001C3329"/>
    <w:rsid w:val="001E13EF"/>
    <w:rsid w:val="00210636"/>
    <w:rsid w:val="00221B48"/>
    <w:rsid w:val="0024044C"/>
    <w:rsid w:val="002564FE"/>
    <w:rsid w:val="00256D63"/>
    <w:rsid w:val="00257725"/>
    <w:rsid w:val="002838F7"/>
    <w:rsid w:val="00293E43"/>
    <w:rsid w:val="002A0E7D"/>
    <w:rsid w:val="002B5D1D"/>
    <w:rsid w:val="002B6521"/>
    <w:rsid w:val="002F486D"/>
    <w:rsid w:val="00345641"/>
    <w:rsid w:val="003540C9"/>
    <w:rsid w:val="00355625"/>
    <w:rsid w:val="0035731E"/>
    <w:rsid w:val="00374A72"/>
    <w:rsid w:val="003A58F8"/>
    <w:rsid w:val="003B5C8F"/>
    <w:rsid w:val="003D5D6C"/>
    <w:rsid w:val="00423141"/>
    <w:rsid w:val="00426F9B"/>
    <w:rsid w:val="00454E54"/>
    <w:rsid w:val="00462D38"/>
    <w:rsid w:val="004659A4"/>
    <w:rsid w:val="00477C16"/>
    <w:rsid w:val="00493FD1"/>
    <w:rsid w:val="004C6E14"/>
    <w:rsid w:val="004E3B12"/>
    <w:rsid w:val="004F5F3E"/>
    <w:rsid w:val="00535C2F"/>
    <w:rsid w:val="00554DAA"/>
    <w:rsid w:val="0056034A"/>
    <w:rsid w:val="00564F0B"/>
    <w:rsid w:val="00572C90"/>
    <w:rsid w:val="00576A54"/>
    <w:rsid w:val="005952A9"/>
    <w:rsid w:val="005D0403"/>
    <w:rsid w:val="00621009"/>
    <w:rsid w:val="00641656"/>
    <w:rsid w:val="006761F9"/>
    <w:rsid w:val="0067671E"/>
    <w:rsid w:val="006920FC"/>
    <w:rsid w:val="006F5AE7"/>
    <w:rsid w:val="00703562"/>
    <w:rsid w:val="00732C41"/>
    <w:rsid w:val="00743108"/>
    <w:rsid w:val="0075699F"/>
    <w:rsid w:val="00763571"/>
    <w:rsid w:val="00767F47"/>
    <w:rsid w:val="00780B8E"/>
    <w:rsid w:val="00785A88"/>
    <w:rsid w:val="00785D25"/>
    <w:rsid w:val="007A0A50"/>
    <w:rsid w:val="007B3C56"/>
    <w:rsid w:val="007B6D87"/>
    <w:rsid w:val="007C3A66"/>
    <w:rsid w:val="007D29FA"/>
    <w:rsid w:val="007D2B8A"/>
    <w:rsid w:val="0083087A"/>
    <w:rsid w:val="00866C76"/>
    <w:rsid w:val="00885142"/>
    <w:rsid w:val="008D2529"/>
    <w:rsid w:val="008D7F69"/>
    <w:rsid w:val="008F0A95"/>
    <w:rsid w:val="00953FDB"/>
    <w:rsid w:val="00970D85"/>
    <w:rsid w:val="00974E26"/>
    <w:rsid w:val="0098333D"/>
    <w:rsid w:val="00985E37"/>
    <w:rsid w:val="00997195"/>
    <w:rsid w:val="009C7AC3"/>
    <w:rsid w:val="009F0786"/>
    <w:rsid w:val="00A400EA"/>
    <w:rsid w:val="00A40AC4"/>
    <w:rsid w:val="00A543D4"/>
    <w:rsid w:val="00A67D58"/>
    <w:rsid w:val="00A71C52"/>
    <w:rsid w:val="00AD370F"/>
    <w:rsid w:val="00AE2485"/>
    <w:rsid w:val="00AE66B7"/>
    <w:rsid w:val="00AF58C8"/>
    <w:rsid w:val="00B16307"/>
    <w:rsid w:val="00B27E9A"/>
    <w:rsid w:val="00B4367C"/>
    <w:rsid w:val="00B8097D"/>
    <w:rsid w:val="00B85514"/>
    <w:rsid w:val="00B85B64"/>
    <w:rsid w:val="00B90402"/>
    <w:rsid w:val="00B97523"/>
    <w:rsid w:val="00BE541D"/>
    <w:rsid w:val="00BF3C90"/>
    <w:rsid w:val="00BF544E"/>
    <w:rsid w:val="00C52DC5"/>
    <w:rsid w:val="00C539C3"/>
    <w:rsid w:val="00C56CA5"/>
    <w:rsid w:val="00C63343"/>
    <w:rsid w:val="00C65D58"/>
    <w:rsid w:val="00CB164E"/>
    <w:rsid w:val="00CC553E"/>
    <w:rsid w:val="00CD4443"/>
    <w:rsid w:val="00D10F2E"/>
    <w:rsid w:val="00D172D1"/>
    <w:rsid w:val="00D35779"/>
    <w:rsid w:val="00D73584"/>
    <w:rsid w:val="00D752DA"/>
    <w:rsid w:val="00D75551"/>
    <w:rsid w:val="00DA4943"/>
    <w:rsid w:val="00DB2B77"/>
    <w:rsid w:val="00E17872"/>
    <w:rsid w:val="00E21A51"/>
    <w:rsid w:val="00E6615E"/>
    <w:rsid w:val="00E8457F"/>
    <w:rsid w:val="00E872F9"/>
    <w:rsid w:val="00E93E3D"/>
    <w:rsid w:val="00E93F21"/>
    <w:rsid w:val="00EC41F0"/>
    <w:rsid w:val="00EE4493"/>
    <w:rsid w:val="00F430AE"/>
    <w:rsid w:val="00F465EE"/>
    <w:rsid w:val="00F76794"/>
    <w:rsid w:val="00F77EFA"/>
    <w:rsid w:val="00FA1B02"/>
    <w:rsid w:val="00FD0056"/>
    <w:rsid w:val="00FF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D80BF"/>
  <w15:docId w15:val="{75D9B8A6-359C-461A-BC8B-17B94D23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1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7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2F9"/>
  </w:style>
  <w:style w:type="paragraph" w:styleId="Footer">
    <w:name w:val="footer"/>
    <w:basedOn w:val="Normal"/>
    <w:link w:val="FooterChar"/>
    <w:uiPriority w:val="99"/>
    <w:unhideWhenUsed/>
    <w:rsid w:val="00E87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237</Words>
  <Characters>7053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SA K RICHARD</dc:creator>
  <cp:lastModifiedBy>Diaby,Vakaramoko</cp:lastModifiedBy>
  <cp:revision>4</cp:revision>
  <dcterms:created xsi:type="dcterms:W3CDTF">2020-05-31T19:50:00Z</dcterms:created>
  <dcterms:modified xsi:type="dcterms:W3CDTF">2020-05-31T22:11:00Z</dcterms:modified>
</cp:coreProperties>
</file>